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56BC68" w14:textId="3BED89D5" w:rsidR="00CC717E" w:rsidRPr="00CC717E" w:rsidRDefault="00D66B94" w:rsidP="00CC717E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Occurrence of </w:t>
      </w:r>
      <w:r w:rsidR="00CC717E" w:rsidRPr="00CC717E">
        <w:rPr>
          <w:sz w:val="32"/>
          <w:szCs w:val="32"/>
        </w:rPr>
        <w:t>SARS-CoV-2 viremia is associated with genetic variants of genes related to COVID-19 pathogenesis</w:t>
      </w:r>
    </w:p>
    <w:p w14:paraId="2D86A751" w14:textId="77777777" w:rsidR="00CC717E" w:rsidRPr="00CC717E" w:rsidRDefault="00CC717E" w:rsidP="00CC717E">
      <w:pPr>
        <w:pStyle w:val="AuthorList"/>
        <w:rPr>
          <w:sz w:val="32"/>
          <w:szCs w:val="32"/>
        </w:rPr>
      </w:pPr>
    </w:p>
    <w:p w14:paraId="092F7E3B" w14:textId="77777777" w:rsidR="00CC717E" w:rsidRPr="00CC717E" w:rsidRDefault="00CC717E" w:rsidP="00CC717E">
      <w:pPr>
        <w:spacing w:before="0" w:after="0" w:line="480" w:lineRule="auto"/>
        <w:rPr>
          <w:rFonts w:eastAsia="Times New Roman" w:cs="Times New Roman"/>
          <w:szCs w:val="24"/>
          <w:lang w:val="es-ES" w:eastAsia="es-ES_tradnl"/>
        </w:rPr>
      </w:pPr>
      <w:proofErr w:type="spellStart"/>
      <w:r w:rsidRPr="00CC717E">
        <w:rPr>
          <w:rFonts w:eastAsia="Times New Roman" w:cs="Times New Roman"/>
          <w:b/>
          <w:bCs/>
          <w:color w:val="000000"/>
          <w:sz w:val="22"/>
          <w:lang w:val="es-ES" w:eastAsia="es-ES_tradnl"/>
        </w:rPr>
        <w:t>Authors</w:t>
      </w:r>
      <w:proofErr w:type="spellEnd"/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: Emilia Roy-Vallejo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1,2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*, Sara Fernández de Córdoba-Oñate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3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Pablo Delgado-Wicke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4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Ana Triguero-Martínez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2,3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Nuria Montes Casado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2,3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Rosa Carracedo-Rodríguez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4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Nelly Zurita-Cruz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5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Ana Marcos-Jiménez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2,6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Amalia Lamana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7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José María Galván-Román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1,2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Gonzalo Villapalos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2,8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Pablo Zubiaur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2,8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Marianela Ciudad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1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Laura Rabes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1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Marta Sanz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1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Carlos Rodríguez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1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Almudena Villa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1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Jesús Álvarez Rodríguez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1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Celeste Marcos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9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Julia Hernando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10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Francisco Abad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2,8,11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Ignacio de los Santos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1,2,12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Diego A. Rodríguez Serrano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13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Rosario García-Vicuña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2,3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Carmen Suárez Fernández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1,2,14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Rosa P. Gomariz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7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Cecilia Muñoz-Calleja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2,6,14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Elena Fernández-Ruiz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2,4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, Isidoro González Álvaro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2,3¶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 xml:space="preserve"> and Laura Cardeñoso</w:t>
      </w:r>
      <w:r w:rsidRPr="00CC717E">
        <w:rPr>
          <w:rFonts w:eastAsia="Times New Roman" w:cs="Times New Roman"/>
          <w:color w:val="000000"/>
          <w:sz w:val="13"/>
          <w:szCs w:val="13"/>
          <w:vertAlign w:val="superscript"/>
          <w:lang w:val="es-ES" w:eastAsia="es-ES_tradnl"/>
        </w:rPr>
        <w:t>2,5¶</w:t>
      </w:r>
      <w:r w:rsidRPr="00CC717E">
        <w:rPr>
          <w:rFonts w:eastAsia="Times New Roman" w:cs="Times New Roman"/>
          <w:color w:val="000000"/>
          <w:sz w:val="22"/>
          <w:lang w:val="es-ES" w:eastAsia="es-ES_tradnl"/>
        </w:rPr>
        <w:t xml:space="preserve">, </w:t>
      </w:r>
      <w:proofErr w:type="spellStart"/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on</w:t>
      </w:r>
      <w:proofErr w:type="spellEnd"/>
      <w:r w:rsidRPr="00CC717E">
        <w:rPr>
          <w:rFonts w:eastAsia="Times New Roman" w:cs="Times New Roman"/>
          <w:color w:val="000000"/>
          <w:sz w:val="22"/>
          <w:lang w:val="es-ES" w:eastAsia="es-ES_tradnl"/>
        </w:rPr>
        <w:t xml:space="preserve"> </w:t>
      </w:r>
      <w:proofErr w:type="spellStart"/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behalf</w:t>
      </w:r>
      <w:proofErr w:type="spellEnd"/>
      <w:r w:rsidRPr="00CC717E">
        <w:rPr>
          <w:rFonts w:eastAsia="Times New Roman" w:cs="Times New Roman"/>
          <w:color w:val="000000"/>
          <w:sz w:val="22"/>
          <w:lang w:val="es-ES" w:eastAsia="es-ES_tradnl"/>
        </w:rPr>
        <w:t xml:space="preserve"> </w:t>
      </w:r>
      <w:proofErr w:type="spellStart"/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of</w:t>
      </w:r>
      <w:proofErr w:type="spellEnd"/>
      <w:r w:rsidRPr="00CC717E">
        <w:rPr>
          <w:rFonts w:eastAsia="Times New Roman" w:cs="Times New Roman"/>
          <w:color w:val="000000"/>
          <w:sz w:val="22"/>
          <w:lang w:val="es-ES" w:eastAsia="es-ES_tradnl"/>
        </w:rPr>
        <w:t xml:space="preserve"> </w:t>
      </w:r>
      <w:proofErr w:type="spellStart"/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the</w:t>
      </w:r>
      <w:proofErr w:type="spellEnd"/>
      <w:r w:rsidRPr="00CC717E">
        <w:rPr>
          <w:rFonts w:eastAsia="Times New Roman" w:cs="Times New Roman"/>
          <w:color w:val="000000"/>
          <w:sz w:val="22"/>
          <w:lang w:val="es-ES" w:eastAsia="es-ES_tradnl"/>
        </w:rPr>
        <w:t xml:space="preserve"> PREDINMUN-COVID </w:t>
      </w:r>
      <w:proofErr w:type="spellStart"/>
      <w:r w:rsidRPr="00CC717E">
        <w:rPr>
          <w:rFonts w:eastAsia="Times New Roman" w:cs="Times New Roman"/>
          <w:color w:val="000000"/>
          <w:sz w:val="22"/>
          <w:lang w:val="es-ES" w:eastAsia="es-ES_tradnl"/>
        </w:rPr>
        <w:t>Group</w:t>
      </w:r>
      <w:proofErr w:type="spellEnd"/>
    </w:p>
    <w:p w14:paraId="7E0A6609" w14:textId="77777777" w:rsidR="00CC717E" w:rsidRPr="00CC717E" w:rsidRDefault="00CC717E" w:rsidP="00CC717E">
      <w:pPr>
        <w:spacing w:before="0" w:after="0"/>
        <w:rPr>
          <w:rFonts w:eastAsia="Times New Roman" w:cs="Times New Roman"/>
          <w:szCs w:val="24"/>
          <w:lang w:val="es-ES" w:eastAsia="es-ES_tradnl"/>
        </w:rPr>
      </w:pPr>
    </w:p>
    <w:p w14:paraId="217F3AE0" w14:textId="4C9BA7A2" w:rsidR="002868E2" w:rsidRPr="00CF326F" w:rsidRDefault="002868E2" w:rsidP="00994A3D">
      <w:pPr>
        <w:spacing w:before="240" w:after="0"/>
        <w:rPr>
          <w:rFonts w:cs="Times New Roman"/>
          <w:lang w:val="fr-CH"/>
        </w:rPr>
      </w:pPr>
      <w:r w:rsidRPr="00CF326F">
        <w:rPr>
          <w:rFonts w:cs="Times New Roman"/>
          <w:b/>
          <w:lang w:val="fr-CH"/>
        </w:rPr>
        <w:t xml:space="preserve">* Correspondence: </w:t>
      </w:r>
      <w:r w:rsidR="00CC717E" w:rsidRPr="00CF326F">
        <w:rPr>
          <w:rFonts w:cs="Times New Roman"/>
          <w:lang w:val="fr-CH"/>
        </w:rPr>
        <w:t>eroyvallejo@gmail.com</w:t>
      </w:r>
    </w:p>
    <w:p w14:paraId="65A8E934" w14:textId="77777777" w:rsidR="003D223F" w:rsidRPr="00CF326F" w:rsidRDefault="003D223F" w:rsidP="003D223F">
      <w:pPr>
        <w:pStyle w:val="Heading1"/>
        <w:numPr>
          <w:ilvl w:val="0"/>
          <w:numId w:val="0"/>
        </w:numPr>
        <w:rPr>
          <w:lang w:val="fr-CH"/>
        </w:rPr>
      </w:pPr>
    </w:p>
    <w:p w14:paraId="29026311" w14:textId="12A882A7" w:rsidR="00EA3D3C" w:rsidRPr="00CF326F" w:rsidRDefault="00654E8F" w:rsidP="003D223F">
      <w:pPr>
        <w:pStyle w:val="Heading1"/>
        <w:numPr>
          <w:ilvl w:val="0"/>
          <w:numId w:val="0"/>
        </w:numPr>
        <w:rPr>
          <w:lang w:val="fr-CH"/>
        </w:rPr>
      </w:pPr>
      <w:r w:rsidRPr="00CF326F">
        <w:rPr>
          <w:lang w:val="fr-CH"/>
        </w:rPr>
        <w:t xml:space="preserve">Supplementary </w:t>
      </w:r>
      <w:r w:rsidR="00CC717E" w:rsidRPr="00CF326F">
        <w:rPr>
          <w:lang w:val="fr-CH"/>
        </w:rPr>
        <w:t>Tables</w:t>
      </w:r>
    </w:p>
    <w:p w14:paraId="7F7801BE" w14:textId="77777777" w:rsidR="003D223F" w:rsidRPr="003D223F" w:rsidRDefault="003D223F" w:rsidP="003D223F">
      <w:pPr>
        <w:spacing w:before="0" w:after="160"/>
        <w:rPr>
          <w:rFonts w:eastAsia="Times New Roman" w:cs="Times New Roman"/>
          <w:szCs w:val="24"/>
          <w:lang w:eastAsia="es-ES_tradnl"/>
        </w:rPr>
      </w:pPr>
      <w:r w:rsidRPr="003D223F">
        <w:rPr>
          <w:rFonts w:eastAsia="Times New Roman" w:cs="Times New Roman"/>
          <w:color w:val="000000"/>
          <w:szCs w:val="24"/>
          <w:lang w:eastAsia="es-ES_tradnl"/>
        </w:rPr>
        <w:t>Supplementary Table 1. Genetic variants included in study A. </w:t>
      </w:r>
    </w:p>
    <w:p w14:paraId="39E7D40E" w14:textId="77777777" w:rsidR="003D223F" w:rsidRP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3"/>
        <w:gridCol w:w="1494"/>
      </w:tblGrid>
      <w:tr w:rsidR="003D223F" w:rsidRPr="003D223F" w14:paraId="5DC778A2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EE4A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6535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NP (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</w:tr>
      <w:tr w:rsidR="003D223F" w:rsidRPr="003D223F" w14:paraId="43613F22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6BC4D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ABCB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6ADB0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045642</w:t>
            </w:r>
          </w:p>
        </w:tc>
      </w:tr>
      <w:tr w:rsidR="003D223F" w:rsidRPr="003D223F" w14:paraId="4EBC43B6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04BFDFE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FD97F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128503</w:t>
            </w:r>
          </w:p>
        </w:tc>
      </w:tr>
      <w:tr w:rsidR="003D223F" w:rsidRPr="003D223F" w14:paraId="6CF1AEFD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277E7A8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30607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032582</w:t>
            </w:r>
          </w:p>
        </w:tc>
      </w:tr>
      <w:tr w:rsidR="003D223F" w:rsidRPr="003D223F" w14:paraId="6F7E8D54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0ED3001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B8616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032582</w:t>
            </w:r>
          </w:p>
        </w:tc>
      </w:tr>
      <w:tr w:rsidR="003D223F" w:rsidRPr="003D223F" w14:paraId="108D42AD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00BD9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AB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75F6E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657152</w:t>
            </w:r>
          </w:p>
        </w:tc>
      </w:tr>
      <w:tr w:rsidR="003D223F" w:rsidRPr="003D223F" w14:paraId="74ACFA5B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43A30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A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D1A4D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291</w:t>
            </w:r>
          </w:p>
        </w:tc>
      </w:tr>
      <w:tr w:rsidR="003D223F" w:rsidRPr="003D223F" w14:paraId="650718FD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2B0D6EB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5E484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799752</w:t>
            </w:r>
          </w:p>
        </w:tc>
      </w:tr>
      <w:tr w:rsidR="003D223F" w:rsidRPr="003D223F" w14:paraId="36B7FB2C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5C569C4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B5CE4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343</w:t>
            </w:r>
          </w:p>
        </w:tc>
      </w:tr>
      <w:tr w:rsidR="003D223F" w:rsidRPr="003D223F" w14:paraId="799D6B72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2B9E5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ACE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66CB9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43695310</w:t>
            </w:r>
          </w:p>
        </w:tc>
      </w:tr>
      <w:tr w:rsidR="003D223F" w:rsidRPr="003D223F" w14:paraId="7EFE3274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272FDD7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4FEB2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106809</w:t>
            </w:r>
          </w:p>
        </w:tc>
      </w:tr>
      <w:tr w:rsidR="003D223F" w:rsidRPr="003D223F" w14:paraId="442C13A7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78E277F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2100E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978124</w:t>
            </w:r>
          </w:p>
        </w:tc>
      </w:tr>
      <w:tr w:rsidR="003D223F" w:rsidRPr="003D223F" w14:paraId="7F3E937D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69FACBE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6E304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5936029</w:t>
            </w:r>
          </w:p>
        </w:tc>
      </w:tr>
      <w:tr w:rsidR="003D223F" w:rsidRPr="003D223F" w14:paraId="70FA6BB4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1EAD2D1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A820A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996225</w:t>
            </w:r>
          </w:p>
        </w:tc>
      </w:tr>
      <w:tr w:rsidR="003D223F" w:rsidRPr="003D223F" w14:paraId="47E36E46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5202D71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02938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646156</w:t>
            </w:r>
          </w:p>
        </w:tc>
      </w:tr>
      <w:tr w:rsidR="003D223F" w:rsidRPr="003D223F" w14:paraId="0F01B6F8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7B0A5C6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87C79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285666</w:t>
            </w:r>
          </w:p>
        </w:tc>
      </w:tr>
      <w:tr w:rsidR="003D223F" w:rsidRPr="003D223F" w14:paraId="013AF4FD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4FD4EEE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DE179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074192</w:t>
            </w:r>
          </w:p>
        </w:tc>
      </w:tr>
      <w:tr w:rsidR="003D223F" w:rsidRPr="003D223F" w14:paraId="7201F371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4DD5432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7F418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35803318</w:t>
            </w:r>
          </w:p>
        </w:tc>
      </w:tr>
      <w:tr w:rsidR="003D223F" w:rsidRPr="003D223F" w14:paraId="5E4D464E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4FE52B9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C6FFB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830542</w:t>
            </w:r>
          </w:p>
        </w:tc>
      </w:tr>
      <w:tr w:rsidR="003D223F" w:rsidRPr="003D223F" w14:paraId="677CA5D5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558EFFF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FE9A9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646116</w:t>
            </w:r>
          </w:p>
        </w:tc>
      </w:tr>
      <w:tr w:rsidR="003D223F" w:rsidRPr="003D223F" w14:paraId="1619F0F0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33F2D19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5E84D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646188</w:t>
            </w:r>
          </w:p>
        </w:tc>
      </w:tr>
      <w:tr w:rsidR="003D223F" w:rsidRPr="003D223F" w14:paraId="7EBD2BB2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7C3CE4B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1EAC1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1303171</w:t>
            </w:r>
          </w:p>
        </w:tc>
      </w:tr>
      <w:tr w:rsidR="003D223F" w:rsidRPr="003D223F" w14:paraId="41600198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424C1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ADAM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6DF51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55790676</w:t>
            </w:r>
          </w:p>
        </w:tc>
      </w:tr>
      <w:tr w:rsidR="003D223F" w:rsidRPr="003D223F" w14:paraId="51CBB0FC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1B29EB5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35B77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2692386</w:t>
            </w:r>
          </w:p>
        </w:tc>
      </w:tr>
      <w:tr w:rsidR="003D223F" w:rsidRPr="003D223F" w14:paraId="2323D649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51973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AG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226FB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699</w:t>
            </w:r>
          </w:p>
        </w:tc>
      </w:tr>
      <w:tr w:rsidR="003D223F" w:rsidRPr="003D223F" w14:paraId="4B4ECA66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E0611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Apo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F9C6D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7412</w:t>
            </w:r>
          </w:p>
        </w:tc>
      </w:tr>
      <w:tr w:rsidR="003D223F" w:rsidRPr="003D223F" w14:paraId="5A94CF33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28B79B2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C7D07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29358</w:t>
            </w:r>
          </w:p>
        </w:tc>
      </w:tr>
      <w:tr w:rsidR="003D223F" w:rsidRPr="003D223F" w14:paraId="4C23C839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DDC84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CL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59CD3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024611</w:t>
            </w:r>
          </w:p>
        </w:tc>
      </w:tr>
      <w:tr w:rsidR="003D223F" w:rsidRPr="003D223F" w14:paraId="0240944B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C5009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CL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B33D3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107538</w:t>
            </w:r>
          </w:p>
        </w:tc>
      </w:tr>
      <w:tr w:rsidR="003D223F" w:rsidRPr="003D223F" w14:paraId="333DA895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85B9E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D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3945F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569190</w:t>
            </w:r>
          </w:p>
        </w:tc>
      </w:tr>
      <w:tr w:rsidR="003D223F" w:rsidRPr="003D223F" w14:paraId="2DCC5E34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79337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D1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B9610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8259</w:t>
            </w:r>
          </w:p>
        </w:tc>
      </w:tr>
      <w:tr w:rsidR="003D223F" w:rsidRPr="003D223F" w14:paraId="15966BB0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46B2C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lastRenderedPageBreak/>
              <w:t>CD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4462F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1052877</w:t>
            </w:r>
          </w:p>
        </w:tc>
      </w:tr>
      <w:tr w:rsidR="003D223F" w:rsidRPr="003D223F" w14:paraId="5453BFF4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AE087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LEC2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86B82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560011</w:t>
            </w:r>
          </w:p>
        </w:tc>
      </w:tr>
      <w:tr w:rsidR="003D223F" w:rsidRPr="003D223F" w14:paraId="5DE80FA1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F7E34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R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D733B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130864</w:t>
            </w:r>
          </w:p>
        </w:tc>
      </w:tr>
      <w:tr w:rsidR="003D223F" w:rsidRPr="003D223F" w14:paraId="3D8391A7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AC820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SF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045D7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227322</w:t>
            </w:r>
          </w:p>
        </w:tc>
      </w:tr>
      <w:tr w:rsidR="003D223F" w:rsidRPr="003D223F" w14:paraId="309EFE06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77763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XCL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FE8E1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071425</w:t>
            </w:r>
          </w:p>
        </w:tc>
      </w:tr>
      <w:tr w:rsidR="003D223F" w:rsidRPr="003D223F" w14:paraId="366276A8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83FFF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YP2C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FEE9F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2248560</w:t>
            </w:r>
          </w:p>
        </w:tc>
      </w:tr>
      <w:tr w:rsidR="003D223F" w:rsidRPr="003D223F" w14:paraId="460C085D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7A6EE14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C516E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244285</w:t>
            </w:r>
          </w:p>
        </w:tc>
      </w:tr>
      <w:tr w:rsidR="003D223F" w:rsidRPr="003D223F" w14:paraId="4817B05A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A9A1F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YP2C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B753D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799853</w:t>
            </w:r>
          </w:p>
        </w:tc>
      </w:tr>
      <w:tr w:rsidR="003D223F" w:rsidRPr="003D223F" w14:paraId="762A46AE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4FD5395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05DE3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057910</w:t>
            </w:r>
          </w:p>
        </w:tc>
      </w:tr>
      <w:tr w:rsidR="003D223F" w:rsidRPr="003D223F" w14:paraId="596ADE4D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E6809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YP3A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DFF29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67666821</w:t>
            </w:r>
          </w:p>
        </w:tc>
      </w:tr>
      <w:tr w:rsidR="003D223F" w:rsidRPr="003D223F" w14:paraId="4FFF9019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73DF209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F21AE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35599367</w:t>
            </w:r>
          </w:p>
        </w:tc>
      </w:tr>
      <w:tr w:rsidR="003D223F" w:rsidRPr="003D223F" w14:paraId="6974DE87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47EA0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YP3A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EA957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776746</w:t>
            </w:r>
          </w:p>
        </w:tc>
      </w:tr>
      <w:tr w:rsidR="003D223F" w:rsidRPr="003D223F" w14:paraId="7B61D315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89DB4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YP4V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AD09E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3146272</w:t>
            </w:r>
          </w:p>
        </w:tc>
      </w:tr>
      <w:tr w:rsidR="003D223F" w:rsidRPr="003D223F" w14:paraId="1D48D7E4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EBC99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DPP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A23E9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56179129</w:t>
            </w:r>
          </w:p>
        </w:tc>
      </w:tr>
      <w:tr w:rsidR="003D223F" w:rsidRPr="003D223F" w14:paraId="13FA156D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0E8F0AE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A2789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16302758</w:t>
            </w:r>
          </w:p>
        </w:tc>
      </w:tr>
      <w:tr w:rsidR="003D223F" w:rsidRPr="003D223F" w14:paraId="0DB17562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7C14A9C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C1ED1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7574</w:t>
            </w:r>
          </w:p>
        </w:tc>
      </w:tr>
      <w:tr w:rsidR="003D223F" w:rsidRPr="003D223F" w14:paraId="3A4CF173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6BF0E4E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8A438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7848916</w:t>
            </w:r>
          </w:p>
        </w:tc>
      </w:tr>
      <w:tr w:rsidR="003D223F" w:rsidRPr="003D223F" w14:paraId="6C26FBB1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D7A21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ENOX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7239F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9594987</w:t>
            </w:r>
          </w:p>
        </w:tc>
      </w:tr>
      <w:tr w:rsidR="003D223F" w:rsidRPr="003D223F" w14:paraId="4F0494CE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92A74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EPHX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27C02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051740</w:t>
            </w:r>
          </w:p>
        </w:tc>
      </w:tr>
      <w:tr w:rsidR="003D223F" w:rsidRPr="003D223F" w14:paraId="21E1E8BA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CD727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F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ADDC1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289252</w:t>
            </w:r>
          </w:p>
        </w:tc>
      </w:tr>
      <w:tr w:rsidR="003D223F" w:rsidRPr="003D223F" w14:paraId="7702825E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72A9F72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7B1C8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036914</w:t>
            </w:r>
          </w:p>
        </w:tc>
      </w:tr>
      <w:tr w:rsidR="003D223F" w:rsidRPr="003D223F" w14:paraId="2F022AFF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503ED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FG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86BCB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066865</w:t>
            </w:r>
          </w:p>
        </w:tc>
      </w:tr>
      <w:tr w:rsidR="003D223F" w:rsidRPr="003D223F" w14:paraId="710C1F96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3837C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G6P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C1920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050828</w:t>
            </w:r>
          </w:p>
        </w:tc>
      </w:tr>
      <w:tr w:rsidR="003D223F" w:rsidRPr="003D223F" w14:paraId="1DE1067A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7924AB4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CB073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050829</w:t>
            </w:r>
          </w:p>
        </w:tc>
      </w:tr>
      <w:tr w:rsidR="003D223F" w:rsidRPr="003D223F" w14:paraId="18532762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5CC237F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E9905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5030868</w:t>
            </w:r>
          </w:p>
        </w:tc>
      </w:tr>
      <w:tr w:rsidR="003D223F" w:rsidRPr="003D223F" w14:paraId="7BF5DC2E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1AA2E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lastRenderedPageBreak/>
              <w:t>GC (DBP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E882F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7041</w:t>
            </w:r>
          </w:p>
        </w:tc>
      </w:tr>
      <w:tr w:rsidR="003D223F" w:rsidRPr="003D223F" w14:paraId="4FF29540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220CBA5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5639C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588</w:t>
            </w:r>
          </w:p>
        </w:tc>
      </w:tr>
      <w:tr w:rsidR="003D223F" w:rsidRPr="003D223F" w14:paraId="22B6398A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54A6E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HCP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946A1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395029</w:t>
            </w:r>
          </w:p>
        </w:tc>
      </w:tr>
      <w:tr w:rsidR="003D223F" w:rsidRPr="003D223F" w14:paraId="109EC04B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CA266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HMOX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30B50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071746</w:t>
            </w:r>
          </w:p>
        </w:tc>
      </w:tr>
      <w:tr w:rsidR="003D223F" w:rsidRPr="003D223F" w14:paraId="2E5E98B0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43A76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IFITM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7B0AE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2252</w:t>
            </w:r>
          </w:p>
        </w:tc>
      </w:tr>
      <w:tr w:rsidR="003D223F" w:rsidRPr="003D223F" w14:paraId="564A6DC4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145E2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IFNL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6C92D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2979860</w:t>
            </w:r>
          </w:p>
        </w:tc>
      </w:tr>
      <w:tr w:rsidR="003D223F" w:rsidRPr="003D223F" w14:paraId="4BB75EA4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61D77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IL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92B85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800896</w:t>
            </w:r>
          </w:p>
        </w:tc>
      </w:tr>
      <w:tr w:rsidR="003D223F" w:rsidRPr="003D223F" w14:paraId="2E37B976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54B68AC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F7B06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800871</w:t>
            </w:r>
          </w:p>
        </w:tc>
      </w:tr>
      <w:tr w:rsidR="003D223F" w:rsidRPr="003D223F" w14:paraId="12FBC89B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D2AD8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IL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57B65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800925</w:t>
            </w:r>
          </w:p>
        </w:tc>
      </w:tr>
      <w:tr w:rsidR="003D223F" w:rsidRPr="003D223F" w14:paraId="03CA77AD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4BAC6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IL17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222AA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3819025</w:t>
            </w:r>
          </w:p>
        </w:tc>
      </w:tr>
      <w:tr w:rsidR="003D223F" w:rsidRPr="003D223F" w14:paraId="459629D5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095DCDC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AB883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275913</w:t>
            </w:r>
          </w:p>
        </w:tc>
      </w:tr>
      <w:tr w:rsidR="003D223F" w:rsidRPr="003D223F" w14:paraId="6B6DA6C7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CFA78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IL1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5A7CA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143627</w:t>
            </w:r>
          </w:p>
        </w:tc>
      </w:tr>
      <w:tr w:rsidR="003D223F" w:rsidRPr="003D223F" w14:paraId="164C4238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68A4076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BC852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143634</w:t>
            </w:r>
          </w:p>
        </w:tc>
      </w:tr>
      <w:tr w:rsidR="003D223F" w:rsidRPr="003D223F" w14:paraId="393894B4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95224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IL1R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51DA8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315952</w:t>
            </w:r>
          </w:p>
        </w:tc>
      </w:tr>
      <w:tr w:rsidR="003D223F" w:rsidRPr="003D223F" w14:paraId="15112BD7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AD914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IL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AC6E5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800795</w:t>
            </w:r>
          </w:p>
        </w:tc>
      </w:tr>
      <w:tr w:rsidR="003D223F" w:rsidRPr="003D223F" w14:paraId="453878CC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4ECB87E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28CC7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800796</w:t>
            </w:r>
          </w:p>
        </w:tc>
      </w:tr>
      <w:tr w:rsidR="003D223F" w:rsidRPr="003D223F" w14:paraId="0FBBAE35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227F114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C6FBE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818879</w:t>
            </w:r>
          </w:p>
        </w:tc>
      </w:tr>
      <w:tr w:rsidR="003D223F" w:rsidRPr="003D223F" w14:paraId="3B640035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16EB8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IL6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55ECA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228145</w:t>
            </w:r>
          </w:p>
        </w:tc>
      </w:tr>
      <w:tr w:rsidR="003D223F" w:rsidRPr="003D223F" w14:paraId="50BA532B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0668C6A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9A910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329505</w:t>
            </w:r>
          </w:p>
        </w:tc>
      </w:tr>
      <w:tr w:rsidR="003D223F" w:rsidRPr="003D223F" w14:paraId="10D10287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1715774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8CE24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7529229</w:t>
            </w:r>
          </w:p>
        </w:tc>
      </w:tr>
      <w:tr w:rsidR="003D223F" w:rsidRPr="003D223F" w14:paraId="580A4E42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3D5AB4E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DA12A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1265618</w:t>
            </w:r>
          </w:p>
        </w:tc>
      </w:tr>
      <w:tr w:rsidR="003D223F" w:rsidRPr="003D223F" w14:paraId="375AC3B2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1E691FA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F0362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2083537</w:t>
            </w:r>
          </w:p>
        </w:tc>
      </w:tr>
      <w:tr w:rsidR="003D223F" w:rsidRPr="003D223F" w14:paraId="675C14B5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1266B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INFL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FB7FA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1322783</w:t>
            </w:r>
          </w:p>
        </w:tc>
      </w:tr>
      <w:tr w:rsidR="003D223F" w:rsidRPr="003D223F" w14:paraId="72D766EB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93600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Intergenic</w:t>
            </w:r>
            <w:proofErr w:type="spellEnd"/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reg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D9066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0108210</w:t>
            </w:r>
          </w:p>
        </w:tc>
      </w:tr>
      <w:tr w:rsidR="003D223F" w:rsidRPr="003D223F" w14:paraId="6C411D72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944CE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579D7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703297</w:t>
            </w:r>
          </w:p>
        </w:tc>
      </w:tr>
      <w:tr w:rsidR="003D223F" w:rsidRPr="003D223F" w14:paraId="006BA62B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138D3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KCNMB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1E032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703505</w:t>
            </w:r>
          </w:p>
        </w:tc>
      </w:tr>
      <w:tr w:rsidR="003D223F" w:rsidRPr="003D223F" w14:paraId="545A15D1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D27F8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LZTFL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73824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35044562</w:t>
            </w:r>
          </w:p>
        </w:tc>
      </w:tr>
      <w:tr w:rsidR="003D223F" w:rsidRPr="003D223F" w14:paraId="37A030A4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03D0F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MTHF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7445A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801131</w:t>
            </w:r>
          </w:p>
        </w:tc>
      </w:tr>
      <w:tr w:rsidR="003D223F" w:rsidRPr="003D223F" w14:paraId="141D831D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76E6D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83533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801133</w:t>
            </w:r>
          </w:p>
        </w:tc>
      </w:tr>
      <w:tr w:rsidR="003D223F" w:rsidRPr="003D223F" w14:paraId="2D107347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3BA03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NFK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7F208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8362491</w:t>
            </w:r>
          </w:p>
        </w:tc>
      </w:tr>
      <w:tr w:rsidR="003D223F" w:rsidRPr="003D223F" w14:paraId="678A6764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232B2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NLRP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3B787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0754555</w:t>
            </w:r>
          </w:p>
        </w:tc>
      </w:tr>
      <w:tr w:rsidR="003D223F" w:rsidRPr="003D223F" w14:paraId="1A4D3B33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AD5D9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PEAR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EB4F4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2041331</w:t>
            </w:r>
          </w:p>
        </w:tc>
      </w:tr>
      <w:tr w:rsidR="003D223F" w:rsidRPr="003D223F" w14:paraId="263BEB5B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E4D64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PTGS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FDA8A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0306114</w:t>
            </w:r>
          </w:p>
        </w:tc>
      </w:tr>
      <w:tr w:rsidR="003D223F" w:rsidRPr="003D223F" w14:paraId="1B783DD9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C0CFF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SLCO1B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F7CCC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149056</w:t>
            </w:r>
          </w:p>
        </w:tc>
      </w:tr>
      <w:tr w:rsidR="003D223F" w:rsidRPr="003D223F" w14:paraId="19C1B6BE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E9670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TLR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215B8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5743551</w:t>
            </w:r>
          </w:p>
        </w:tc>
      </w:tr>
      <w:tr w:rsidR="003D223F" w:rsidRPr="003D223F" w14:paraId="26878C70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8C694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TL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B04D0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898830</w:t>
            </w:r>
          </w:p>
        </w:tc>
      </w:tr>
      <w:tr w:rsidR="003D223F" w:rsidRPr="003D223F" w14:paraId="3020580E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3923737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1065D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7656411</w:t>
            </w:r>
          </w:p>
        </w:tc>
      </w:tr>
      <w:tr w:rsidR="003D223F" w:rsidRPr="003D223F" w14:paraId="3FC68DD5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63DECE3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9A694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1938228</w:t>
            </w:r>
          </w:p>
        </w:tc>
      </w:tr>
      <w:tr w:rsidR="003D223F" w:rsidRPr="003D223F" w14:paraId="6CE63907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3F3BFCB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5AFE9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3804099</w:t>
            </w:r>
          </w:p>
        </w:tc>
      </w:tr>
      <w:tr w:rsidR="003D223F" w:rsidRPr="003D223F" w14:paraId="3EF37E7B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5726AEB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096EF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816702</w:t>
            </w:r>
          </w:p>
        </w:tc>
      </w:tr>
      <w:tr w:rsidR="003D223F" w:rsidRPr="003D223F" w14:paraId="65F48442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4812B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TL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030C1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927911</w:t>
            </w:r>
          </w:p>
        </w:tc>
      </w:tr>
      <w:tr w:rsidR="003D223F" w:rsidRPr="003D223F" w14:paraId="7F10B83F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82BC0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735F0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5030728</w:t>
            </w:r>
          </w:p>
        </w:tc>
      </w:tr>
      <w:tr w:rsidR="003D223F" w:rsidRPr="003D223F" w14:paraId="6AEFFAEA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79580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TLR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31CF7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87084</w:t>
            </w:r>
          </w:p>
        </w:tc>
      </w:tr>
      <w:tr w:rsidR="003D223F" w:rsidRPr="003D223F" w14:paraId="0BB6144B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1379CD2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C1466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352162</w:t>
            </w:r>
          </w:p>
        </w:tc>
      </w:tr>
      <w:tr w:rsidR="003D223F" w:rsidRPr="003D223F" w14:paraId="6DF2F6DF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3529E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TMPRSS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96818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55964536</w:t>
            </w:r>
          </w:p>
        </w:tc>
      </w:tr>
      <w:tr w:rsidR="003D223F" w:rsidRPr="003D223F" w14:paraId="5D8DFDBF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F5AE0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21A39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383510</w:t>
            </w:r>
          </w:p>
        </w:tc>
      </w:tr>
      <w:tr w:rsidR="003D223F" w:rsidRPr="003D223F" w14:paraId="3E0CC1E3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4C681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4152A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64397</w:t>
            </w:r>
          </w:p>
        </w:tc>
      </w:tr>
      <w:tr w:rsidR="003D223F" w:rsidRPr="003D223F" w14:paraId="17C9DF68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76E68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7774D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63727</w:t>
            </w:r>
          </w:p>
        </w:tc>
      </w:tr>
      <w:tr w:rsidR="003D223F" w:rsidRPr="003D223F" w14:paraId="346D7F22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8C4BF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4AD22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713400</w:t>
            </w:r>
          </w:p>
        </w:tc>
      </w:tr>
      <w:tr w:rsidR="003D223F" w:rsidRPr="003D223F" w14:paraId="5A81FA7B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B3081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49C11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8134378</w:t>
            </w:r>
          </w:p>
        </w:tc>
      </w:tr>
      <w:tr w:rsidR="003D223F" w:rsidRPr="003D223F" w14:paraId="3C1CD2BE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731A1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BC192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69390</w:t>
            </w:r>
          </w:p>
        </w:tc>
      </w:tr>
      <w:tr w:rsidR="003D223F" w:rsidRPr="003D223F" w14:paraId="6514599E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CD8F0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F3D3E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734056</w:t>
            </w:r>
          </w:p>
        </w:tc>
      </w:tr>
      <w:tr w:rsidR="003D223F" w:rsidRPr="003D223F" w14:paraId="5C381FE9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BEFE6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32A6D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070788</w:t>
            </w:r>
          </w:p>
        </w:tc>
      </w:tr>
      <w:tr w:rsidR="003D223F" w:rsidRPr="003D223F" w14:paraId="5467D2E3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2D0D4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6247C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2329760</w:t>
            </w:r>
          </w:p>
        </w:tc>
      </w:tr>
      <w:tr w:rsidR="003D223F" w:rsidRPr="003D223F" w14:paraId="24E162CD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12408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41803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77675406</w:t>
            </w:r>
          </w:p>
        </w:tc>
      </w:tr>
      <w:tr w:rsidR="003D223F" w:rsidRPr="003D223F" w14:paraId="65CEF825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98269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0E549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75603675</w:t>
            </w:r>
          </w:p>
        </w:tc>
      </w:tr>
      <w:tr w:rsidR="003D223F" w:rsidRPr="003D223F" w14:paraId="72647E95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12897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TN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318FB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800610</w:t>
            </w:r>
          </w:p>
        </w:tc>
      </w:tr>
      <w:tr w:rsidR="003D223F" w:rsidRPr="003D223F" w14:paraId="1A8A4A49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58FF0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3DAFB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799964</w:t>
            </w:r>
          </w:p>
        </w:tc>
      </w:tr>
      <w:tr w:rsidR="003D223F" w:rsidRPr="003D223F" w14:paraId="332F771F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50875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6516F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361525</w:t>
            </w:r>
          </w:p>
        </w:tc>
      </w:tr>
      <w:tr w:rsidR="003D223F" w:rsidRPr="003D223F" w14:paraId="01D1FA66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F9B53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TNF/TNK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AA718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800629</w:t>
            </w:r>
          </w:p>
        </w:tc>
      </w:tr>
      <w:tr w:rsidR="003D223F" w:rsidRPr="003D223F" w14:paraId="44ED713C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7FD0E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TNK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7F04F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800630</w:t>
            </w:r>
          </w:p>
        </w:tc>
      </w:tr>
      <w:tr w:rsidR="003D223F" w:rsidRPr="003D223F" w14:paraId="5F62E45E" w14:textId="77777777" w:rsidTr="003D22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1DE2E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TRAF3IP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96F5D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3190932</w:t>
            </w:r>
          </w:p>
        </w:tc>
      </w:tr>
      <w:tr w:rsidR="003D223F" w:rsidRPr="003D223F" w14:paraId="498A510F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6FDFD61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26334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33980500</w:t>
            </w:r>
          </w:p>
        </w:tc>
      </w:tr>
      <w:tr w:rsidR="003D223F" w:rsidRPr="003D223F" w14:paraId="1559DB7B" w14:textId="77777777" w:rsidTr="003D22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F0F0EC"/>
              <w:right w:val="single" w:sz="6" w:space="0" w:color="000000"/>
            </w:tcBorders>
            <w:vAlign w:val="center"/>
            <w:hideMark/>
          </w:tcPr>
          <w:p w14:paraId="5A5488A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0C926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3196377</w:t>
            </w:r>
          </w:p>
        </w:tc>
      </w:tr>
      <w:tr w:rsidR="003D223F" w:rsidRPr="003D223F" w14:paraId="1B956669" w14:textId="77777777" w:rsidTr="003D223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45B19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VD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BB82C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228570</w:t>
            </w:r>
          </w:p>
        </w:tc>
      </w:tr>
    </w:tbl>
    <w:p w14:paraId="4D869A9E" w14:textId="77777777" w:rsidR="003D223F" w:rsidRPr="003D223F" w:rsidRDefault="003D223F" w:rsidP="003D223F">
      <w:pPr>
        <w:spacing w:before="0" w:after="160"/>
        <w:rPr>
          <w:rFonts w:eastAsia="Times New Roman" w:cs="Times New Roman"/>
          <w:szCs w:val="24"/>
          <w:lang w:val="es-ES" w:eastAsia="es-ES_tradnl"/>
        </w:rPr>
      </w:pPr>
      <w:r w:rsidRPr="003D223F">
        <w:rPr>
          <w:rFonts w:eastAsia="Times New Roman" w:cs="Times New Roman"/>
          <w:color w:val="000000"/>
          <w:szCs w:val="24"/>
          <w:lang w:val="es-ES" w:eastAsia="es-ES_tradnl"/>
        </w:rPr>
        <w:t xml:space="preserve">SNP: </w:t>
      </w:r>
      <w:proofErr w:type="gramStart"/>
      <w:r w:rsidRPr="003D223F">
        <w:rPr>
          <w:rFonts w:eastAsia="Times New Roman" w:cs="Times New Roman"/>
          <w:color w:val="000000"/>
          <w:szCs w:val="24"/>
          <w:lang w:val="es-ES" w:eastAsia="es-ES_tradnl"/>
        </w:rPr>
        <w:t>Single</w:t>
      </w:r>
      <w:proofErr w:type="gramEnd"/>
      <w:r w:rsidRPr="003D223F">
        <w:rPr>
          <w:rFonts w:eastAsia="Times New Roman" w:cs="Times New Roman"/>
          <w:color w:val="000000"/>
          <w:szCs w:val="24"/>
          <w:lang w:val="es-ES" w:eastAsia="es-ES_tradnl"/>
        </w:rPr>
        <w:t xml:space="preserve"> </w:t>
      </w:r>
      <w:proofErr w:type="spellStart"/>
      <w:r w:rsidRPr="003D223F">
        <w:rPr>
          <w:rFonts w:eastAsia="Times New Roman" w:cs="Times New Roman"/>
          <w:color w:val="000000"/>
          <w:szCs w:val="24"/>
          <w:lang w:val="es-ES" w:eastAsia="es-ES_tradnl"/>
        </w:rPr>
        <w:t>Nucleotide</w:t>
      </w:r>
      <w:proofErr w:type="spellEnd"/>
      <w:r w:rsidRPr="003D223F">
        <w:rPr>
          <w:rFonts w:eastAsia="Times New Roman" w:cs="Times New Roman"/>
          <w:color w:val="000000"/>
          <w:szCs w:val="24"/>
          <w:lang w:val="es-ES" w:eastAsia="es-ES_tradnl"/>
        </w:rPr>
        <w:t xml:space="preserve"> </w:t>
      </w:r>
      <w:proofErr w:type="spellStart"/>
      <w:r w:rsidRPr="003D223F">
        <w:rPr>
          <w:rFonts w:eastAsia="Times New Roman" w:cs="Times New Roman"/>
          <w:color w:val="000000"/>
          <w:szCs w:val="24"/>
          <w:lang w:val="es-ES" w:eastAsia="es-ES_tradnl"/>
        </w:rPr>
        <w:t>Polymorphism</w:t>
      </w:r>
      <w:proofErr w:type="spellEnd"/>
    </w:p>
    <w:p w14:paraId="3FE67C63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val="es-ES" w:eastAsia="es-ES_tradnl"/>
        </w:rPr>
      </w:pPr>
    </w:p>
    <w:p w14:paraId="433714B8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val="es-ES" w:eastAsia="es-ES_tradnl"/>
        </w:rPr>
      </w:pPr>
    </w:p>
    <w:p w14:paraId="54BB9CED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val="es-ES" w:eastAsia="es-ES_tradnl"/>
        </w:rPr>
      </w:pPr>
    </w:p>
    <w:p w14:paraId="19405463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val="es-ES" w:eastAsia="es-ES_tradnl"/>
        </w:rPr>
      </w:pPr>
    </w:p>
    <w:p w14:paraId="06FAA53D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val="es-ES" w:eastAsia="es-ES_tradnl"/>
        </w:rPr>
      </w:pPr>
    </w:p>
    <w:p w14:paraId="4F02E4C3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val="es-ES" w:eastAsia="es-ES_tradnl"/>
        </w:rPr>
      </w:pPr>
    </w:p>
    <w:p w14:paraId="7E921FF1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val="es-ES" w:eastAsia="es-ES_tradnl"/>
        </w:rPr>
      </w:pPr>
    </w:p>
    <w:p w14:paraId="27FE0885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val="es-ES" w:eastAsia="es-ES_tradnl"/>
        </w:rPr>
      </w:pPr>
    </w:p>
    <w:p w14:paraId="3D7AE68A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val="es-ES" w:eastAsia="es-ES_tradnl"/>
        </w:rPr>
      </w:pPr>
    </w:p>
    <w:p w14:paraId="0D299273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val="es-ES" w:eastAsia="es-ES_tradnl"/>
        </w:rPr>
      </w:pPr>
    </w:p>
    <w:p w14:paraId="5B9E9B9E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val="es-ES" w:eastAsia="es-ES_tradnl"/>
        </w:rPr>
      </w:pPr>
    </w:p>
    <w:p w14:paraId="14E7DF75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val="es-ES" w:eastAsia="es-ES_tradnl"/>
        </w:rPr>
      </w:pPr>
    </w:p>
    <w:p w14:paraId="6F69D4C8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val="es-ES" w:eastAsia="es-ES_tradnl"/>
        </w:rPr>
      </w:pPr>
    </w:p>
    <w:p w14:paraId="1E7540DE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val="es-ES" w:eastAsia="es-ES_tradnl"/>
        </w:rPr>
      </w:pPr>
    </w:p>
    <w:p w14:paraId="082BD211" w14:textId="77777777" w:rsidR="003D223F" w:rsidRPr="003D223F" w:rsidRDefault="003D223F" w:rsidP="003D223F">
      <w:pPr>
        <w:spacing w:before="0" w:after="0"/>
        <w:rPr>
          <w:rFonts w:eastAsia="Times New Roman" w:cs="Times New Roman"/>
          <w:szCs w:val="24"/>
          <w:lang w:val="es-ES" w:eastAsia="es-ES_tradnl"/>
        </w:rPr>
      </w:pPr>
    </w:p>
    <w:p w14:paraId="786166FC" w14:textId="14269545" w:rsidR="003D223F" w:rsidRPr="003D223F" w:rsidRDefault="003D223F" w:rsidP="003D223F">
      <w:pPr>
        <w:spacing w:before="0" w:after="160"/>
        <w:rPr>
          <w:rFonts w:eastAsia="Times New Roman" w:cs="Times New Roman"/>
          <w:szCs w:val="24"/>
          <w:lang w:eastAsia="es-ES_tradnl"/>
        </w:rPr>
      </w:pPr>
      <w:r w:rsidRPr="003D223F">
        <w:rPr>
          <w:rFonts w:eastAsia="Times New Roman" w:cs="Times New Roman"/>
          <w:color w:val="000000"/>
          <w:szCs w:val="24"/>
          <w:lang w:eastAsia="es-ES_tradnl"/>
        </w:rPr>
        <w:lastRenderedPageBreak/>
        <w:t>Supplementary table 2. Genetic variants included in study B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4"/>
        <w:gridCol w:w="1334"/>
      </w:tblGrid>
      <w:tr w:rsidR="003D223F" w:rsidRPr="003D223F" w14:paraId="7702DA26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8D61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A3D0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NP (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</w:tr>
      <w:tr w:rsidR="003D223F" w:rsidRPr="003D223F" w14:paraId="6FCE0391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7EA0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F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8E82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541862</w:t>
            </w:r>
          </w:p>
        </w:tc>
      </w:tr>
      <w:tr w:rsidR="003D223F" w:rsidRPr="003D223F" w14:paraId="00C0229E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BB9C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F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1E02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800292</w:t>
            </w:r>
          </w:p>
        </w:tc>
      </w:tr>
      <w:tr w:rsidR="003D223F" w:rsidRPr="003D223F" w14:paraId="763D3943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CA59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FH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999C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38781</w:t>
            </w:r>
          </w:p>
        </w:tc>
      </w:tr>
      <w:tr w:rsidR="003D223F" w:rsidRPr="003D223F" w14:paraId="6CFE0BD8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AB49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FHR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F5C1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2408446</w:t>
            </w:r>
          </w:p>
        </w:tc>
      </w:tr>
      <w:tr w:rsidR="003D223F" w:rsidRPr="003D223F" w14:paraId="7684EB96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93D9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OLEC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D189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731034</w:t>
            </w:r>
          </w:p>
        </w:tc>
      </w:tr>
      <w:tr w:rsidR="003D223F" w:rsidRPr="003D223F" w14:paraId="1D35D886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EC31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E3A7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230199</w:t>
            </w:r>
          </w:p>
        </w:tc>
      </w:tr>
      <w:tr w:rsidR="003D223F" w:rsidRPr="003D223F" w14:paraId="6934206A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058B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GGC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8E5C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2714145</w:t>
            </w:r>
          </w:p>
        </w:tc>
      </w:tr>
      <w:tr w:rsidR="003D223F" w:rsidRPr="003D223F" w14:paraId="0717FED1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C7EE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OA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CB86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131454</w:t>
            </w:r>
          </w:p>
          <w:p w14:paraId="55AA735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2660</w:t>
            </w:r>
          </w:p>
        </w:tc>
      </w:tr>
      <w:tr w:rsidR="003D223F" w:rsidRPr="003D223F" w14:paraId="4C6B6424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7577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SERPING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34B4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78958998</w:t>
            </w:r>
          </w:p>
        </w:tc>
      </w:tr>
      <w:tr w:rsidR="003D223F" w:rsidRPr="003D223F" w14:paraId="5A1E7B4C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D9D4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SOC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6C13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4780355</w:t>
            </w:r>
          </w:p>
        </w:tc>
      </w:tr>
      <w:tr w:rsidR="003D223F" w:rsidRPr="003D223F" w14:paraId="750B9DA6" w14:textId="77777777" w:rsidTr="003D223F">
        <w:trPr>
          <w:trHeight w:val="5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CEE2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STAT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9E67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3005843</w:t>
            </w:r>
          </w:p>
        </w:tc>
      </w:tr>
      <w:tr w:rsidR="003D223F" w:rsidRPr="003D223F" w14:paraId="30343231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BE68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STAT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6F72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7574865</w:t>
            </w:r>
          </w:p>
        </w:tc>
      </w:tr>
      <w:tr w:rsidR="003D223F" w:rsidRPr="003D223F" w14:paraId="15BB2E4E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63CE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TLR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BE94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79008</w:t>
            </w:r>
          </w:p>
          <w:p w14:paraId="1000FD7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79010</w:t>
            </w:r>
          </w:p>
          <w:p w14:paraId="1108B2A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3853839</w:t>
            </w:r>
          </w:p>
        </w:tc>
      </w:tr>
      <w:tr w:rsidR="003D223F" w:rsidRPr="003D223F" w14:paraId="06672D67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C143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TYK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F7BF0" w14:textId="77777777" w:rsidR="003D223F" w:rsidRPr="00CF326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fr-CH" w:eastAsia="es-ES_tradnl"/>
              </w:rPr>
            </w:pPr>
            <w:r w:rsidRPr="00CF326F">
              <w:rPr>
                <w:rFonts w:eastAsia="Times New Roman" w:cs="Times New Roman"/>
                <w:color w:val="000000"/>
                <w:szCs w:val="24"/>
                <w:lang w:val="fr-CH" w:eastAsia="es-ES_tradnl"/>
              </w:rPr>
              <w:t>rs12720270</w:t>
            </w:r>
          </w:p>
          <w:p w14:paraId="69D25B62" w14:textId="77777777" w:rsidR="003D223F" w:rsidRPr="00CF326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fr-CH" w:eastAsia="es-ES_tradnl"/>
              </w:rPr>
            </w:pPr>
            <w:r w:rsidRPr="00CF326F">
              <w:rPr>
                <w:rFonts w:eastAsia="Times New Roman" w:cs="Times New Roman"/>
                <w:color w:val="000000"/>
                <w:szCs w:val="24"/>
                <w:lang w:val="fr-CH" w:eastAsia="es-ES_tradnl"/>
              </w:rPr>
              <w:t>rs2304256</w:t>
            </w:r>
          </w:p>
          <w:p w14:paraId="4608BD75" w14:textId="77777777" w:rsidR="003D223F" w:rsidRPr="00CF326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fr-CH" w:eastAsia="es-ES_tradnl"/>
              </w:rPr>
            </w:pPr>
            <w:r w:rsidRPr="00CF326F">
              <w:rPr>
                <w:rFonts w:eastAsia="Times New Roman" w:cs="Times New Roman"/>
                <w:color w:val="000000"/>
                <w:szCs w:val="24"/>
                <w:lang w:val="fr-CH" w:eastAsia="es-ES_tradnl"/>
              </w:rPr>
              <w:t>rs280500</w:t>
            </w:r>
          </w:p>
          <w:p w14:paraId="5858F8D6" w14:textId="77777777" w:rsidR="003D223F" w:rsidRPr="00CF326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fr-CH" w:eastAsia="es-ES_tradnl"/>
              </w:rPr>
            </w:pPr>
            <w:r w:rsidRPr="00CF326F">
              <w:rPr>
                <w:rFonts w:eastAsia="Times New Roman" w:cs="Times New Roman"/>
                <w:color w:val="000000"/>
                <w:szCs w:val="24"/>
                <w:lang w:val="fr-CH" w:eastAsia="es-ES_tradnl"/>
              </w:rPr>
              <w:t>rs280519</w:t>
            </w:r>
          </w:p>
          <w:p w14:paraId="684F0095" w14:textId="77777777" w:rsidR="003D223F" w:rsidRPr="00CF326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fr-CH" w:eastAsia="es-ES_tradnl"/>
              </w:rPr>
            </w:pPr>
            <w:r w:rsidRPr="00CF326F">
              <w:rPr>
                <w:rFonts w:eastAsia="Times New Roman" w:cs="Times New Roman"/>
                <w:color w:val="000000"/>
                <w:szCs w:val="24"/>
                <w:lang w:val="fr-CH" w:eastAsia="es-ES_tradnl"/>
              </w:rPr>
              <w:t>rs8108236</w:t>
            </w:r>
          </w:p>
          <w:p w14:paraId="39D641F9" w14:textId="77777777" w:rsidR="003D223F" w:rsidRPr="00CF326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fr-CH" w:eastAsia="es-ES_tradnl"/>
              </w:rPr>
            </w:pPr>
            <w:r w:rsidRPr="00CF326F">
              <w:rPr>
                <w:rFonts w:eastAsia="Times New Roman" w:cs="Times New Roman"/>
                <w:color w:val="000000"/>
                <w:szCs w:val="24"/>
                <w:lang w:val="fr-CH" w:eastAsia="es-ES_tradnl"/>
              </w:rPr>
              <w:t>rs34536443</w:t>
            </w:r>
          </w:p>
          <w:p w14:paraId="6BADD23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12720356</w:t>
            </w:r>
          </w:p>
        </w:tc>
      </w:tr>
      <w:tr w:rsidR="003D223F" w:rsidRPr="003D223F" w14:paraId="37936EB5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5879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V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F3DB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35643203</w:t>
            </w:r>
          </w:p>
          <w:p w14:paraId="6B9E6B9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688136</w:t>
            </w:r>
          </w:p>
        </w:tc>
      </w:tr>
      <w:tr w:rsidR="003D223F" w:rsidRPr="003D223F" w14:paraId="58EC6245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AD53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VIP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2996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7628235</w:t>
            </w:r>
          </w:p>
          <w:p w14:paraId="28E449B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896</w:t>
            </w:r>
          </w:p>
        </w:tc>
      </w:tr>
      <w:tr w:rsidR="003D223F" w:rsidRPr="003D223F" w14:paraId="75DBAF2E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2CFC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VIP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9CF8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399867</w:t>
            </w:r>
          </w:p>
          <w:p w14:paraId="6E4C07F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s885863</w:t>
            </w:r>
          </w:p>
        </w:tc>
      </w:tr>
    </w:tbl>
    <w:p w14:paraId="07DC6722" w14:textId="77777777" w:rsidR="003D223F" w:rsidRPr="0083061A" w:rsidRDefault="003D223F" w:rsidP="003D223F">
      <w:pPr>
        <w:spacing w:before="0" w:after="160"/>
        <w:rPr>
          <w:rFonts w:eastAsia="Times New Roman" w:cs="Times New Roman"/>
          <w:szCs w:val="24"/>
          <w:lang w:eastAsia="es-ES_tradnl"/>
        </w:rPr>
      </w:pPr>
      <w:r w:rsidRPr="0083061A">
        <w:rPr>
          <w:rFonts w:eastAsia="Times New Roman" w:cs="Times New Roman"/>
          <w:color w:val="000000"/>
          <w:szCs w:val="24"/>
          <w:lang w:eastAsia="es-ES_tradnl"/>
        </w:rPr>
        <w:t>SNP: Single Nucleotide Polymorphism</w:t>
      </w:r>
    </w:p>
    <w:p w14:paraId="407A94E4" w14:textId="77777777" w:rsidR="003D223F" w:rsidRDefault="003D223F" w:rsidP="003D223F">
      <w:pPr>
        <w:pStyle w:val="NormalWeb"/>
        <w:spacing w:before="0" w:beforeAutospacing="0" w:after="160" w:afterAutospacing="0"/>
      </w:pPr>
      <w:r>
        <w:rPr>
          <w:color w:val="000000"/>
        </w:rPr>
        <w:lastRenderedPageBreak/>
        <w:t xml:space="preserve">Supplementary Table 3. Genetic variants included in the </w:t>
      </w:r>
      <w:proofErr w:type="gramStart"/>
      <w:r>
        <w:rPr>
          <w:color w:val="000000"/>
        </w:rPr>
        <w:t>study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4"/>
        <w:gridCol w:w="1394"/>
        <w:gridCol w:w="1507"/>
        <w:gridCol w:w="2785"/>
        <w:gridCol w:w="2777"/>
      </w:tblGrid>
      <w:tr w:rsidR="003D223F" w14:paraId="0E841E9C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EC3CC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A4234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NP (</w:t>
            </w:r>
            <w:proofErr w:type="spellStart"/>
            <w:r>
              <w:rPr>
                <w:color w:val="000000"/>
              </w:rPr>
              <w:t>rs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A773E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AF (Glob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D61C4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mpact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C4BC8" w14:textId="77777777" w:rsidR="003D223F" w:rsidRDefault="003D223F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Taqman</w:t>
            </w:r>
            <w:proofErr w:type="spellEnd"/>
            <w:r>
              <w:rPr>
                <w:color w:val="000000"/>
              </w:rPr>
              <w:t xml:space="preserve"> Probe Part Number</w:t>
            </w:r>
          </w:p>
        </w:tc>
      </w:tr>
      <w:tr w:rsidR="003D223F" w14:paraId="5320087E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7102C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CD69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46F75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10528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49E90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37 (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3E9F4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’ UTR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3285A" w14:textId="77777777" w:rsidR="003D223F" w:rsidRDefault="00000000">
            <w:pPr>
              <w:pStyle w:val="NormalWeb"/>
              <w:spacing w:before="0" w:beforeAutospacing="0" w:after="0" w:afterAutospacing="0"/>
            </w:pPr>
            <w:hyperlink r:id="rId12" w:history="1">
              <w:r w:rsidR="003D223F">
                <w:rPr>
                  <w:rStyle w:val="Hyperlink"/>
                  <w:color w:val="000000"/>
                </w:rPr>
                <w:t>C__32169538_10</w:t>
              </w:r>
            </w:hyperlink>
          </w:p>
        </w:tc>
      </w:tr>
      <w:tr w:rsidR="003D223F" w14:paraId="7DB6AD06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2B719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CF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6EE16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5418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877B7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9 (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58A63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tron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AC8D0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940292_10</w:t>
            </w:r>
          </w:p>
        </w:tc>
      </w:tr>
      <w:tr w:rsidR="003D223F" w14:paraId="2949BDE7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8BABC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CF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0AC5E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8002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16578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25 (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E85D6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issense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12309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2530382_10</w:t>
            </w:r>
          </w:p>
        </w:tc>
      </w:tr>
      <w:tr w:rsidR="003D223F" w14:paraId="7BDD1034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71227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CFH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0145E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4387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A4ED1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48 (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E5448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tron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43C60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26010839_20</w:t>
            </w:r>
          </w:p>
        </w:tc>
      </w:tr>
      <w:tr w:rsidR="003D223F" w14:paraId="347D03F4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39938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CFHR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9DCC5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24084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77330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21 (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B01EE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5ED4B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2521730_10</w:t>
            </w:r>
          </w:p>
        </w:tc>
      </w:tr>
      <w:tr w:rsidR="003D223F" w14:paraId="57CE7F6B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D79D6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COLEC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7EA8D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7310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DD49A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4 (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1E652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tron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DB17B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1014547_10</w:t>
            </w:r>
          </w:p>
        </w:tc>
      </w:tr>
      <w:tr w:rsidR="003D223F" w14:paraId="3A3114C4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B0D81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CXCL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1DB56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20714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86B67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20 (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D1D3E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ynonymous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7B0AA" w14:textId="77777777" w:rsidR="003D223F" w:rsidRDefault="00000000">
            <w:pPr>
              <w:pStyle w:val="NormalWeb"/>
              <w:spacing w:before="0" w:beforeAutospacing="0" w:after="0" w:afterAutospacing="0"/>
            </w:pPr>
            <w:hyperlink r:id="rId13" w:history="1">
              <w:r w:rsidR="003D223F">
                <w:rPr>
                  <w:rStyle w:val="Hyperlink"/>
                  <w:color w:val="000000"/>
                </w:rPr>
                <w:t>C__22274655_10</w:t>
              </w:r>
            </w:hyperlink>
          </w:p>
        </w:tc>
      </w:tr>
      <w:tr w:rsidR="003D223F" w14:paraId="6E62D1A6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68716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C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90F57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22301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E46DC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20 (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13FFC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issense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08D1F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26330755_10</w:t>
            </w:r>
          </w:p>
        </w:tc>
      </w:tr>
      <w:tr w:rsidR="003D223F" w14:paraId="7FD5CEB1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1C304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GGC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35815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27141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6D91E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40 (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45CA5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tron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2EC73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31839079_10</w:t>
            </w:r>
          </w:p>
        </w:tc>
      </w:tr>
      <w:tr w:rsidR="003D223F" w14:paraId="77927204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7511D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HMO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FA645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20717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A6BA7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46 (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09D31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KB Upstream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B2B21" w14:textId="77777777" w:rsidR="003D223F" w:rsidRDefault="00000000">
            <w:pPr>
              <w:pStyle w:val="NormalWeb"/>
              <w:spacing w:before="0" w:beforeAutospacing="0" w:after="0" w:afterAutospacing="0"/>
            </w:pPr>
            <w:hyperlink r:id="rId14" w:history="1">
              <w:r w:rsidR="003D223F">
                <w:rPr>
                  <w:rStyle w:val="Hyperlink"/>
                  <w:color w:val="000000"/>
                </w:rPr>
                <w:t>C__15869717_10</w:t>
              </w:r>
            </w:hyperlink>
          </w:p>
        </w:tc>
      </w:tr>
      <w:tr w:rsidR="003D223F" w14:paraId="01DC2A26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D0C46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OA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CA6FC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131454</w:t>
            </w:r>
          </w:p>
          <w:p w14:paraId="48DEC4F3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26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668FC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44 (G)</w:t>
            </w:r>
          </w:p>
          <w:p w14:paraId="336659B3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34 (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BECCF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issense variant</w:t>
            </w:r>
          </w:p>
          <w:p w14:paraId="2B08B7AA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top gain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AAEFB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2567435_20</w:t>
            </w:r>
          </w:p>
          <w:p w14:paraId="65978BD4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2567429_10</w:t>
            </w:r>
          </w:p>
        </w:tc>
      </w:tr>
      <w:tr w:rsidR="003D223F" w14:paraId="09521163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99705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SERPING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382E6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789589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16122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0 (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83C4E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00B Downstream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E543A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105427933_10</w:t>
            </w:r>
          </w:p>
        </w:tc>
      </w:tr>
      <w:tr w:rsidR="003D223F" w14:paraId="09AD921A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1AE0D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SOC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EED36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47803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EE4D8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33 (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DFD19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00B Downstream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37E9F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3189846_20</w:t>
            </w:r>
          </w:p>
        </w:tc>
      </w:tr>
      <w:tr w:rsidR="003D223F" w14:paraId="00AFF127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A97FB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STAT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55C4A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30058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25022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6 (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90C9C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tron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5717E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31155526_10</w:t>
            </w:r>
          </w:p>
        </w:tc>
      </w:tr>
      <w:tr w:rsidR="003D223F" w14:paraId="6A96EC41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31ABD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STAT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5BFFE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75748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357E7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23 (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010AA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tron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BF1C5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29882391_10</w:t>
            </w:r>
          </w:p>
        </w:tc>
      </w:tr>
      <w:tr w:rsidR="003D223F" w14:paraId="216C0A1E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263B6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TLR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81EBF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79008</w:t>
            </w:r>
          </w:p>
          <w:p w14:paraId="06F0793B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79010</w:t>
            </w:r>
          </w:p>
          <w:p w14:paraId="52677904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38538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A6B36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20 (T)</w:t>
            </w:r>
          </w:p>
          <w:p w14:paraId="4D0FF1E0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30 (T)</w:t>
            </w:r>
          </w:p>
          <w:p w14:paraId="77BEF07E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8 (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D14F8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issense variant</w:t>
            </w:r>
          </w:p>
          <w:p w14:paraId="3DBA7065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tron variant</w:t>
            </w:r>
          </w:p>
          <w:p w14:paraId="3476A7BC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’ UTR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DB75B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2259574_10</w:t>
            </w:r>
          </w:p>
          <w:p w14:paraId="743FF2A6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2259576_10</w:t>
            </w:r>
          </w:p>
          <w:p w14:paraId="544CCD47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2259573_10</w:t>
            </w:r>
          </w:p>
        </w:tc>
      </w:tr>
      <w:tr w:rsidR="003D223F" w14:paraId="1B5D9EE2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CD4E6" w14:textId="77777777" w:rsidR="003D223F" w:rsidRDefault="003D223F" w:rsidP="00B8504A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TMPRS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057A3" w14:textId="77777777" w:rsidR="003D223F" w:rsidRDefault="003D223F" w:rsidP="00B8504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75603675 </w:t>
            </w:r>
          </w:p>
          <w:p w14:paraId="0EFF117D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713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E92E4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30 (A)</w:t>
            </w:r>
          </w:p>
          <w:p w14:paraId="636634A7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1 (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EE639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issense variant</w:t>
            </w:r>
          </w:p>
          <w:p w14:paraId="67D306B3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B4F3BF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102710002_10</w:t>
            </w:r>
          </w:p>
          <w:p w14:paraId="29F79D63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824609_10</w:t>
            </w:r>
          </w:p>
        </w:tc>
      </w:tr>
      <w:tr w:rsidR="003D223F" w14:paraId="52680F1F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4F540" w14:textId="77777777" w:rsidR="003D223F" w:rsidRDefault="003D223F" w:rsidP="00B8504A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TN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19E72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800629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8618B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5 (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2DB14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KB Upstream vari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B4FFB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7514879_10</w:t>
            </w:r>
          </w:p>
        </w:tc>
      </w:tr>
      <w:tr w:rsidR="003D223F" w14:paraId="333B3C9D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90847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TRAF3IP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F7AD6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3196377</w:t>
            </w:r>
          </w:p>
          <w:p w14:paraId="1DF84514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33980500 </w:t>
            </w:r>
          </w:p>
          <w:p w14:paraId="587EC1DE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31909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044EE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5 (A)</w:t>
            </w:r>
          </w:p>
          <w:p w14:paraId="63C12BC9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7 (T)</w:t>
            </w:r>
          </w:p>
          <w:p w14:paraId="04B9A93F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6 (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E8697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tron variant</w:t>
            </w:r>
          </w:p>
          <w:p w14:paraId="199E2B3F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issense variant</w:t>
            </w:r>
          </w:p>
          <w:p w14:paraId="63EDC1F0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issense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5FAEA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2475647_10</w:t>
            </w:r>
          </w:p>
          <w:p w14:paraId="38E7BDF9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2473124_10</w:t>
            </w:r>
          </w:p>
          <w:p w14:paraId="2D6FC091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_2473123_20</w:t>
            </w:r>
          </w:p>
        </w:tc>
      </w:tr>
      <w:tr w:rsidR="003D223F" w14:paraId="58E19688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126E2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lastRenderedPageBreak/>
              <w:t>TYK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D6965" w14:textId="77777777" w:rsidR="003D223F" w:rsidRPr="00CF326F" w:rsidRDefault="003D223F">
            <w:pPr>
              <w:pStyle w:val="NormalWeb"/>
              <w:spacing w:before="0" w:beforeAutospacing="0" w:after="0" w:afterAutospacing="0"/>
              <w:rPr>
                <w:lang w:val="fr-CH"/>
              </w:rPr>
            </w:pPr>
            <w:r w:rsidRPr="00CF326F">
              <w:rPr>
                <w:color w:val="000000"/>
                <w:lang w:val="fr-CH"/>
              </w:rPr>
              <w:t>rs12720270</w:t>
            </w:r>
          </w:p>
          <w:p w14:paraId="6D11117F" w14:textId="77777777" w:rsidR="003D223F" w:rsidRPr="00CF326F" w:rsidRDefault="003D223F">
            <w:pPr>
              <w:pStyle w:val="NormalWeb"/>
              <w:spacing w:before="0" w:beforeAutospacing="0" w:after="0" w:afterAutospacing="0"/>
              <w:rPr>
                <w:lang w:val="fr-CH"/>
              </w:rPr>
            </w:pPr>
            <w:r w:rsidRPr="00CF326F">
              <w:rPr>
                <w:color w:val="000000"/>
                <w:lang w:val="fr-CH"/>
              </w:rPr>
              <w:t>rs2304256</w:t>
            </w:r>
          </w:p>
          <w:p w14:paraId="42D922C2" w14:textId="77777777" w:rsidR="003D223F" w:rsidRPr="00CF326F" w:rsidRDefault="003D223F">
            <w:pPr>
              <w:pStyle w:val="NormalWeb"/>
              <w:spacing w:before="0" w:beforeAutospacing="0" w:after="0" w:afterAutospacing="0"/>
              <w:rPr>
                <w:lang w:val="fr-CH"/>
              </w:rPr>
            </w:pPr>
            <w:r w:rsidRPr="00CF326F">
              <w:rPr>
                <w:color w:val="000000"/>
                <w:lang w:val="fr-CH"/>
              </w:rPr>
              <w:t>rs280500</w:t>
            </w:r>
          </w:p>
          <w:p w14:paraId="1F173C6D" w14:textId="77777777" w:rsidR="003D223F" w:rsidRPr="00CF326F" w:rsidRDefault="003D223F">
            <w:pPr>
              <w:pStyle w:val="NormalWeb"/>
              <w:spacing w:before="0" w:beforeAutospacing="0" w:after="0" w:afterAutospacing="0"/>
              <w:rPr>
                <w:lang w:val="fr-CH"/>
              </w:rPr>
            </w:pPr>
            <w:r w:rsidRPr="00CF326F">
              <w:rPr>
                <w:color w:val="000000"/>
                <w:lang w:val="fr-CH"/>
              </w:rPr>
              <w:t>rs280519</w:t>
            </w:r>
          </w:p>
          <w:p w14:paraId="5975F42B" w14:textId="77777777" w:rsidR="003D223F" w:rsidRPr="00CF326F" w:rsidRDefault="003D223F">
            <w:pPr>
              <w:pStyle w:val="NormalWeb"/>
              <w:spacing w:before="0" w:beforeAutospacing="0" w:after="0" w:afterAutospacing="0"/>
              <w:rPr>
                <w:lang w:val="fr-CH"/>
              </w:rPr>
            </w:pPr>
            <w:r w:rsidRPr="00CF326F">
              <w:rPr>
                <w:color w:val="000000"/>
                <w:lang w:val="fr-CH"/>
              </w:rPr>
              <w:t>rs8108236</w:t>
            </w:r>
          </w:p>
          <w:p w14:paraId="1D24F5E8" w14:textId="77777777" w:rsidR="003D223F" w:rsidRPr="00CF326F" w:rsidRDefault="003D223F">
            <w:pPr>
              <w:pStyle w:val="NormalWeb"/>
              <w:spacing w:before="0" w:beforeAutospacing="0" w:after="0" w:afterAutospacing="0"/>
              <w:rPr>
                <w:lang w:val="fr-CH"/>
              </w:rPr>
            </w:pPr>
            <w:r w:rsidRPr="00CF326F">
              <w:rPr>
                <w:color w:val="000000"/>
                <w:lang w:val="fr-CH"/>
              </w:rPr>
              <w:t>rs34536443</w:t>
            </w:r>
          </w:p>
          <w:p w14:paraId="2DFA886B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127203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0411E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6 (A)</w:t>
            </w:r>
          </w:p>
          <w:p w14:paraId="44DF0A58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28 (A)</w:t>
            </w:r>
          </w:p>
          <w:p w14:paraId="3B9CA1EB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6 (G)</w:t>
            </w:r>
          </w:p>
          <w:p w14:paraId="02FC86F2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50 (A)</w:t>
            </w:r>
          </w:p>
          <w:p w14:paraId="2CD1ABD6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9 (A)</w:t>
            </w:r>
          </w:p>
          <w:p w14:paraId="02B9F3E2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4 (C)</w:t>
            </w:r>
          </w:p>
          <w:p w14:paraId="32CDE5FE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8 (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D004B" w14:textId="77777777" w:rsidR="003D223F" w:rsidRPr="00CF326F" w:rsidRDefault="003D223F">
            <w:pPr>
              <w:pStyle w:val="NormalWeb"/>
              <w:spacing w:before="0" w:beforeAutospacing="0" w:after="0" w:afterAutospacing="0"/>
              <w:rPr>
                <w:lang w:val="fr-CH"/>
              </w:rPr>
            </w:pPr>
            <w:r w:rsidRPr="00CF326F">
              <w:rPr>
                <w:color w:val="000000"/>
                <w:lang w:val="fr-CH"/>
              </w:rPr>
              <w:t>Intron variant</w:t>
            </w:r>
          </w:p>
          <w:p w14:paraId="4800FE82" w14:textId="77777777" w:rsidR="003D223F" w:rsidRPr="00CF326F" w:rsidRDefault="003D223F">
            <w:pPr>
              <w:pStyle w:val="NormalWeb"/>
              <w:spacing w:before="0" w:beforeAutospacing="0" w:after="0" w:afterAutospacing="0"/>
              <w:rPr>
                <w:lang w:val="fr-CH"/>
              </w:rPr>
            </w:pPr>
            <w:r w:rsidRPr="00CF326F">
              <w:rPr>
                <w:color w:val="000000"/>
                <w:lang w:val="fr-CH"/>
              </w:rPr>
              <w:t>Missense variant</w:t>
            </w:r>
          </w:p>
          <w:p w14:paraId="6930A315" w14:textId="77777777" w:rsidR="003D223F" w:rsidRPr="00CF326F" w:rsidRDefault="003D223F">
            <w:pPr>
              <w:pStyle w:val="NormalWeb"/>
              <w:spacing w:before="0" w:beforeAutospacing="0" w:after="0" w:afterAutospacing="0"/>
              <w:rPr>
                <w:lang w:val="fr-CH"/>
              </w:rPr>
            </w:pPr>
            <w:r w:rsidRPr="00CF326F">
              <w:rPr>
                <w:color w:val="000000"/>
                <w:lang w:val="fr-CH"/>
              </w:rPr>
              <w:t>Non coding transcript variant</w:t>
            </w:r>
          </w:p>
          <w:p w14:paraId="09ED3F03" w14:textId="77777777" w:rsidR="003D223F" w:rsidRPr="00CF326F" w:rsidRDefault="003D223F">
            <w:pPr>
              <w:pStyle w:val="NormalWeb"/>
              <w:spacing w:before="0" w:beforeAutospacing="0" w:after="0" w:afterAutospacing="0"/>
              <w:rPr>
                <w:lang w:val="fr-CH"/>
              </w:rPr>
            </w:pPr>
            <w:r w:rsidRPr="00CF326F">
              <w:rPr>
                <w:color w:val="000000"/>
                <w:lang w:val="fr-CH"/>
              </w:rPr>
              <w:t>Intron variant</w:t>
            </w:r>
          </w:p>
          <w:p w14:paraId="6D971C85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tron variant</w:t>
            </w:r>
          </w:p>
          <w:p w14:paraId="592E10A1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issense variant</w:t>
            </w:r>
          </w:p>
          <w:p w14:paraId="5740C322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issense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AD69A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1931075_10</w:t>
            </w:r>
          </w:p>
          <w:p w14:paraId="6B57B752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25473911_10</w:t>
            </w:r>
          </w:p>
          <w:p w14:paraId="1F20BBC7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944731_10</w:t>
            </w:r>
          </w:p>
          <w:p w14:paraId="45D085DA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944724_30</w:t>
            </w:r>
          </w:p>
          <w:p w14:paraId="6BABDDC0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34043032_10</w:t>
            </w:r>
          </w:p>
          <w:p w14:paraId="3B66FB9F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60866522_10</w:t>
            </w:r>
          </w:p>
          <w:p w14:paraId="78CFD9C0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34042925_10</w:t>
            </w:r>
          </w:p>
        </w:tc>
      </w:tr>
      <w:tr w:rsidR="003D223F" w14:paraId="5B4BF1A0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8BBF1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V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EF2E8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35643203</w:t>
            </w:r>
          </w:p>
          <w:p w14:paraId="38296667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6881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A5922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4 (T)</w:t>
            </w:r>
          </w:p>
          <w:p w14:paraId="6A4A2D6A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38 (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D20F6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tron variant</w:t>
            </w:r>
          </w:p>
          <w:p w14:paraId="04A654F6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’ UTR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621CD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3250637_10</w:t>
            </w:r>
          </w:p>
          <w:p w14:paraId="781BBDC4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3250639_10</w:t>
            </w:r>
          </w:p>
        </w:tc>
      </w:tr>
      <w:tr w:rsidR="003D223F" w14:paraId="2C8D8CCA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176D9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VIP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90FA5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7628235</w:t>
            </w:r>
          </w:p>
          <w:p w14:paraId="5699D1E1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8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593A2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1 (G)</w:t>
            </w:r>
          </w:p>
          <w:p w14:paraId="64CD8C8F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39 (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63A91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tron variant</w:t>
            </w:r>
          </w:p>
          <w:p w14:paraId="6A51A6BD" w14:textId="77777777" w:rsidR="003D223F" w:rsidRDefault="003D223F">
            <w:pPr>
              <w:pStyle w:val="NormalWeb"/>
              <w:spacing w:before="0" w:beforeAutospacing="0" w:after="0" w:afterAutospacing="0"/>
            </w:pPr>
            <w:proofErr w:type="gramStart"/>
            <w:r>
              <w:rPr>
                <w:color w:val="000000"/>
              </w:rPr>
              <w:t>Non coding</w:t>
            </w:r>
            <w:proofErr w:type="gramEnd"/>
            <w:r>
              <w:rPr>
                <w:color w:val="000000"/>
              </w:rPr>
              <w:t xml:space="preserve"> transcript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6873C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189407884_10</w:t>
            </w:r>
          </w:p>
          <w:p w14:paraId="332EFC30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3033184_10</w:t>
            </w:r>
          </w:p>
        </w:tc>
      </w:tr>
      <w:tr w:rsidR="003D223F" w14:paraId="2C620F19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EE292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i/>
                <w:iCs/>
                <w:color w:val="000000"/>
              </w:rPr>
              <w:t>VIP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6D5ED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399867</w:t>
            </w:r>
          </w:p>
          <w:p w14:paraId="08E9CB9A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8858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49902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44 (G)</w:t>
            </w:r>
          </w:p>
          <w:p w14:paraId="58DE8ED5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46 (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A688E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tron variant</w:t>
            </w:r>
          </w:p>
          <w:p w14:paraId="2929EDFF" w14:textId="77777777" w:rsidR="003D223F" w:rsidRDefault="003D223F">
            <w:pPr>
              <w:pStyle w:val="NormalWeb"/>
              <w:spacing w:before="0" w:beforeAutospacing="0" w:after="0" w:afterAutospacing="0"/>
            </w:pPr>
            <w:proofErr w:type="gramStart"/>
            <w:r>
              <w:rPr>
                <w:color w:val="000000"/>
              </w:rPr>
              <w:t>Non coding</w:t>
            </w:r>
            <w:proofErr w:type="gramEnd"/>
            <w:r>
              <w:rPr>
                <w:color w:val="000000"/>
              </w:rPr>
              <w:t xml:space="preserve"> transcript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C2461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3266365_20 </w:t>
            </w:r>
          </w:p>
          <w:p w14:paraId="292C87CA" w14:textId="77777777" w:rsidR="003D223F" w:rsidRDefault="003D223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__7556951_20</w:t>
            </w:r>
          </w:p>
        </w:tc>
      </w:tr>
    </w:tbl>
    <w:p w14:paraId="48EA0D32" w14:textId="77777777" w:rsidR="003D223F" w:rsidRDefault="003D223F" w:rsidP="003D223F">
      <w:pPr>
        <w:pStyle w:val="NormalWeb"/>
        <w:spacing w:before="0" w:beforeAutospacing="0" w:after="160" w:afterAutospacing="0"/>
      </w:pPr>
      <w:r>
        <w:rPr>
          <w:color w:val="000000"/>
        </w:rPr>
        <w:t>SNP: Single Nucleotide Polymorphism; MAF: Minor Allele Frequency; UTR: Untranslated Region</w:t>
      </w:r>
    </w:p>
    <w:p w14:paraId="56090C35" w14:textId="77777777" w:rsidR="003D223F" w:rsidRDefault="003D223F" w:rsidP="003D223F"/>
    <w:p w14:paraId="2D6D3ABA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382A7063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0F27A8A6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09A5BA9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7FCFE2DA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35CB58EC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57CEE17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3B69C26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5A0637B3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C92CAB1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6059C66B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69212227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A948A08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027A337A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470249DE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3B46E11C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330449B5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4211E94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4911B2E4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33D6BFA5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4C86F9B7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750FB46B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0CEBB48A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5E571216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F884089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6918D335" w14:textId="5AD8DDF7" w:rsidR="0083061A" w:rsidRDefault="003D223F" w:rsidP="003D223F">
      <w:pPr>
        <w:spacing w:before="0" w:after="160"/>
        <w:rPr>
          <w:rFonts w:eastAsia="Times New Roman" w:cs="Times New Roman"/>
          <w:color w:val="000000"/>
          <w:szCs w:val="24"/>
          <w:lang w:eastAsia="es-ES_tradnl"/>
        </w:rPr>
      </w:pPr>
      <w:r w:rsidRPr="003D223F">
        <w:rPr>
          <w:rFonts w:eastAsia="Times New Roman" w:cs="Times New Roman"/>
          <w:color w:val="000000"/>
          <w:szCs w:val="24"/>
          <w:lang w:eastAsia="es-ES_tradnl"/>
        </w:rPr>
        <w:lastRenderedPageBreak/>
        <w:t xml:space="preserve">Supplementary table 4. </w:t>
      </w:r>
      <w:r w:rsidR="0083061A">
        <w:rPr>
          <w:rFonts w:eastAsia="Times New Roman" w:cs="Times New Roman"/>
          <w:color w:val="000000"/>
          <w:szCs w:val="24"/>
          <w:lang w:eastAsia="es-ES_tradnl"/>
        </w:rPr>
        <w:t>Bivariate and multivariate logistic regression analysis of clinical variable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695"/>
        <w:gridCol w:w="2178"/>
        <w:gridCol w:w="1091"/>
        <w:gridCol w:w="2491"/>
        <w:gridCol w:w="1080"/>
      </w:tblGrid>
      <w:tr w:rsidR="0083061A" w:rsidRPr="0083061A" w14:paraId="65BF906B" w14:textId="77777777" w:rsidTr="003D63CE">
        <w:tc>
          <w:tcPr>
            <w:tcW w:w="2695" w:type="dxa"/>
            <w:vMerge w:val="restart"/>
          </w:tcPr>
          <w:p w14:paraId="09F67630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Variable</w:t>
            </w:r>
          </w:p>
        </w:tc>
        <w:tc>
          <w:tcPr>
            <w:tcW w:w="3269" w:type="dxa"/>
            <w:gridSpan w:val="2"/>
          </w:tcPr>
          <w:p w14:paraId="4F20CE01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Bivariate analysis</w:t>
            </w:r>
          </w:p>
        </w:tc>
        <w:tc>
          <w:tcPr>
            <w:tcW w:w="3571" w:type="dxa"/>
            <w:gridSpan w:val="2"/>
          </w:tcPr>
          <w:p w14:paraId="388BC98A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Multivariate analysis*</w:t>
            </w:r>
          </w:p>
        </w:tc>
      </w:tr>
      <w:tr w:rsidR="0083061A" w:rsidRPr="0083061A" w14:paraId="5B8836B3" w14:textId="77777777" w:rsidTr="003D63CE">
        <w:tc>
          <w:tcPr>
            <w:tcW w:w="2695" w:type="dxa"/>
            <w:vMerge/>
          </w:tcPr>
          <w:p w14:paraId="0114382F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2178" w:type="dxa"/>
          </w:tcPr>
          <w:p w14:paraId="7FBC1858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OR (95%CI)</w:t>
            </w:r>
          </w:p>
        </w:tc>
        <w:tc>
          <w:tcPr>
            <w:tcW w:w="1091" w:type="dxa"/>
          </w:tcPr>
          <w:p w14:paraId="6DFEEDCA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p value</w:t>
            </w:r>
          </w:p>
        </w:tc>
        <w:tc>
          <w:tcPr>
            <w:tcW w:w="2491" w:type="dxa"/>
          </w:tcPr>
          <w:p w14:paraId="67F5537E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OR (95%CI)</w:t>
            </w:r>
          </w:p>
        </w:tc>
        <w:tc>
          <w:tcPr>
            <w:tcW w:w="1080" w:type="dxa"/>
          </w:tcPr>
          <w:p w14:paraId="49910561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p value</w:t>
            </w:r>
          </w:p>
        </w:tc>
      </w:tr>
      <w:tr w:rsidR="0083061A" w:rsidRPr="0083061A" w14:paraId="18AAA3AF" w14:textId="77777777" w:rsidTr="003D63CE">
        <w:trPr>
          <w:trHeight w:val="292"/>
        </w:trPr>
        <w:tc>
          <w:tcPr>
            <w:tcW w:w="2695" w:type="dxa"/>
          </w:tcPr>
          <w:p w14:paraId="13A7506A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Male sex</w:t>
            </w:r>
          </w:p>
        </w:tc>
        <w:tc>
          <w:tcPr>
            <w:tcW w:w="2178" w:type="dxa"/>
          </w:tcPr>
          <w:p w14:paraId="14C4AEC1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2.20 (1.37-3.52)</w:t>
            </w:r>
          </w:p>
        </w:tc>
        <w:tc>
          <w:tcPr>
            <w:tcW w:w="1091" w:type="dxa"/>
          </w:tcPr>
          <w:p w14:paraId="5870D716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001</w:t>
            </w:r>
          </w:p>
        </w:tc>
        <w:tc>
          <w:tcPr>
            <w:tcW w:w="2491" w:type="dxa"/>
          </w:tcPr>
          <w:p w14:paraId="7BF850F0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00460140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</w:tr>
      <w:tr w:rsidR="0083061A" w:rsidRPr="0083061A" w14:paraId="71FA0DA3" w14:textId="77777777" w:rsidTr="003D63CE">
        <w:tc>
          <w:tcPr>
            <w:tcW w:w="2695" w:type="dxa"/>
          </w:tcPr>
          <w:p w14:paraId="6556233A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Age (categorized, reference &lt;45)</w:t>
            </w:r>
          </w:p>
          <w:p w14:paraId="34924830" w14:textId="51F22B19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 45-7</w:t>
            </w:r>
            <w:r w:rsidR="00D1719A">
              <w:rPr>
                <w:rFonts w:cs="Times New Roman"/>
                <w:color w:val="222222"/>
                <w:szCs w:val="24"/>
                <w:shd w:val="clear" w:color="auto" w:fill="FFFFFF"/>
              </w:rPr>
              <w:t>0</w:t>
            </w:r>
          </w:p>
          <w:p w14:paraId="6AE81680" w14:textId="526C4F86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 &gt;7</w:t>
            </w:r>
            <w:r w:rsidR="00D1719A">
              <w:rPr>
                <w:rFonts w:cs="Times New Roman"/>
                <w:color w:val="222222"/>
                <w:szCs w:val="24"/>
                <w:shd w:val="clear" w:color="auto" w:fill="FFFFFF"/>
              </w:rPr>
              <w:t>0</w:t>
            </w:r>
          </w:p>
        </w:tc>
        <w:tc>
          <w:tcPr>
            <w:tcW w:w="2178" w:type="dxa"/>
          </w:tcPr>
          <w:p w14:paraId="64B42E20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  <w:p w14:paraId="79D825DD" w14:textId="246689C5" w:rsidR="0083061A" w:rsidRPr="0083061A" w:rsidRDefault="00E84171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br/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4.94 (2.13-11.40)</w:t>
            </w:r>
          </w:p>
          <w:p w14:paraId="743182E6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3.07 (1.29-7.24)</w:t>
            </w:r>
          </w:p>
        </w:tc>
        <w:tc>
          <w:tcPr>
            <w:tcW w:w="1091" w:type="dxa"/>
          </w:tcPr>
          <w:p w14:paraId="2A7795E3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  <w:p w14:paraId="377A58BD" w14:textId="0CC018A5" w:rsidR="0083061A" w:rsidRPr="0083061A" w:rsidRDefault="00E84171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br/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0001</w:t>
            </w:r>
          </w:p>
          <w:p w14:paraId="6BAB22D9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01</w:t>
            </w:r>
          </w:p>
        </w:tc>
        <w:tc>
          <w:tcPr>
            <w:tcW w:w="2491" w:type="dxa"/>
          </w:tcPr>
          <w:p w14:paraId="1F64D705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7A999BC7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</w:tr>
      <w:tr w:rsidR="0083061A" w:rsidRPr="0083061A" w14:paraId="6F8853F8" w14:textId="77777777" w:rsidTr="003D63CE">
        <w:tc>
          <w:tcPr>
            <w:tcW w:w="2695" w:type="dxa"/>
          </w:tcPr>
          <w:p w14:paraId="20EA193B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  <w:t>Interaction of sex and age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(reference women &lt;45)**</w:t>
            </w:r>
          </w:p>
          <w:p w14:paraId="4FD6BF61" w14:textId="2033A1AC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 Women 45-7</w:t>
            </w:r>
            <w:r w:rsidR="00D1719A">
              <w:rPr>
                <w:rFonts w:cs="Times New Roman"/>
                <w:color w:val="222222"/>
                <w:szCs w:val="24"/>
                <w:shd w:val="clear" w:color="auto" w:fill="FFFFFF"/>
              </w:rPr>
              <w:t>0</w:t>
            </w:r>
          </w:p>
          <w:p w14:paraId="7C78C8FF" w14:textId="77CDFCBA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- Women </w:t>
            </w:r>
            <w:r w:rsidR="004A4B8F">
              <w:rPr>
                <w:rFonts w:cs="Times New Roman"/>
                <w:color w:val="222222"/>
                <w:szCs w:val="24"/>
                <w:shd w:val="clear" w:color="auto" w:fill="FFFFFF"/>
              </w:rPr>
              <w:t>&gt;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7</w:t>
            </w:r>
            <w:r w:rsidR="00D1719A">
              <w:rPr>
                <w:rFonts w:cs="Times New Roman"/>
                <w:color w:val="222222"/>
                <w:szCs w:val="24"/>
                <w:shd w:val="clear" w:color="auto" w:fill="FFFFFF"/>
              </w:rPr>
              <w:t>0</w:t>
            </w:r>
          </w:p>
          <w:p w14:paraId="40C3D9E5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 Male &lt;45</w:t>
            </w:r>
          </w:p>
          <w:p w14:paraId="348AF864" w14:textId="34656315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 Male 45-7</w:t>
            </w:r>
            <w:r w:rsidR="00D1719A">
              <w:rPr>
                <w:rFonts w:cs="Times New Roman"/>
                <w:color w:val="222222"/>
                <w:szCs w:val="24"/>
                <w:shd w:val="clear" w:color="auto" w:fill="FFFFFF"/>
              </w:rPr>
              <w:t>0</w:t>
            </w:r>
          </w:p>
          <w:p w14:paraId="5267D1C5" w14:textId="3096EBAE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 Male &gt;7</w:t>
            </w:r>
            <w:r w:rsidR="00D1719A">
              <w:rPr>
                <w:rFonts w:cs="Times New Roman"/>
                <w:color w:val="222222"/>
                <w:szCs w:val="24"/>
                <w:shd w:val="clear" w:color="auto" w:fill="FFFFFF"/>
              </w:rPr>
              <w:t>0</w:t>
            </w:r>
          </w:p>
        </w:tc>
        <w:tc>
          <w:tcPr>
            <w:tcW w:w="2178" w:type="dxa"/>
          </w:tcPr>
          <w:p w14:paraId="73E74A4E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091" w:type="dxa"/>
          </w:tcPr>
          <w:p w14:paraId="0B1A8714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2491" w:type="dxa"/>
          </w:tcPr>
          <w:p w14:paraId="13BCBDBF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  <w:p w14:paraId="4AC7F3B2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  <w:p w14:paraId="78B3604F" w14:textId="1944A989" w:rsidR="0083061A" w:rsidRPr="0083061A" w:rsidRDefault="00E84171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5.55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(0.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61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50.86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)</w:t>
            </w:r>
          </w:p>
          <w:p w14:paraId="1482A8D1" w14:textId="75F752B3" w:rsidR="0083061A" w:rsidRPr="0083061A" w:rsidRDefault="00E84171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3.80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(0.4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0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36.36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)</w:t>
            </w:r>
          </w:p>
          <w:p w14:paraId="739325FA" w14:textId="4417B1EA" w:rsidR="0083061A" w:rsidRPr="0083061A" w:rsidRDefault="00E84171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2.97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(0.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29-30.63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)</w:t>
            </w:r>
          </w:p>
          <w:p w14:paraId="6F24CFAB" w14:textId="7AA14527" w:rsidR="0083061A" w:rsidRPr="0083061A" w:rsidRDefault="00E84171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6.56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(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0.73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58.93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)</w:t>
            </w:r>
          </w:p>
          <w:p w14:paraId="723FCA08" w14:textId="0741A7B2" w:rsidR="0083061A" w:rsidRPr="0083061A" w:rsidRDefault="00E84171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7.35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(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0.77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70.34)</w:t>
            </w:r>
          </w:p>
        </w:tc>
        <w:tc>
          <w:tcPr>
            <w:tcW w:w="1080" w:type="dxa"/>
          </w:tcPr>
          <w:p w14:paraId="143678F0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  <w:p w14:paraId="08CA558D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  <w:p w14:paraId="2C00A2CD" w14:textId="7CCB17E0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13</w:t>
            </w:r>
          </w:p>
          <w:p w14:paraId="2F724C05" w14:textId="165FDFC4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25</w:t>
            </w:r>
          </w:p>
          <w:p w14:paraId="4EDB2279" w14:textId="7718318D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36</w:t>
            </w:r>
          </w:p>
          <w:p w14:paraId="47C660CF" w14:textId="7631D5C5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0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9</w:t>
            </w:r>
          </w:p>
          <w:p w14:paraId="207CD1C6" w14:textId="70E2E7F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0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8</w:t>
            </w:r>
          </w:p>
        </w:tc>
      </w:tr>
      <w:tr w:rsidR="0083061A" w:rsidRPr="0083061A" w14:paraId="0DE2CDAB" w14:textId="77777777" w:rsidTr="003D63CE">
        <w:tc>
          <w:tcPr>
            <w:tcW w:w="2695" w:type="dxa"/>
          </w:tcPr>
          <w:p w14:paraId="5C0A5664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E966BE">
              <w:rPr>
                <w:rFonts w:cs="Times New Roman"/>
                <w:color w:val="222222"/>
                <w:szCs w:val="24"/>
                <w:shd w:val="clear" w:color="auto" w:fill="FFFFFF"/>
              </w:rPr>
              <w:t>Race/ethnicity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(reference White, non-Hispanic)</w:t>
            </w:r>
          </w:p>
          <w:p w14:paraId="13A11991" w14:textId="4D476BA3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 White, Hispanic</w:t>
            </w:r>
          </w:p>
          <w:p w14:paraId="265E7DFC" w14:textId="77484D2F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 Afro</w:t>
            </w:r>
            <w:r w:rsidR="004A4B8F">
              <w:rPr>
                <w:rFonts w:cs="Times New Roman"/>
                <w:color w:val="222222"/>
                <w:szCs w:val="24"/>
                <w:shd w:val="clear" w:color="auto" w:fill="FFFFFF"/>
              </w:rPr>
              <w:t>-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descend</w:t>
            </w:r>
            <w:r w:rsidR="004A4B8F">
              <w:rPr>
                <w:rFonts w:cs="Times New Roman"/>
                <w:color w:val="222222"/>
                <w:szCs w:val="24"/>
                <w:shd w:val="clear" w:color="auto" w:fill="FFFFFF"/>
              </w:rPr>
              <w:t>a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nt</w:t>
            </w:r>
          </w:p>
          <w:p w14:paraId="1213E9C4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 Asian</w:t>
            </w:r>
          </w:p>
        </w:tc>
        <w:tc>
          <w:tcPr>
            <w:tcW w:w="2178" w:type="dxa"/>
          </w:tcPr>
          <w:p w14:paraId="7B6C18C8" w14:textId="74E3A2DB" w:rsidR="00E84171" w:rsidRPr="0083061A" w:rsidRDefault="00E84171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br/>
            </w:r>
          </w:p>
          <w:p w14:paraId="531DFBB7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53 (0.29-0.97)</w:t>
            </w:r>
          </w:p>
          <w:p w14:paraId="404E7C23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0 </w:t>
            </w:r>
          </w:p>
          <w:p w14:paraId="1DFD30B2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3.1 (0.65-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sym w:font="Symbol" w:char="F0B5"/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)</w:t>
            </w:r>
          </w:p>
        </w:tc>
        <w:tc>
          <w:tcPr>
            <w:tcW w:w="1091" w:type="dxa"/>
          </w:tcPr>
          <w:p w14:paraId="1541D84F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  <w:p w14:paraId="503C9267" w14:textId="6252F274" w:rsidR="0083061A" w:rsidRPr="0083061A" w:rsidRDefault="00E84171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br/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04</w:t>
            </w:r>
          </w:p>
          <w:p w14:paraId="3EC96B4F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422</w:t>
            </w:r>
          </w:p>
          <w:p w14:paraId="50269322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18</w:t>
            </w:r>
          </w:p>
        </w:tc>
        <w:tc>
          <w:tcPr>
            <w:tcW w:w="2491" w:type="dxa"/>
          </w:tcPr>
          <w:p w14:paraId="72E76C98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  <w:p w14:paraId="77FB45F1" w14:textId="05B9B87A" w:rsidR="0083061A" w:rsidRPr="0083061A" w:rsidRDefault="00E84171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br/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6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1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(0.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28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1.3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0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)</w:t>
            </w:r>
          </w:p>
          <w:p w14:paraId="7DB72529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1</w:t>
            </w:r>
          </w:p>
          <w:p w14:paraId="76198469" w14:textId="03B9ED1B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4.6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8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(0.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48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45.98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)</w:t>
            </w:r>
          </w:p>
        </w:tc>
        <w:tc>
          <w:tcPr>
            <w:tcW w:w="1080" w:type="dxa"/>
          </w:tcPr>
          <w:p w14:paraId="4BF9AD59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  <w:p w14:paraId="5388171E" w14:textId="717DEE8D" w:rsidR="0083061A" w:rsidRPr="0083061A" w:rsidRDefault="00E84171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br/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2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0</w:t>
            </w:r>
          </w:p>
          <w:p w14:paraId="26EBBFCE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  <w:p w14:paraId="3D29F683" w14:textId="07357D5B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1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9</w:t>
            </w:r>
          </w:p>
        </w:tc>
      </w:tr>
      <w:tr w:rsidR="0083061A" w:rsidRPr="0083061A" w14:paraId="685635A0" w14:textId="77777777" w:rsidTr="003D63CE">
        <w:tc>
          <w:tcPr>
            <w:tcW w:w="2695" w:type="dxa"/>
          </w:tcPr>
          <w:p w14:paraId="50F8D6F0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Hypertension</w:t>
            </w:r>
          </w:p>
        </w:tc>
        <w:tc>
          <w:tcPr>
            <w:tcW w:w="2178" w:type="dxa"/>
          </w:tcPr>
          <w:p w14:paraId="755A8967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1.31 (0.84-2.05)</w:t>
            </w:r>
          </w:p>
        </w:tc>
        <w:tc>
          <w:tcPr>
            <w:tcW w:w="1091" w:type="dxa"/>
          </w:tcPr>
          <w:p w14:paraId="2D563AEA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23</w:t>
            </w:r>
          </w:p>
        </w:tc>
        <w:tc>
          <w:tcPr>
            <w:tcW w:w="2491" w:type="dxa"/>
          </w:tcPr>
          <w:p w14:paraId="601EFEA5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201BDF67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</w:tr>
      <w:tr w:rsidR="0083061A" w:rsidRPr="0083061A" w14:paraId="7E056C0B" w14:textId="77777777" w:rsidTr="003D63CE">
        <w:tc>
          <w:tcPr>
            <w:tcW w:w="2695" w:type="dxa"/>
          </w:tcPr>
          <w:p w14:paraId="4E5438B4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Obesity</w:t>
            </w:r>
          </w:p>
        </w:tc>
        <w:tc>
          <w:tcPr>
            <w:tcW w:w="2178" w:type="dxa"/>
          </w:tcPr>
          <w:p w14:paraId="10103BB8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1 (0.55-1.81)</w:t>
            </w:r>
          </w:p>
        </w:tc>
        <w:tc>
          <w:tcPr>
            <w:tcW w:w="1091" w:type="dxa"/>
          </w:tcPr>
          <w:p w14:paraId="59CFABA7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1</w:t>
            </w:r>
          </w:p>
        </w:tc>
        <w:tc>
          <w:tcPr>
            <w:tcW w:w="2491" w:type="dxa"/>
          </w:tcPr>
          <w:p w14:paraId="0EF90D26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037A185D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</w:tr>
      <w:tr w:rsidR="0083061A" w:rsidRPr="0083061A" w14:paraId="61B83320" w14:textId="77777777" w:rsidTr="003D63CE">
        <w:tc>
          <w:tcPr>
            <w:tcW w:w="2695" w:type="dxa"/>
          </w:tcPr>
          <w:p w14:paraId="310ECE0B" w14:textId="77777777" w:rsidR="0083061A" w:rsidRPr="00E966BE" w:rsidRDefault="0083061A" w:rsidP="003D63CE">
            <w:pPr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E966BE"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  <w:t>Dyslipidemia</w:t>
            </w:r>
          </w:p>
        </w:tc>
        <w:tc>
          <w:tcPr>
            <w:tcW w:w="2178" w:type="dxa"/>
          </w:tcPr>
          <w:p w14:paraId="20035324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1.56 (1-2.45)</w:t>
            </w:r>
          </w:p>
        </w:tc>
        <w:tc>
          <w:tcPr>
            <w:tcW w:w="1091" w:type="dxa"/>
          </w:tcPr>
          <w:p w14:paraId="3A994912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05</w:t>
            </w:r>
          </w:p>
        </w:tc>
        <w:tc>
          <w:tcPr>
            <w:tcW w:w="2491" w:type="dxa"/>
          </w:tcPr>
          <w:p w14:paraId="25950BD6" w14:textId="35E6BC0F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1.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59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(0.8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9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2.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83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)</w:t>
            </w:r>
          </w:p>
        </w:tc>
        <w:tc>
          <w:tcPr>
            <w:tcW w:w="1080" w:type="dxa"/>
          </w:tcPr>
          <w:p w14:paraId="61F3D17A" w14:textId="6FC9557A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12</w:t>
            </w:r>
          </w:p>
        </w:tc>
      </w:tr>
      <w:tr w:rsidR="0083061A" w:rsidRPr="0083061A" w14:paraId="199F6D98" w14:textId="77777777" w:rsidTr="003D63CE">
        <w:tc>
          <w:tcPr>
            <w:tcW w:w="2695" w:type="dxa"/>
          </w:tcPr>
          <w:p w14:paraId="728E2B7D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lastRenderedPageBreak/>
              <w:t>Myocardial infarction</w:t>
            </w:r>
          </w:p>
        </w:tc>
        <w:tc>
          <w:tcPr>
            <w:tcW w:w="2178" w:type="dxa"/>
          </w:tcPr>
          <w:p w14:paraId="53274495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1.33 (0.58-3.07)</w:t>
            </w:r>
          </w:p>
        </w:tc>
        <w:tc>
          <w:tcPr>
            <w:tcW w:w="1091" w:type="dxa"/>
          </w:tcPr>
          <w:p w14:paraId="247EF0CE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51</w:t>
            </w:r>
          </w:p>
        </w:tc>
        <w:tc>
          <w:tcPr>
            <w:tcW w:w="2491" w:type="dxa"/>
          </w:tcPr>
          <w:p w14:paraId="34E8DF29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64C5F6F1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</w:tr>
      <w:tr w:rsidR="0083061A" w:rsidRPr="0083061A" w14:paraId="79E610E6" w14:textId="77777777" w:rsidTr="003D63CE">
        <w:tc>
          <w:tcPr>
            <w:tcW w:w="2695" w:type="dxa"/>
          </w:tcPr>
          <w:p w14:paraId="143C253B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Heart failure</w:t>
            </w:r>
          </w:p>
        </w:tc>
        <w:tc>
          <w:tcPr>
            <w:tcW w:w="2178" w:type="dxa"/>
          </w:tcPr>
          <w:p w14:paraId="626D0712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77 (0.30-2.02)</w:t>
            </w:r>
          </w:p>
        </w:tc>
        <w:tc>
          <w:tcPr>
            <w:tcW w:w="1091" w:type="dxa"/>
          </w:tcPr>
          <w:p w14:paraId="0BB5380D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61</w:t>
            </w:r>
          </w:p>
        </w:tc>
        <w:tc>
          <w:tcPr>
            <w:tcW w:w="2491" w:type="dxa"/>
          </w:tcPr>
          <w:p w14:paraId="4233FD86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5F91DD5D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</w:tr>
      <w:tr w:rsidR="0083061A" w:rsidRPr="0083061A" w14:paraId="27506DB0" w14:textId="77777777" w:rsidTr="003D63CE">
        <w:tc>
          <w:tcPr>
            <w:tcW w:w="2695" w:type="dxa"/>
          </w:tcPr>
          <w:p w14:paraId="0A2338C6" w14:textId="77777777" w:rsidR="0083061A" w:rsidRPr="0083061A" w:rsidRDefault="0083061A" w:rsidP="003D63CE">
            <w:pPr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  <w:t>Dementia</w:t>
            </w:r>
          </w:p>
        </w:tc>
        <w:tc>
          <w:tcPr>
            <w:tcW w:w="2178" w:type="dxa"/>
          </w:tcPr>
          <w:p w14:paraId="0445C918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27 (0-1.1)</w:t>
            </w:r>
          </w:p>
        </w:tc>
        <w:tc>
          <w:tcPr>
            <w:tcW w:w="1091" w:type="dxa"/>
          </w:tcPr>
          <w:p w14:paraId="044043F0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07</w:t>
            </w:r>
          </w:p>
        </w:tc>
        <w:tc>
          <w:tcPr>
            <w:tcW w:w="2491" w:type="dxa"/>
          </w:tcPr>
          <w:p w14:paraId="307AF3BA" w14:textId="6AE96F1E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2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7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(0.04-1.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5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7)</w:t>
            </w:r>
          </w:p>
        </w:tc>
        <w:tc>
          <w:tcPr>
            <w:tcW w:w="1080" w:type="dxa"/>
          </w:tcPr>
          <w:p w14:paraId="77E5007B" w14:textId="1858CB23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14</w:t>
            </w:r>
          </w:p>
        </w:tc>
      </w:tr>
      <w:tr w:rsidR="0083061A" w:rsidRPr="0083061A" w14:paraId="73CF8CD9" w14:textId="77777777" w:rsidTr="003D63CE">
        <w:tc>
          <w:tcPr>
            <w:tcW w:w="2695" w:type="dxa"/>
          </w:tcPr>
          <w:p w14:paraId="538CCE48" w14:textId="77777777" w:rsidR="0083061A" w:rsidRPr="00E84171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E84171">
              <w:rPr>
                <w:rFonts w:cs="Times New Roman"/>
                <w:color w:val="222222"/>
                <w:szCs w:val="24"/>
                <w:shd w:val="clear" w:color="auto" w:fill="FFFFFF"/>
              </w:rPr>
              <w:t>COPD</w:t>
            </w:r>
          </w:p>
        </w:tc>
        <w:tc>
          <w:tcPr>
            <w:tcW w:w="2178" w:type="dxa"/>
          </w:tcPr>
          <w:p w14:paraId="5BD275B9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54 (0.24-1.21)</w:t>
            </w:r>
          </w:p>
        </w:tc>
        <w:tc>
          <w:tcPr>
            <w:tcW w:w="1091" w:type="dxa"/>
          </w:tcPr>
          <w:p w14:paraId="33FB24AE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14</w:t>
            </w:r>
          </w:p>
        </w:tc>
        <w:tc>
          <w:tcPr>
            <w:tcW w:w="2491" w:type="dxa"/>
          </w:tcPr>
          <w:p w14:paraId="44BB0552" w14:textId="414F5708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5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3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(0.2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0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1.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42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)</w:t>
            </w:r>
          </w:p>
        </w:tc>
        <w:tc>
          <w:tcPr>
            <w:tcW w:w="1080" w:type="dxa"/>
          </w:tcPr>
          <w:p w14:paraId="55C7FA06" w14:textId="1BCAAF04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21</w:t>
            </w:r>
          </w:p>
        </w:tc>
      </w:tr>
      <w:tr w:rsidR="0083061A" w:rsidRPr="0083061A" w14:paraId="57AAB7A6" w14:textId="77777777" w:rsidTr="003D63CE">
        <w:tc>
          <w:tcPr>
            <w:tcW w:w="2695" w:type="dxa"/>
          </w:tcPr>
          <w:p w14:paraId="7C5B4469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Diabetes mellitus</w:t>
            </w:r>
          </w:p>
        </w:tc>
        <w:tc>
          <w:tcPr>
            <w:tcW w:w="2178" w:type="dxa"/>
          </w:tcPr>
          <w:p w14:paraId="545C596B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1.41 (0.78-2.56)</w:t>
            </w:r>
          </w:p>
        </w:tc>
        <w:tc>
          <w:tcPr>
            <w:tcW w:w="1091" w:type="dxa"/>
          </w:tcPr>
          <w:p w14:paraId="75DF3FA6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25</w:t>
            </w:r>
          </w:p>
        </w:tc>
        <w:tc>
          <w:tcPr>
            <w:tcW w:w="2491" w:type="dxa"/>
          </w:tcPr>
          <w:p w14:paraId="1099C515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762A812E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</w:tr>
      <w:tr w:rsidR="0083061A" w:rsidRPr="0083061A" w14:paraId="509832A4" w14:textId="77777777" w:rsidTr="003D63CE">
        <w:tc>
          <w:tcPr>
            <w:tcW w:w="2695" w:type="dxa"/>
          </w:tcPr>
          <w:p w14:paraId="4B54318C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Chronic Kidney Disease</w:t>
            </w:r>
          </w:p>
        </w:tc>
        <w:tc>
          <w:tcPr>
            <w:tcW w:w="2178" w:type="dxa"/>
          </w:tcPr>
          <w:p w14:paraId="77FDA451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61 (0.20-1.84)</w:t>
            </w:r>
          </w:p>
        </w:tc>
        <w:tc>
          <w:tcPr>
            <w:tcW w:w="1091" w:type="dxa"/>
          </w:tcPr>
          <w:p w14:paraId="5895BD2C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39</w:t>
            </w:r>
          </w:p>
        </w:tc>
        <w:tc>
          <w:tcPr>
            <w:tcW w:w="2491" w:type="dxa"/>
          </w:tcPr>
          <w:p w14:paraId="038723AB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72701310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</w:tr>
      <w:tr w:rsidR="0083061A" w:rsidRPr="0083061A" w14:paraId="3964B59E" w14:textId="77777777" w:rsidTr="003D63CE">
        <w:tc>
          <w:tcPr>
            <w:tcW w:w="2695" w:type="dxa"/>
          </w:tcPr>
          <w:p w14:paraId="79DB91B8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Cancer</w:t>
            </w:r>
          </w:p>
          <w:p w14:paraId="77723F5E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 Without metastasis</w:t>
            </w:r>
          </w:p>
          <w:p w14:paraId="74F5FF58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 With metastasis</w:t>
            </w:r>
          </w:p>
        </w:tc>
        <w:tc>
          <w:tcPr>
            <w:tcW w:w="2178" w:type="dxa"/>
          </w:tcPr>
          <w:p w14:paraId="1C51B919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  <w:p w14:paraId="0636BDBE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42 (0-2.82)</w:t>
            </w:r>
          </w:p>
          <w:p w14:paraId="7D19C456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</w:t>
            </w:r>
          </w:p>
        </w:tc>
        <w:tc>
          <w:tcPr>
            <w:tcW w:w="1091" w:type="dxa"/>
          </w:tcPr>
          <w:p w14:paraId="608E1EC9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  <w:p w14:paraId="473FF57D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42</w:t>
            </w:r>
          </w:p>
          <w:p w14:paraId="7BB98889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44</w:t>
            </w:r>
          </w:p>
        </w:tc>
        <w:tc>
          <w:tcPr>
            <w:tcW w:w="2491" w:type="dxa"/>
          </w:tcPr>
          <w:p w14:paraId="17B7DE97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03E31336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</w:tr>
      <w:tr w:rsidR="00E84171" w:rsidRPr="0083061A" w14:paraId="5C806E40" w14:textId="77777777" w:rsidTr="003D63CE">
        <w:tc>
          <w:tcPr>
            <w:tcW w:w="2695" w:type="dxa"/>
          </w:tcPr>
          <w:p w14:paraId="129703B5" w14:textId="4DD8A091" w:rsidR="00E84171" w:rsidRPr="00E966BE" w:rsidRDefault="00E84171" w:rsidP="003D63CE">
            <w:pPr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E966BE"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  <w:t>Severe COVID-19</w:t>
            </w:r>
          </w:p>
        </w:tc>
        <w:tc>
          <w:tcPr>
            <w:tcW w:w="2178" w:type="dxa"/>
          </w:tcPr>
          <w:p w14:paraId="4675E56F" w14:textId="03CAF9E8" w:rsidR="00E84171" w:rsidRPr="0083061A" w:rsidRDefault="00E84171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8.64 (5.19-14.39)</w:t>
            </w:r>
          </w:p>
        </w:tc>
        <w:tc>
          <w:tcPr>
            <w:tcW w:w="1091" w:type="dxa"/>
          </w:tcPr>
          <w:p w14:paraId="33EFB362" w14:textId="1AF9BB01" w:rsidR="00E84171" w:rsidRPr="0083061A" w:rsidRDefault="00E84171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&lt;0.0001</w:t>
            </w:r>
          </w:p>
        </w:tc>
        <w:tc>
          <w:tcPr>
            <w:tcW w:w="2491" w:type="dxa"/>
          </w:tcPr>
          <w:p w14:paraId="0DC18B33" w14:textId="0E08A225" w:rsidR="00E84171" w:rsidRPr="0083061A" w:rsidRDefault="00E84171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7.80 (4.39-13.86)</w:t>
            </w:r>
          </w:p>
        </w:tc>
        <w:tc>
          <w:tcPr>
            <w:tcW w:w="1080" w:type="dxa"/>
          </w:tcPr>
          <w:p w14:paraId="5505D9C6" w14:textId="0E3FAB79" w:rsidR="00E84171" w:rsidRPr="0083061A" w:rsidRDefault="00E84171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&lt;0.0001</w:t>
            </w:r>
          </w:p>
        </w:tc>
      </w:tr>
      <w:tr w:rsidR="0083061A" w:rsidRPr="0083061A" w14:paraId="56A333D9" w14:textId="77777777" w:rsidTr="003D63CE">
        <w:tc>
          <w:tcPr>
            <w:tcW w:w="2695" w:type="dxa"/>
          </w:tcPr>
          <w:p w14:paraId="67982E4F" w14:textId="77777777" w:rsidR="0083061A" w:rsidRPr="0083061A" w:rsidRDefault="0083061A" w:rsidP="003D63CE">
            <w:pPr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  <w:t>ACEI treatment</w:t>
            </w:r>
          </w:p>
        </w:tc>
        <w:tc>
          <w:tcPr>
            <w:tcW w:w="2178" w:type="dxa"/>
          </w:tcPr>
          <w:p w14:paraId="54358A94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2.77 (1.50-5.14)</w:t>
            </w:r>
          </w:p>
        </w:tc>
        <w:tc>
          <w:tcPr>
            <w:tcW w:w="1091" w:type="dxa"/>
          </w:tcPr>
          <w:p w14:paraId="25122F9A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001</w:t>
            </w:r>
          </w:p>
        </w:tc>
        <w:tc>
          <w:tcPr>
            <w:tcW w:w="2491" w:type="dxa"/>
          </w:tcPr>
          <w:p w14:paraId="45B8E6A2" w14:textId="2A871E00" w:rsidR="0083061A" w:rsidRPr="0083061A" w:rsidRDefault="00E84171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1.82 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0.83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3.99</w:t>
            </w:r>
            <w:r w:rsidR="0083061A"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)</w:t>
            </w:r>
          </w:p>
        </w:tc>
        <w:tc>
          <w:tcPr>
            <w:tcW w:w="1080" w:type="dxa"/>
          </w:tcPr>
          <w:p w14:paraId="6174BDD3" w14:textId="1C96B580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14</w:t>
            </w:r>
          </w:p>
        </w:tc>
      </w:tr>
      <w:tr w:rsidR="0083061A" w:rsidRPr="0083061A" w14:paraId="46499364" w14:textId="77777777" w:rsidTr="003D63CE">
        <w:tc>
          <w:tcPr>
            <w:tcW w:w="2695" w:type="dxa"/>
          </w:tcPr>
          <w:p w14:paraId="4E08F0C3" w14:textId="77777777" w:rsidR="0083061A" w:rsidRPr="0083061A" w:rsidRDefault="0083061A" w:rsidP="003D63CE">
            <w:pPr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  <w:t>ARB treatment</w:t>
            </w:r>
          </w:p>
        </w:tc>
        <w:tc>
          <w:tcPr>
            <w:tcW w:w="2178" w:type="dxa"/>
          </w:tcPr>
          <w:p w14:paraId="48093604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63 (0.35-1.13)</w:t>
            </w:r>
          </w:p>
        </w:tc>
        <w:tc>
          <w:tcPr>
            <w:tcW w:w="1091" w:type="dxa"/>
          </w:tcPr>
          <w:p w14:paraId="246A14BE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12</w:t>
            </w:r>
          </w:p>
        </w:tc>
        <w:tc>
          <w:tcPr>
            <w:tcW w:w="2491" w:type="dxa"/>
          </w:tcPr>
          <w:p w14:paraId="14AA75F9" w14:textId="1610B6D2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36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(0.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16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-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0.82</w:t>
            </w: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)</w:t>
            </w:r>
          </w:p>
        </w:tc>
        <w:tc>
          <w:tcPr>
            <w:tcW w:w="1080" w:type="dxa"/>
          </w:tcPr>
          <w:p w14:paraId="6A7C86BB" w14:textId="1A425575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</w:t>
            </w:r>
            <w:r w:rsidR="00E84171">
              <w:rPr>
                <w:rFonts w:cs="Times New Roman"/>
                <w:color w:val="222222"/>
                <w:szCs w:val="24"/>
                <w:shd w:val="clear" w:color="auto" w:fill="FFFFFF"/>
              </w:rPr>
              <w:t>02</w:t>
            </w:r>
          </w:p>
        </w:tc>
      </w:tr>
      <w:tr w:rsidR="0083061A" w:rsidRPr="0083061A" w14:paraId="4B250C2A" w14:textId="77777777" w:rsidTr="003D63CE">
        <w:tc>
          <w:tcPr>
            <w:tcW w:w="2695" w:type="dxa"/>
          </w:tcPr>
          <w:p w14:paraId="0FA84CE8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Previous corticosteroids</w:t>
            </w:r>
          </w:p>
        </w:tc>
        <w:tc>
          <w:tcPr>
            <w:tcW w:w="2178" w:type="dxa"/>
          </w:tcPr>
          <w:p w14:paraId="469B1122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1.37 (0.39-4.81)</w:t>
            </w:r>
          </w:p>
        </w:tc>
        <w:tc>
          <w:tcPr>
            <w:tcW w:w="1091" w:type="dxa"/>
          </w:tcPr>
          <w:p w14:paraId="45ED2FAD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3061A">
              <w:rPr>
                <w:rFonts w:cs="Times New Roman"/>
                <w:color w:val="222222"/>
                <w:szCs w:val="24"/>
                <w:shd w:val="clear" w:color="auto" w:fill="FFFFFF"/>
              </w:rPr>
              <w:t>0.64</w:t>
            </w:r>
          </w:p>
        </w:tc>
        <w:tc>
          <w:tcPr>
            <w:tcW w:w="2491" w:type="dxa"/>
          </w:tcPr>
          <w:p w14:paraId="374AD006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4C1B374B" w14:textId="77777777" w:rsidR="0083061A" w:rsidRPr="0083061A" w:rsidRDefault="0083061A" w:rsidP="003D63CE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</w:tr>
    </w:tbl>
    <w:p w14:paraId="52011AF8" w14:textId="188C91BC" w:rsidR="0083061A" w:rsidRDefault="0083061A" w:rsidP="003D223F">
      <w:pPr>
        <w:spacing w:before="0" w:after="160"/>
        <w:rPr>
          <w:rFonts w:eastAsia="Times New Roman" w:cs="Times New Roman"/>
          <w:color w:val="000000"/>
          <w:szCs w:val="24"/>
          <w:lang w:eastAsia="es-ES_tradnl"/>
        </w:rPr>
      </w:pPr>
    </w:p>
    <w:p w14:paraId="63BFAA38" w14:textId="2BC5F0CC" w:rsidR="003D63CE" w:rsidRDefault="003D63CE" w:rsidP="003D223F">
      <w:pPr>
        <w:spacing w:before="0" w:after="160"/>
        <w:rPr>
          <w:rFonts w:eastAsia="Times New Roman" w:cs="Times New Roman"/>
          <w:color w:val="000000"/>
          <w:szCs w:val="24"/>
          <w:lang w:eastAsia="es-ES_tradnl"/>
        </w:rPr>
      </w:pPr>
      <w:r w:rsidRPr="003D63CE">
        <w:rPr>
          <w:rFonts w:eastAsia="Times New Roman" w:cs="Times New Roman"/>
          <w:color w:val="000000"/>
          <w:szCs w:val="24"/>
          <w:lang w:eastAsia="es-ES_tradnl"/>
        </w:rPr>
        <w:t xml:space="preserve">ACEI: Angiotensin Converting Enzyme Inhibitors; ARB: Angiotensin Receptor Blockers; CI: confidence interval; COPD: Chronic obstructive pulmonary disease; OR: odds </w:t>
      </w:r>
      <w:proofErr w:type="gramStart"/>
      <w:r w:rsidRPr="003D63CE">
        <w:rPr>
          <w:rFonts w:eastAsia="Times New Roman" w:cs="Times New Roman"/>
          <w:color w:val="000000"/>
          <w:szCs w:val="24"/>
          <w:lang w:eastAsia="es-ES_tradnl"/>
        </w:rPr>
        <w:t>ratio</w:t>
      </w:r>
      <w:proofErr w:type="gramEnd"/>
    </w:p>
    <w:p w14:paraId="1DEF22DB" w14:textId="77777777" w:rsidR="003D63CE" w:rsidRPr="003D63CE" w:rsidRDefault="003D63CE" w:rsidP="003D223F">
      <w:pPr>
        <w:spacing w:before="0" w:after="160"/>
        <w:rPr>
          <w:rFonts w:eastAsia="Times New Roman" w:cs="Times New Roman"/>
          <w:color w:val="000000"/>
          <w:szCs w:val="24"/>
          <w:lang w:eastAsia="es-ES_tradnl"/>
        </w:rPr>
      </w:pPr>
    </w:p>
    <w:p w14:paraId="38637298" w14:textId="77777777" w:rsidR="0083061A" w:rsidRDefault="0083061A" w:rsidP="0083061A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* Variables with p&lt;0.15 were included in the multivariate analysis. </w:t>
      </w:r>
      <w:r w:rsidRPr="00CD7FC4">
        <w:rPr>
          <w:rFonts w:ascii="Arial" w:hAnsi="Arial" w:cs="Arial"/>
          <w:color w:val="222222"/>
          <w:shd w:val="clear" w:color="auto" w:fill="FFFFFF"/>
        </w:rPr>
        <w:t xml:space="preserve">The final clinical model </w:t>
      </w:r>
      <w:r>
        <w:rPr>
          <w:rFonts w:ascii="Arial" w:hAnsi="Arial" w:cs="Arial"/>
          <w:color w:val="222222"/>
          <w:shd w:val="clear" w:color="auto" w:fill="FFFFFF"/>
        </w:rPr>
        <w:t xml:space="preserve">(in bold) </w:t>
      </w:r>
      <w:r w:rsidRPr="00CD7FC4">
        <w:rPr>
          <w:rFonts w:ascii="Arial" w:hAnsi="Arial" w:cs="Arial"/>
          <w:color w:val="222222"/>
          <w:shd w:val="clear" w:color="auto" w:fill="FFFFFF"/>
        </w:rPr>
        <w:t>was reached through backward stepwise removal of variables with p value</w:t>
      </w:r>
      <w:r>
        <w:rPr>
          <w:rFonts w:ascii="Arial" w:hAnsi="Arial" w:cs="Arial"/>
          <w:color w:val="222222"/>
          <w:shd w:val="clear" w:color="auto" w:fill="FFFFFF"/>
        </w:rPr>
        <w:t>&gt;</w:t>
      </w:r>
      <w:r w:rsidRPr="00CD7FC4">
        <w:rPr>
          <w:rFonts w:ascii="Arial" w:hAnsi="Arial" w:cs="Arial"/>
          <w:color w:val="222222"/>
          <w:shd w:val="clear" w:color="auto" w:fill="FFFFFF"/>
        </w:rPr>
        <w:t>0.15</w:t>
      </w:r>
      <w:r>
        <w:rPr>
          <w:rFonts w:ascii="Arial" w:hAnsi="Arial" w:cs="Arial"/>
          <w:color w:val="222222"/>
          <w:shd w:val="clear" w:color="auto" w:fill="FFFFFF"/>
        </w:rPr>
        <w:t>.</w:t>
      </w:r>
    </w:p>
    <w:p w14:paraId="5A301266" w14:textId="77777777" w:rsidR="0083061A" w:rsidRPr="00EC45E8" w:rsidRDefault="0083061A" w:rsidP="0083061A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**The interaction of sex and age was included in the multivariate analysis considering the different distribution of viremia by age depending on sex. It was based on the observations from a previous study (</w:t>
      </w:r>
      <w:proofErr w:type="spellStart"/>
      <w:r w:rsidRPr="00EC45E8">
        <w:rPr>
          <w:rFonts w:ascii="Arial" w:hAnsi="Arial" w:cs="Arial"/>
          <w:color w:val="222222"/>
          <w:shd w:val="clear" w:color="auto" w:fill="FFFFFF"/>
        </w:rPr>
        <w:t>doi</w:t>
      </w:r>
      <w:proofErr w:type="spellEnd"/>
      <w:r w:rsidRPr="00EC45E8">
        <w:rPr>
          <w:rFonts w:ascii="Arial" w:hAnsi="Arial" w:cs="Arial"/>
          <w:color w:val="222222"/>
          <w:shd w:val="clear" w:color="auto" w:fill="FFFFFF"/>
        </w:rPr>
        <w:t>: 10.3389/fmed.2022.855639</w:t>
      </w:r>
      <w:r>
        <w:rPr>
          <w:rFonts w:ascii="Arial" w:hAnsi="Arial" w:cs="Arial"/>
          <w:color w:val="222222"/>
          <w:shd w:val="clear" w:color="auto" w:fill="FFFFFF"/>
        </w:rPr>
        <w:t>) and the current one.</w:t>
      </w:r>
    </w:p>
    <w:p w14:paraId="03920FD8" w14:textId="77777777" w:rsidR="0083061A" w:rsidRDefault="0083061A" w:rsidP="003D223F">
      <w:pPr>
        <w:spacing w:before="0" w:after="160"/>
        <w:rPr>
          <w:rFonts w:eastAsia="Times New Roman" w:cs="Times New Roman"/>
          <w:color w:val="000000"/>
          <w:szCs w:val="24"/>
          <w:lang w:eastAsia="es-ES_tradnl"/>
        </w:rPr>
      </w:pPr>
    </w:p>
    <w:p w14:paraId="7CE2E016" w14:textId="77777777" w:rsidR="0083061A" w:rsidRDefault="0083061A" w:rsidP="003D223F">
      <w:pPr>
        <w:spacing w:before="0" w:after="160"/>
        <w:rPr>
          <w:rFonts w:eastAsia="Times New Roman" w:cs="Times New Roman"/>
          <w:color w:val="000000"/>
          <w:szCs w:val="24"/>
          <w:lang w:eastAsia="es-ES_tradnl"/>
        </w:rPr>
      </w:pPr>
    </w:p>
    <w:p w14:paraId="4CF7B137" w14:textId="77777777" w:rsidR="0083061A" w:rsidRDefault="0083061A" w:rsidP="003D223F">
      <w:pPr>
        <w:spacing w:before="0" w:after="160"/>
        <w:rPr>
          <w:rFonts w:eastAsia="Times New Roman" w:cs="Times New Roman"/>
          <w:color w:val="000000"/>
          <w:szCs w:val="24"/>
          <w:lang w:eastAsia="es-ES_tradnl"/>
        </w:rPr>
      </w:pPr>
    </w:p>
    <w:p w14:paraId="63465113" w14:textId="77777777" w:rsidR="0083061A" w:rsidRDefault="0083061A" w:rsidP="003D223F">
      <w:pPr>
        <w:spacing w:before="0" w:after="160"/>
        <w:rPr>
          <w:rFonts w:eastAsia="Times New Roman" w:cs="Times New Roman"/>
          <w:color w:val="000000"/>
          <w:szCs w:val="24"/>
          <w:lang w:eastAsia="es-ES_tradnl"/>
        </w:rPr>
      </w:pPr>
    </w:p>
    <w:p w14:paraId="100FA0F2" w14:textId="63B38B2A" w:rsidR="003D223F" w:rsidRPr="003D223F" w:rsidRDefault="0083061A" w:rsidP="003D223F">
      <w:pPr>
        <w:spacing w:before="0" w:after="160"/>
        <w:rPr>
          <w:rFonts w:eastAsia="Times New Roman" w:cs="Times New Roman"/>
          <w:szCs w:val="24"/>
          <w:lang w:eastAsia="es-ES_tradnl"/>
        </w:rPr>
      </w:pPr>
      <w:r>
        <w:rPr>
          <w:rFonts w:eastAsia="Times New Roman" w:cs="Times New Roman"/>
          <w:color w:val="000000"/>
          <w:szCs w:val="24"/>
          <w:lang w:eastAsia="es-ES_tradnl"/>
        </w:rPr>
        <w:lastRenderedPageBreak/>
        <w:t>Supplementar</w:t>
      </w:r>
      <w:r w:rsidR="004A4B8F">
        <w:rPr>
          <w:rFonts w:eastAsia="Times New Roman" w:cs="Times New Roman"/>
          <w:color w:val="000000"/>
          <w:szCs w:val="24"/>
          <w:lang w:eastAsia="es-ES_tradnl"/>
        </w:rPr>
        <w:t>y</w:t>
      </w:r>
      <w:r>
        <w:rPr>
          <w:rFonts w:eastAsia="Times New Roman" w:cs="Times New Roman"/>
          <w:color w:val="000000"/>
          <w:szCs w:val="24"/>
          <w:lang w:eastAsia="es-ES_tradnl"/>
        </w:rPr>
        <w:t xml:space="preserve"> table 5. </w:t>
      </w:r>
      <w:r w:rsidR="003D223F" w:rsidRPr="003D223F">
        <w:rPr>
          <w:rFonts w:eastAsia="Times New Roman" w:cs="Times New Roman"/>
          <w:color w:val="000000"/>
          <w:szCs w:val="24"/>
          <w:lang w:eastAsia="es-ES_tradnl"/>
        </w:rPr>
        <w:t>Treatment and laboratory data by viremia status</w:t>
      </w:r>
    </w:p>
    <w:p w14:paraId="429E307E" w14:textId="77777777" w:rsidR="003D223F" w:rsidRP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5"/>
        <w:gridCol w:w="2219"/>
        <w:gridCol w:w="1793"/>
        <w:gridCol w:w="1618"/>
        <w:gridCol w:w="1012"/>
      </w:tblGrid>
      <w:tr w:rsidR="003D223F" w:rsidRPr="003D223F" w14:paraId="0765C480" w14:textId="77777777" w:rsidTr="003D22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71DA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A4FC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tudy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population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n= 3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2C47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o viremia (n = 2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877F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Viremia (n = 12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E9A6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p 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value</w:t>
            </w:r>
            <w:proofErr w:type="spellEnd"/>
          </w:p>
        </w:tc>
      </w:tr>
      <w:tr w:rsidR="003D223F" w:rsidRPr="003D223F" w14:paraId="4AC4BCF3" w14:textId="77777777" w:rsidTr="003D22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011A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** 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reatment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during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hospitaliz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130F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1628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CCDB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D0A6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</w:tr>
      <w:tr w:rsidR="003D223F" w:rsidRPr="003D223F" w14:paraId="2CB21271" w14:textId="77777777" w:rsidTr="003D22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1A49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Hydroxicloroquine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;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35D4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17 (34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DC6A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4 (25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AE36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3 (5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31ED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&lt;0.0001</w:t>
            </w:r>
          </w:p>
        </w:tc>
      </w:tr>
      <w:tr w:rsidR="003D223F" w:rsidRPr="003D223F" w14:paraId="69170C0E" w14:textId="77777777" w:rsidTr="003D22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A3CB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Lopinavir/ritonavir;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803C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00 (29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5FE8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8 (22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33A7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2 (41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6DFD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&lt;0.0001</w:t>
            </w:r>
          </w:p>
        </w:tc>
      </w:tr>
      <w:tr w:rsidR="003D223F" w:rsidRPr="003D223F" w14:paraId="3B0D3147" w14:textId="77777777" w:rsidTr="003D22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66F1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Glucocorticoids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: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FD44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00 (88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FF10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83 (85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F553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17 (92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5027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04</w:t>
            </w:r>
          </w:p>
        </w:tc>
      </w:tr>
      <w:tr w:rsidR="003D223F" w:rsidRPr="003D223F" w14:paraId="1C5787B7" w14:textId="77777777" w:rsidTr="003D22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84FA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ocilizumab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;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491D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11 (32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C76B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6 (2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43E5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5 (51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8C8A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&lt;0.0001</w:t>
            </w:r>
          </w:p>
        </w:tc>
      </w:tr>
      <w:tr w:rsidR="003D223F" w:rsidRPr="003D223F" w14:paraId="50D16AE4" w14:textId="77777777" w:rsidTr="003D22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E3C6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mdesivir;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08C8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2 (6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C88C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1 (5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779A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1 (8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1F8C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2</w:t>
            </w:r>
          </w:p>
        </w:tc>
      </w:tr>
      <w:tr w:rsidR="003D223F" w:rsidRPr="003D223F" w14:paraId="5FCAD7AE" w14:textId="77777777" w:rsidTr="003D22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E980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Heparin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;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C01C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18 (93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D7EC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02 (94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523F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16 (92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23AE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4</w:t>
            </w:r>
          </w:p>
        </w:tc>
      </w:tr>
      <w:tr w:rsidR="003D223F" w:rsidRPr="003D223F" w14:paraId="44A19CB2" w14:textId="77777777" w:rsidTr="003D22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122A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** 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Laboratory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finding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B1E7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D4F4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6C3D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3C46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</w:tr>
      <w:tr w:rsidR="003D223F" w:rsidRPr="003D223F" w14:paraId="17B4B77C" w14:textId="77777777" w:rsidTr="003D22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5423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>Lymphocytes/mm3; median (IQR)</w:t>
            </w:r>
          </w:p>
          <w:p w14:paraId="6FCAF56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>NR: 1.00 -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44E3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920 (635-133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8CAC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045 (720-146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7FC6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55 (580-10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9BEA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&lt;0.0001</w:t>
            </w:r>
          </w:p>
        </w:tc>
      </w:tr>
      <w:tr w:rsidR="003D223F" w:rsidRPr="003D223F" w14:paraId="249B1E9B" w14:textId="77777777" w:rsidTr="003D22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FD23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Fibrinogen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mg/dl); median (IQR)</w:t>
            </w:r>
          </w:p>
          <w:p w14:paraId="2D60240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R: 150-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211A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04 (596-8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C24F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97 (584-78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2BD6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28 (613-82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999B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1</w:t>
            </w:r>
          </w:p>
        </w:tc>
      </w:tr>
      <w:tr w:rsidR="003D223F" w:rsidRPr="003D223F" w14:paraId="463C35A7" w14:textId="77777777" w:rsidTr="003D22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1F65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LDH (U/L); median (IQR)</w:t>
            </w:r>
          </w:p>
          <w:p w14:paraId="7683BC1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R: 135 - 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2EA5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98 (224-39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5B3F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64 (208-3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533A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80 (297-48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BD80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&lt;0.0001</w:t>
            </w:r>
          </w:p>
        </w:tc>
      </w:tr>
      <w:tr w:rsidR="003D223F" w:rsidRPr="003D223F" w14:paraId="34DAD186" w14:textId="77777777" w:rsidTr="003D22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313B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erum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IL-6 (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pg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/ml); median (IQR)</w:t>
            </w:r>
          </w:p>
          <w:p w14:paraId="387861B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NR: &lt; 30 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pg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/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8BA0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2 (3-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6CDD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9 (2-26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32BF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7.8 (7.9-64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95B9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&lt;0.0001</w:t>
            </w:r>
          </w:p>
        </w:tc>
      </w:tr>
      <w:tr w:rsidR="003D223F" w:rsidRPr="003D223F" w14:paraId="15EE1206" w14:textId="77777777" w:rsidTr="003D22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4C13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>Ferritin (ng/ml); median (IQR)</w:t>
            </w:r>
          </w:p>
          <w:p w14:paraId="50955C6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R: 30 - 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5E9A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02 (356-153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2760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39 (303-134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6BEC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158 (517-209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11EF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&lt;0.0001</w:t>
            </w:r>
          </w:p>
        </w:tc>
      </w:tr>
      <w:tr w:rsidR="003D223F" w:rsidRPr="003D223F" w14:paraId="2DE780DF" w14:textId="77777777" w:rsidTr="003D22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6224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>CRP (mg/dL); median (IQR)</w:t>
            </w:r>
          </w:p>
          <w:p w14:paraId="5CCEF80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R: 0.00 - 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E21C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.4 (3.6-14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18A3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.9 (3.2-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0DE3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2 (7-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9A33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&lt;0.0001</w:t>
            </w:r>
          </w:p>
        </w:tc>
      </w:tr>
      <w:tr w:rsidR="003D223F" w:rsidRPr="003D223F" w14:paraId="6723AB43" w14:textId="77777777" w:rsidTr="003D22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7C99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D-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dimer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µg/ml); median (IQR)</w:t>
            </w:r>
          </w:p>
          <w:p w14:paraId="4E0CC8B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R:0.14 - 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D1D2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7 (0.4-1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420A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6 (0.4-1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4BAE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7 (0.4-1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3C1E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1</w:t>
            </w:r>
          </w:p>
        </w:tc>
      </w:tr>
    </w:tbl>
    <w:p w14:paraId="5E6E2771" w14:textId="77777777" w:rsidR="003D223F" w:rsidRPr="003D223F" w:rsidRDefault="003D223F" w:rsidP="003D223F">
      <w:pPr>
        <w:spacing w:before="0" w:after="160"/>
        <w:rPr>
          <w:rFonts w:eastAsia="Times New Roman" w:cs="Times New Roman"/>
          <w:szCs w:val="24"/>
          <w:lang w:eastAsia="es-ES_tradnl"/>
        </w:rPr>
      </w:pPr>
      <w:r w:rsidRPr="003D223F">
        <w:rPr>
          <w:rFonts w:eastAsia="Times New Roman" w:cs="Times New Roman"/>
          <w:color w:val="000000"/>
          <w:szCs w:val="24"/>
          <w:lang w:eastAsia="es-ES_tradnl"/>
        </w:rPr>
        <w:t>CRP: C-Reactive Protein; IQR: Interquartile Range; LDH: Lactate Dehydrogenase; NR: normal range</w:t>
      </w:r>
    </w:p>
    <w:p w14:paraId="42EC0ECA" w14:textId="77777777" w:rsidR="003D223F" w:rsidRP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7EB4AB17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5FB58FBB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6B2C8860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00F72854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48E856C3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92B9797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6534A6D6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557CCC51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E11DA39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0AFAF579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947CF01" w14:textId="11903393" w:rsidR="003D223F" w:rsidRPr="003D223F" w:rsidRDefault="003D223F" w:rsidP="003D223F">
      <w:pPr>
        <w:spacing w:before="0" w:after="160"/>
        <w:rPr>
          <w:rFonts w:eastAsia="Times New Roman" w:cs="Times New Roman"/>
          <w:szCs w:val="24"/>
          <w:lang w:eastAsia="es-ES_tradnl"/>
        </w:rPr>
      </w:pPr>
      <w:r w:rsidRPr="003D223F">
        <w:rPr>
          <w:rFonts w:eastAsia="Times New Roman" w:cs="Times New Roman"/>
          <w:color w:val="000000"/>
          <w:szCs w:val="24"/>
          <w:lang w:eastAsia="es-ES_tradnl"/>
        </w:rPr>
        <w:lastRenderedPageBreak/>
        <w:t xml:space="preserve">Supplementary Table </w:t>
      </w:r>
      <w:r w:rsidR="0083061A">
        <w:rPr>
          <w:rFonts w:eastAsia="Times New Roman" w:cs="Times New Roman"/>
          <w:color w:val="000000"/>
          <w:szCs w:val="24"/>
          <w:lang w:eastAsia="es-ES_tradnl"/>
        </w:rPr>
        <w:t>6</w:t>
      </w:r>
      <w:r w:rsidRPr="003D223F">
        <w:rPr>
          <w:rFonts w:eastAsia="Times New Roman" w:cs="Times New Roman"/>
          <w:color w:val="000000"/>
          <w:szCs w:val="24"/>
          <w:lang w:eastAsia="es-ES_tradnl"/>
        </w:rPr>
        <w:t xml:space="preserve">. Clinical variables predicting the presence of SARS-CoV-2 </w:t>
      </w:r>
      <w:proofErr w:type="gramStart"/>
      <w:r w:rsidRPr="003D223F">
        <w:rPr>
          <w:rFonts w:eastAsia="Times New Roman" w:cs="Times New Roman"/>
          <w:color w:val="000000"/>
          <w:szCs w:val="24"/>
          <w:lang w:eastAsia="es-ES_tradnl"/>
        </w:rPr>
        <w:t>viremia</w:t>
      </w:r>
      <w:proofErr w:type="gramEnd"/>
    </w:p>
    <w:p w14:paraId="42DD3573" w14:textId="77777777" w:rsidR="003D223F" w:rsidRP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0"/>
        <w:gridCol w:w="3240"/>
        <w:gridCol w:w="1620"/>
      </w:tblGrid>
      <w:tr w:rsidR="003D223F" w:rsidRPr="003D223F" w14:paraId="5DDE4538" w14:textId="77777777" w:rsidTr="00E966BE">
        <w:trPr>
          <w:tblHeader/>
        </w:trPr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85FAF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s-ES_tradnl"/>
              </w:rPr>
            </w:pP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B8D6C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R (95%CI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D41B2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p 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value</w:t>
            </w:r>
            <w:proofErr w:type="spellEnd"/>
          </w:p>
        </w:tc>
      </w:tr>
      <w:tr w:rsidR="003D223F" w:rsidRPr="003D63CE" w14:paraId="1B3D0346" w14:textId="77777777" w:rsidTr="00E966BE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2636A" w14:textId="77777777" w:rsidR="003D223F" w:rsidRPr="003D63CE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Age and sex (reference female &lt;45 years)</w:t>
            </w:r>
          </w:p>
          <w:p w14:paraId="637CACD4" w14:textId="77777777" w:rsidR="003D223F" w:rsidRPr="003D63CE" w:rsidRDefault="003D223F" w:rsidP="00D605EE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Female 45-70 years</w:t>
            </w:r>
          </w:p>
          <w:p w14:paraId="40FF1A41" w14:textId="77777777" w:rsidR="003D223F" w:rsidRPr="003D63CE" w:rsidRDefault="003D223F" w:rsidP="00D605EE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Female &gt;70 years</w:t>
            </w:r>
          </w:p>
          <w:p w14:paraId="159F1645" w14:textId="77777777" w:rsidR="003D223F" w:rsidRPr="003D63CE" w:rsidRDefault="003D223F" w:rsidP="00D605EE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Male &lt;45 years</w:t>
            </w:r>
          </w:p>
          <w:p w14:paraId="132602B3" w14:textId="77777777" w:rsidR="003D223F" w:rsidRPr="003D63CE" w:rsidRDefault="003D223F" w:rsidP="00D605EE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Male 45-70 years</w:t>
            </w:r>
          </w:p>
          <w:p w14:paraId="34425842" w14:textId="77777777" w:rsidR="003D223F" w:rsidRPr="003D63CE" w:rsidRDefault="003D223F" w:rsidP="00D605EE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Male &gt;70 years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88E7F" w14:textId="40A68139" w:rsidR="003D223F" w:rsidRPr="003D63CE" w:rsidRDefault="005D6A51" w:rsidP="005D6A5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br/>
              <w:t>5.30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60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46.84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)</w:t>
            </w:r>
          </w:p>
          <w:p w14:paraId="69AF968B" w14:textId="68BFAB6D" w:rsidR="003D223F" w:rsidRPr="003D63CE" w:rsidRDefault="005D6A51" w:rsidP="005D6A5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4.04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44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36.99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)</w:t>
            </w:r>
          </w:p>
          <w:p w14:paraId="102F4ECE" w14:textId="6EA5E8E4" w:rsidR="003D223F" w:rsidRPr="003D63CE" w:rsidRDefault="005D6A51" w:rsidP="005D6A5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2.61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26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25.72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)</w:t>
            </w:r>
          </w:p>
          <w:p w14:paraId="01EEF56E" w14:textId="348C2F71" w:rsidR="003D223F" w:rsidRPr="003D63CE" w:rsidRDefault="005D6A51" w:rsidP="005D6A5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6.72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0.79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57.51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)</w:t>
            </w:r>
          </w:p>
          <w:p w14:paraId="474A201A" w14:textId="0D3C024B" w:rsidR="003D223F" w:rsidRPr="003D63CE" w:rsidRDefault="005D6A51" w:rsidP="005D6A5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7.47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0.83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67.66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12FA7" w14:textId="2F89C306" w:rsidR="003D223F" w:rsidRPr="003D63CE" w:rsidRDefault="005D6A51" w:rsidP="005D6A5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br/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13</w:t>
            </w:r>
          </w:p>
          <w:p w14:paraId="113DD9E3" w14:textId="530B875C" w:rsidR="003D223F" w:rsidRPr="003D63CE" w:rsidRDefault="003D223F" w:rsidP="005D6A5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0.</w:t>
            </w:r>
            <w:r w:rsidR="005D6A51">
              <w:rPr>
                <w:rFonts w:eastAsia="Times New Roman" w:cs="Times New Roman"/>
                <w:color w:val="000000"/>
                <w:szCs w:val="24"/>
                <w:lang w:eastAsia="es-ES_tradnl"/>
              </w:rPr>
              <w:t>22</w:t>
            </w:r>
          </w:p>
          <w:p w14:paraId="0CDC9721" w14:textId="7C54A784" w:rsidR="003D223F" w:rsidRPr="003D63CE" w:rsidRDefault="003D223F" w:rsidP="005D6A5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0.</w:t>
            </w:r>
            <w:r w:rsidR="005D6A51">
              <w:rPr>
                <w:rFonts w:eastAsia="Times New Roman" w:cs="Times New Roman"/>
                <w:color w:val="000000"/>
                <w:szCs w:val="24"/>
                <w:lang w:eastAsia="es-ES_tradnl"/>
              </w:rPr>
              <w:t>41</w:t>
            </w:r>
          </w:p>
          <w:p w14:paraId="059E8026" w14:textId="56AB5DA6" w:rsidR="003D223F" w:rsidRPr="003D63CE" w:rsidRDefault="003D223F" w:rsidP="005D6A5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0.0</w:t>
            </w:r>
            <w:r w:rsidR="005D6A51">
              <w:rPr>
                <w:rFonts w:eastAsia="Times New Roman" w:cs="Times New Roman"/>
                <w:color w:val="000000"/>
                <w:szCs w:val="24"/>
                <w:lang w:eastAsia="es-ES_tradnl"/>
              </w:rPr>
              <w:t>8</w:t>
            </w:r>
          </w:p>
          <w:p w14:paraId="2CA6EF74" w14:textId="07349C53" w:rsidR="003D223F" w:rsidRPr="003D63CE" w:rsidRDefault="003D223F" w:rsidP="005D6A5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0.0</w:t>
            </w:r>
            <w:r w:rsidR="005D6A51">
              <w:rPr>
                <w:rFonts w:eastAsia="Times New Roman" w:cs="Times New Roman"/>
                <w:color w:val="000000"/>
                <w:szCs w:val="24"/>
                <w:lang w:eastAsia="es-ES_tradnl"/>
              </w:rPr>
              <w:t>7</w:t>
            </w:r>
          </w:p>
        </w:tc>
      </w:tr>
      <w:tr w:rsidR="003D223F" w:rsidRPr="003D63CE" w14:paraId="168449FD" w14:textId="77777777" w:rsidTr="00E966BE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52A39" w14:textId="085DC8AA" w:rsidR="003D223F" w:rsidRPr="003D63CE" w:rsidRDefault="005D6A51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Dyslipidemia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188F4" w14:textId="4531EEE3" w:rsidR="003D223F" w:rsidRPr="003D63CE" w:rsidRDefault="005D6A51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1.57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89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2.76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FAD9E" w14:textId="27A65AD3" w:rsidR="003D223F" w:rsidRPr="003D63CE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0.1</w:t>
            </w:r>
            <w:r w:rsidR="005D6A51">
              <w:rPr>
                <w:rFonts w:eastAsia="Times New Roman" w:cs="Times New Roman"/>
                <w:color w:val="000000"/>
                <w:szCs w:val="24"/>
                <w:lang w:eastAsia="es-ES_tradnl"/>
              </w:rPr>
              <w:t>2</w:t>
            </w:r>
          </w:p>
        </w:tc>
      </w:tr>
      <w:tr w:rsidR="003D223F" w:rsidRPr="003D63CE" w14:paraId="248A704E" w14:textId="77777777" w:rsidTr="00E966BE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7333C" w14:textId="77777777" w:rsidR="003D223F" w:rsidRPr="003D63CE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Dementia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56890" w14:textId="518312C3" w:rsidR="003D223F" w:rsidRPr="003D63CE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0.2</w:t>
            </w:r>
            <w:r w:rsidR="005D6A51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7 </w:t>
            </w: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(0.0</w:t>
            </w:r>
            <w:r w:rsidR="005D6A51">
              <w:rPr>
                <w:rFonts w:eastAsia="Times New Roman" w:cs="Times New Roman"/>
                <w:color w:val="000000"/>
                <w:szCs w:val="24"/>
                <w:lang w:eastAsia="es-ES_tradnl"/>
              </w:rPr>
              <w:t>5</w:t>
            </w: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-1.</w:t>
            </w:r>
            <w:r w:rsidR="005D6A51">
              <w:rPr>
                <w:rFonts w:eastAsia="Times New Roman" w:cs="Times New Roman"/>
                <w:color w:val="000000"/>
                <w:szCs w:val="24"/>
                <w:lang w:eastAsia="es-ES_tradnl"/>
              </w:rPr>
              <w:t>58</w:t>
            </w: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943CA" w14:textId="2C73B57B" w:rsidR="003D223F" w:rsidRPr="003D63CE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0.</w:t>
            </w:r>
            <w:r w:rsidR="005D6A51">
              <w:rPr>
                <w:rFonts w:eastAsia="Times New Roman" w:cs="Times New Roman"/>
                <w:color w:val="000000"/>
                <w:szCs w:val="24"/>
                <w:lang w:eastAsia="es-ES_tradnl"/>
              </w:rPr>
              <w:t>147</w:t>
            </w:r>
          </w:p>
        </w:tc>
      </w:tr>
      <w:tr w:rsidR="005D6A51" w:rsidRPr="003D63CE" w14:paraId="537607EC" w14:textId="77777777" w:rsidTr="00E966BE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64593" w14:textId="56BD620F" w:rsidR="005D6A51" w:rsidRPr="003D63CE" w:rsidRDefault="005D6A51" w:rsidP="003D22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Severe COVID-19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7E5A8" w14:textId="7A634909" w:rsidR="005D6A51" w:rsidRPr="003D63CE" w:rsidRDefault="005D6A51" w:rsidP="003D22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7.73 (4.39-13.6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21BED" w14:textId="5CE57DB5" w:rsidR="005D6A51" w:rsidRPr="003D63CE" w:rsidRDefault="005D6A51" w:rsidP="003D22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&lt;0.0001</w:t>
            </w:r>
          </w:p>
        </w:tc>
      </w:tr>
      <w:tr w:rsidR="003D223F" w:rsidRPr="003D63CE" w14:paraId="5AF30BD3" w14:textId="77777777" w:rsidTr="00E966BE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32498" w14:textId="77777777" w:rsidR="003D223F" w:rsidRPr="003D63CE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Angiotensin Converting Enzyme Inhibitors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FC745" w14:textId="15ECEE1E" w:rsidR="003D223F" w:rsidRPr="003D63CE" w:rsidRDefault="005D6A51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1.7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9 (</w:t>
            </w: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0.82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s-ES_tradnl"/>
              </w:rPr>
              <w:t>3.89</w:t>
            </w:r>
            <w:r w:rsidR="003D223F"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C52D8" w14:textId="3D77B1F7" w:rsidR="003D223F" w:rsidRPr="003D63CE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0.</w:t>
            </w:r>
            <w:r w:rsidR="005D6A51">
              <w:rPr>
                <w:rFonts w:eastAsia="Times New Roman" w:cs="Times New Roman"/>
                <w:color w:val="000000"/>
                <w:szCs w:val="24"/>
                <w:lang w:eastAsia="es-ES_tradnl"/>
              </w:rPr>
              <w:t>14</w:t>
            </w:r>
          </w:p>
        </w:tc>
      </w:tr>
      <w:tr w:rsidR="003D223F" w:rsidRPr="003D63CE" w14:paraId="49D1D20E" w14:textId="77777777" w:rsidTr="00E966BE"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971F3" w14:textId="77777777" w:rsidR="003D223F" w:rsidRPr="003D63CE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Angiotensin Receptor Blocker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53805" w14:textId="72569F6D" w:rsidR="003D223F" w:rsidRPr="003D63CE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0.</w:t>
            </w:r>
            <w:r w:rsidR="005D6A51">
              <w:rPr>
                <w:rFonts w:eastAsia="Times New Roman" w:cs="Times New Roman"/>
                <w:color w:val="000000"/>
                <w:szCs w:val="24"/>
                <w:lang w:eastAsia="es-ES_tradnl"/>
              </w:rPr>
              <w:t>34</w:t>
            </w: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(0.</w:t>
            </w:r>
            <w:r w:rsidR="005D6A51">
              <w:rPr>
                <w:rFonts w:eastAsia="Times New Roman" w:cs="Times New Roman"/>
                <w:color w:val="000000"/>
                <w:szCs w:val="24"/>
                <w:lang w:eastAsia="es-ES_tradnl"/>
              </w:rPr>
              <w:t>15</w:t>
            </w: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-</w:t>
            </w:r>
            <w:r w:rsidR="005D6A51">
              <w:rPr>
                <w:rFonts w:eastAsia="Times New Roman" w:cs="Times New Roman"/>
                <w:color w:val="000000"/>
                <w:szCs w:val="24"/>
                <w:lang w:eastAsia="es-ES_tradnl"/>
              </w:rPr>
              <w:t>0.75</w:t>
            </w: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2C8E5" w14:textId="002F144F" w:rsidR="003D223F" w:rsidRPr="003D63CE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3D63CE">
              <w:rPr>
                <w:rFonts w:eastAsia="Times New Roman" w:cs="Times New Roman"/>
                <w:color w:val="000000"/>
                <w:szCs w:val="24"/>
                <w:lang w:eastAsia="es-ES_tradnl"/>
              </w:rPr>
              <w:t>0.</w:t>
            </w:r>
            <w:r w:rsidR="005D6A51">
              <w:rPr>
                <w:rFonts w:eastAsia="Times New Roman" w:cs="Times New Roman"/>
                <w:color w:val="000000"/>
                <w:szCs w:val="24"/>
                <w:lang w:eastAsia="es-ES_tradnl"/>
              </w:rPr>
              <w:t>007</w:t>
            </w:r>
          </w:p>
        </w:tc>
      </w:tr>
    </w:tbl>
    <w:p w14:paraId="11744D43" w14:textId="78F42CA0" w:rsidR="003D223F" w:rsidRPr="003D63CE" w:rsidRDefault="003D63CE" w:rsidP="003D223F">
      <w:pPr>
        <w:spacing w:before="0" w:after="160"/>
        <w:rPr>
          <w:rFonts w:eastAsia="Times New Roman" w:cs="Times New Roman"/>
          <w:szCs w:val="24"/>
          <w:lang w:eastAsia="es-ES_tradnl"/>
        </w:rPr>
      </w:pPr>
      <w:r w:rsidRPr="003D63CE">
        <w:rPr>
          <w:rFonts w:eastAsia="Times New Roman" w:cs="Times New Roman"/>
          <w:color w:val="000000"/>
          <w:szCs w:val="24"/>
          <w:lang w:eastAsia="es-ES_tradnl"/>
        </w:rPr>
        <w:t>CI: Confidence Interval</w:t>
      </w:r>
      <w:r>
        <w:rPr>
          <w:rFonts w:eastAsia="Times New Roman" w:cs="Times New Roman"/>
          <w:color w:val="000000"/>
          <w:szCs w:val="24"/>
          <w:lang w:eastAsia="es-ES_tradnl"/>
        </w:rPr>
        <w:t xml:space="preserve">; </w:t>
      </w:r>
      <w:r w:rsidR="003D223F" w:rsidRPr="003D63CE">
        <w:rPr>
          <w:rFonts w:eastAsia="Times New Roman" w:cs="Times New Roman"/>
          <w:color w:val="000000"/>
          <w:szCs w:val="24"/>
          <w:lang w:eastAsia="es-ES_tradnl"/>
        </w:rPr>
        <w:t>OR: Odds Ratio</w:t>
      </w:r>
    </w:p>
    <w:p w14:paraId="35C4C594" w14:textId="77777777" w:rsidR="003D223F" w:rsidRPr="003D63CE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37DA8904" w14:textId="77777777" w:rsidR="003D223F" w:rsidRPr="003D63CE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00498BB6" w14:textId="77777777" w:rsidR="003D223F" w:rsidRPr="003D63CE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2834AD1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415DF745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5D1AA941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3158E74C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4694B27A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1D21283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48A5DE51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4B9D8512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41CBBC4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4F00F324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CAEEB1E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0C98D62B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F94A452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0B20AA6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197EB42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C833ACB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516120C6" w14:textId="77777777" w:rsidR="00C7246C" w:rsidRDefault="00C7246C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4A83BDFE" w14:textId="77777777" w:rsidR="00C7246C" w:rsidRDefault="00C7246C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72B6B58E" w14:textId="77777777" w:rsidR="00C7246C" w:rsidRDefault="00C7246C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37DD9964" w14:textId="77777777" w:rsidR="00C7246C" w:rsidRDefault="00C7246C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04180BF8" w14:textId="77777777" w:rsidR="00C7246C" w:rsidRDefault="00C7246C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00306FF6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D8FAF72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2002BD8" w14:textId="6CF09344" w:rsidR="003D223F" w:rsidRPr="003D223F" w:rsidRDefault="003D223F" w:rsidP="003D223F">
      <w:pPr>
        <w:spacing w:before="0" w:after="160"/>
        <w:rPr>
          <w:rFonts w:eastAsia="Times New Roman" w:cs="Times New Roman"/>
          <w:szCs w:val="24"/>
          <w:lang w:eastAsia="es-ES_tradnl"/>
        </w:rPr>
      </w:pPr>
      <w:r w:rsidRPr="003D223F">
        <w:rPr>
          <w:rFonts w:eastAsia="Times New Roman" w:cs="Times New Roman"/>
          <w:color w:val="000000"/>
          <w:szCs w:val="24"/>
          <w:lang w:eastAsia="es-ES_tradnl"/>
        </w:rPr>
        <w:lastRenderedPageBreak/>
        <w:t xml:space="preserve">Supplementary table </w:t>
      </w:r>
      <w:r w:rsidR="0083061A">
        <w:rPr>
          <w:rFonts w:eastAsia="Times New Roman" w:cs="Times New Roman"/>
          <w:color w:val="000000"/>
          <w:szCs w:val="24"/>
          <w:lang w:eastAsia="es-ES_tradnl"/>
        </w:rPr>
        <w:t>7</w:t>
      </w:r>
      <w:r w:rsidRPr="003D223F">
        <w:rPr>
          <w:rFonts w:eastAsia="Times New Roman" w:cs="Times New Roman"/>
          <w:color w:val="000000"/>
          <w:szCs w:val="24"/>
          <w:lang w:eastAsia="es-ES_tradnl"/>
        </w:rPr>
        <w:t xml:space="preserve">. Multivariate analysis including variables in the clinical model and each </w:t>
      </w:r>
      <w:proofErr w:type="gramStart"/>
      <w:r w:rsidRPr="003D223F">
        <w:rPr>
          <w:rFonts w:eastAsia="Times New Roman" w:cs="Times New Roman"/>
          <w:color w:val="000000"/>
          <w:szCs w:val="24"/>
          <w:lang w:eastAsia="es-ES_tradnl"/>
        </w:rPr>
        <w:t>SNP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6"/>
        <w:gridCol w:w="1880"/>
        <w:gridCol w:w="996"/>
      </w:tblGrid>
      <w:tr w:rsidR="003D223F" w:rsidRPr="003D223F" w14:paraId="06E2E153" w14:textId="77777777" w:rsidTr="003D223F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EBD3B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s-ES_trad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E7061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9FB19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p 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value</w:t>
            </w:r>
            <w:proofErr w:type="spellEnd"/>
          </w:p>
        </w:tc>
      </w:tr>
      <w:tr w:rsidR="003D223F" w:rsidRPr="003D223F" w14:paraId="37FFB407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AEEB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D69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rs11052877 (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ference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A/A)</w:t>
            </w:r>
          </w:p>
          <w:p w14:paraId="77D4B9D8" w14:textId="77777777" w:rsidR="003D223F" w:rsidRPr="003D223F" w:rsidRDefault="003D223F" w:rsidP="00D605EE">
            <w:pPr>
              <w:numPr>
                <w:ilvl w:val="0"/>
                <w:numId w:val="6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G</w:t>
            </w:r>
          </w:p>
          <w:p w14:paraId="36EA8BBB" w14:textId="77777777" w:rsidR="003D223F" w:rsidRPr="003D223F" w:rsidRDefault="003D223F" w:rsidP="00D605EE">
            <w:pPr>
              <w:numPr>
                <w:ilvl w:val="0"/>
                <w:numId w:val="6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G/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F4CF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03378263" w14:textId="57D38BB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26C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0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4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0391B25C" w14:textId="1BD964D6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3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1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9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4353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102A3586" w14:textId="7DFE38D6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8</w:t>
            </w:r>
          </w:p>
          <w:p w14:paraId="3E5402E4" w14:textId="1CD75471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0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</w:t>
            </w:r>
          </w:p>
        </w:tc>
      </w:tr>
      <w:tr w:rsidR="003D223F" w:rsidRPr="003D223F" w14:paraId="272124C1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A4A2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CFB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541862 (reference T/T)</w:t>
            </w:r>
          </w:p>
          <w:p w14:paraId="0AEBC3AA" w14:textId="77777777" w:rsidR="003D223F" w:rsidRPr="003D223F" w:rsidRDefault="003D223F" w:rsidP="00D605EE">
            <w:pPr>
              <w:numPr>
                <w:ilvl w:val="0"/>
                <w:numId w:val="7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T</w:t>
            </w:r>
          </w:p>
          <w:p w14:paraId="11BE1026" w14:textId="77777777" w:rsidR="003D223F" w:rsidRPr="003D223F" w:rsidRDefault="003D223F" w:rsidP="00D605EE">
            <w:pPr>
              <w:numPr>
                <w:ilvl w:val="0"/>
                <w:numId w:val="7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E4EE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5FA5F099" w14:textId="290F7322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.2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7C0C0102" w14:textId="6967948C" w:rsidR="003D223F" w:rsidRPr="003D223F" w:rsidRDefault="007623E7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53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6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3.99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FAB5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69AD7ED3" w14:textId="45BAAF54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2</w:t>
            </w:r>
          </w:p>
          <w:p w14:paraId="3FE74A7B" w14:textId="25E4F5A5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9</w:t>
            </w:r>
          </w:p>
        </w:tc>
      </w:tr>
      <w:tr w:rsidR="003D223F" w:rsidRPr="003D223F" w14:paraId="23BEE811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BD24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CFH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800292 (reference G/G)</w:t>
            </w:r>
          </w:p>
          <w:p w14:paraId="38100481" w14:textId="77777777" w:rsidR="003D223F" w:rsidRPr="003D223F" w:rsidRDefault="003D223F" w:rsidP="00D605EE">
            <w:pPr>
              <w:numPr>
                <w:ilvl w:val="0"/>
                <w:numId w:val="8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G</w:t>
            </w:r>
          </w:p>
          <w:p w14:paraId="5989A09A" w14:textId="77777777" w:rsidR="003D223F" w:rsidRPr="003D223F" w:rsidRDefault="003D223F" w:rsidP="00D605EE">
            <w:pPr>
              <w:numPr>
                <w:ilvl w:val="0"/>
                <w:numId w:val="8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328B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189C9B44" w14:textId="2AB90F46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3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2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)</w:t>
            </w:r>
          </w:p>
          <w:p w14:paraId="4AFD4370" w14:textId="385BEFDE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3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3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9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1015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346C7444" w14:textId="3A0DEBF2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9</w:t>
            </w:r>
          </w:p>
          <w:p w14:paraId="3FB527A6" w14:textId="432163A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6</w:t>
            </w:r>
          </w:p>
        </w:tc>
      </w:tr>
      <w:tr w:rsidR="003D223F" w:rsidRPr="003D223F" w14:paraId="333BF541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9A91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CFHR1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438781 (reference T/T)</w:t>
            </w:r>
          </w:p>
          <w:p w14:paraId="5237E9A9" w14:textId="77777777" w:rsidR="003D223F" w:rsidRPr="003D223F" w:rsidRDefault="003D223F" w:rsidP="00D605EE">
            <w:pPr>
              <w:numPr>
                <w:ilvl w:val="0"/>
                <w:numId w:val="9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/A</w:t>
            </w:r>
          </w:p>
          <w:p w14:paraId="460BD53B" w14:textId="77777777" w:rsidR="003D223F" w:rsidRPr="003D223F" w:rsidRDefault="003D223F" w:rsidP="00D605EE">
            <w:pPr>
              <w:numPr>
                <w:ilvl w:val="0"/>
                <w:numId w:val="9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0144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5117759C" w14:textId="5D817F97" w:rsidR="003D223F" w:rsidRPr="003D223F" w:rsidRDefault="00F778E2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07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4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12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0C07BEE3" w14:textId="022B33C2" w:rsidR="003D223F" w:rsidRPr="003D223F" w:rsidRDefault="00F778E2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21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11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.39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2BC7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55741ACF" w14:textId="4E6D5DBC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4</w:t>
            </w:r>
          </w:p>
          <w:p w14:paraId="62355648" w14:textId="54B1E158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24</w:t>
            </w:r>
          </w:p>
        </w:tc>
      </w:tr>
      <w:tr w:rsidR="003D223F" w:rsidRPr="003D223F" w14:paraId="0C643039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C841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CFHR3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12408446 (reference G/G)</w:t>
            </w:r>
          </w:p>
          <w:p w14:paraId="12A38EFE" w14:textId="77777777" w:rsidR="003D223F" w:rsidRPr="003D223F" w:rsidRDefault="003D223F" w:rsidP="00D605EE">
            <w:pPr>
              <w:numPr>
                <w:ilvl w:val="0"/>
                <w:numId w:val="10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G/A</w:t>
            </w:r>
          </w:p>
          <w:p w14:paraId="27B161B2" w14:textId="77777777" w:rsidR="003D223F" w:rsidRPr="003D223F" w:rsidRDefault="003D223F" w:rsidP="00D605EE">
            <w:pPr>
              <w:numPr>
                <w:ilvl w:val="0"/>
                <w:numId w:val="10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D9EB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4EBE9D09" w14:textId="2533BCFE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6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36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019B31D9" w14:textId="1200547A" w:rsidR="003D223F" w:rsidRPr="003D223F" w:rsidRDefault="007623E7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2.37 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(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06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.30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4019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154CBFD7" w14:textId="31B58C03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6</w:t>
            </w:r>
          </w:p>
          <w:p w14:paraId="3C6867D5" w14:textId="68B8EC39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4</w:t>
            </w:r>
          </w:p>
        </w:tc>
      </w:tr>
      <w:tr w:rsidR="003D223F" w:rsidRPr="003D223F" w14:paraId="62FD91E0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AA60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OLEC1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rs731034 (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ference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T/T)</w:t>
            </w:r>
          </w:p>
          <w:p w14:paraId="19DFC0D8" w14:textId="77777777" w:rsidR="003D223F" w:rsidRPr="003D223F" w:rsidRDefault="003D223F" w:rsidP="00D605EE">
            <w:pPr>
              <w:numPr>
                <w:ilvl w:val="0"/>
                <w:numId w:val="11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T</w:t>
            </w:r>
          </w:p>
          <w:p w14:paraId="37F5ECC5" w14:textId="77777777" w:rsidR="003D223F" w:rsidRPr="003D223F" w:rsidRDefault="003D223F" w:rsidP="00D605EE">
            <w:pPr>
              <w:numPr>
                <w:ilvl w:val="0"/>
                <w:numId w:val="11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9144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55DC22BD" w14:textId="6E01AE9D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6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93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.34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792D8DFD" w14:textId="685FDE8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5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07-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D213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03E10498" w14:textId="40E8C6DF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9</w:t>
            </w:r>
          </w:p>
          <w:p w14:paraId="6A79F01E" w14:textId="3D222D15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2</w:t>
            </w:r>
          </w:p>
        </w:tc>
      </w:tr>
      <w:tr w:rsidR="003D223F" w:rsidRPr="003D223F" w14:paraId="2E34A30D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23C8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CXCL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rs2071425 (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ference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A/A)</w:t>
            </w:r>
          </w:p>
          <w:p w14:paraId="0069E8EF" w14:textId="77777777" w:rsidR="003D223F" w:rsidRPr="003D223F" w:rsidRDefault="003D223F" w:rsidP="00D605EE">
            <w:pPr>
              <w:numPr>
                <w:ilvl w:val="0"/>
                <w:numId w:val="12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G</w:t>
            </w:r>
          </w:p>
          <w:p w14:paraId="7A19C807" w14:textId="77777777" w:rsidR="003D223F" w:rsidRPr="003D223F" w:rsidRDefault="003D223F" w:rsidP="00D605EE">
            <w:pPr>
              <w:numPr>
                <w:ilvl w:val="0"/>
                <w:numId w:val="12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G/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B9F0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20B04907" w14:textId="634C6A3E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3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34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25EE4C97" w14:textId="0B7F53A5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0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59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CF56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206035C2" w14:textId="2EB89C36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7</w:t>
            </w:r>
          </w:p>
          <w:p w14:paraId="25FB212E" w14:textId="7B4D911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97</w:t>
            </w:r>
          </w:p>
        </w:tc>
      </w:tr>
      <w:tr w:rsidR="003D223F" w:rsidRPr="003D223F" w14:paraId="726C5DA8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FEC2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C3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2230199 (reference G/G)</w:t>
            </w:r>
          </w:p>
          <w:p w14:paraId="5EF4A555" w14:textId="77777777" w:rsidR="003D223F" w:rsidRPr="003D223F" w:rsidRDefault="003D223F" w:rsidP="00D605EE">
            <w:pPr>
              <w:numPr>
                <w:ilvl w:val="0"/>
                <w:numId w:val="13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G</w:t>
            </w:r>
          </w:p>
          <w:p w14:paraId="6A779B0C" w14:textId="77777777" w:rsidR="003D223F" w:rsidRPr="003D223F" w:rsidRDefault="003D223F" w:rsidP="00D605EE">
            <w:pPr>
              <w:numPr>
                <w:ilvl w:val="0"/>
                <w:numId w:val="13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40E2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2A1FAC23" w14:textId="22ED4EDB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97 (0.5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1C1B7683" w14:textId="0260768F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.7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9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E311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23CF2836" w14:textId="49B10199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9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</w:t>
            </w:r>
          </w:p>
          <w:p w14:paraId="5D467110" w14:textId="26972686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</w:t>
            </w:r>
          </w:p>
        </w:tc>
      </w:tr>
      <w:tr w:rsidR="003D223F" w:rsidRPr="003D223F" w14:paraId="641FC143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1F6F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GGCX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12714145 (reference C/C)</w:t>
            </w:r>
          </w:p>
          <w:p w14:paraId="5D7CEC40" w14:textId="77777777" w:rsidR="003D223F" w:rsidRPr="003D223F" w:rsidRDefault="003D223F" w:rsidP="00D605EE">
            <w:pPr>
              <w:numPr>
                <w:ilvl w:val="0"/>
                <w:numId w:val="14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T</w:t>
            </w:r>
          </w:p>
          <w:p w14:paraId="1C8030C3" w14:textId="77777777" w:rsidR="003D223F" w:rsidRPr="003D223F" w:rsidRDefault="003D223F" w:rsidP="00D605EE">
            <w:pPr>
              <w:numPr>
                <w:ilvl w:val="0"/>
                <w:numId w:val="14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B76B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0A653394" w14:textId="5B6313D2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9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 (0.5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3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67786F22" w14:textId="0330976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.75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C584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15E4397F" w14:textId="7A2CEE88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7623E7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91</w:t>
            </w:r>
          </w:p>
          <w:p w14:paraId="6F7E8777" w14:textId="28C7C661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8</w:t>
            </w:r>
          </w:p>
        </w:tc>
      </w:tr>
      <w:tr w:rsidR="003D223F" w:rsidRPr="003D223F" w14:paraId="3B12DF5C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609D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HMOX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rs2071746 (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ference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A/A)</w:t>
            </w:r>
          </w:p>
          <w:p w14:paraId="66F58461" w14:textId="77777777" w:rsidR="003D223F" w:rsidRPr="003D223F" w:rsidRDefault="003D223F" w:rsidP="00D605EE">
            <w:pPr>
              <w:numPr>
                <w:ilvl w:val="0"/>
                <w:numId w:val="15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T</w:t>
            </w:r>
          </w:p>
          <w:p w14:paraId="73E46B4E" w14:textId="77777777" w:rsidR="003D223F" w:rsidRPr="003D223F" w:rsidRDefault="003D223F" w:rsidP="00D605EE">
            <w:pPr>
              <w:numPr>
                <w:ilvl w:val="0"/>
                <w:numId w:val="15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5890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12965E0F" w14:textId="0FFB3F73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93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.20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2DA325BD" w14:textId="51AB1475" w:rsidR="003D223F" w:rsidRPr="003D223F" w:rsidRDefault="00A75150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.02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2.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94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B97A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7725D342" w14:textId="2B3CA72B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9</w:t>
            </w:r>
          </w:p>
          <w:p w14:paraId="012672E8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&lt;0.0001</w:t>
            </w:r>
          </w:p>
        </w:tc>
      </w:tr>
      <w:tr w:rsidR="003D223F" w:rsidRPr="003D223F" w14:paraId="5C17F7BC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FA54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OAS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rs1131454 (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ference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A/A)</w:t>
            </w:r>
          </w:p>
          <w:p w14:paraId="1944D729" w14:textId="77777777" w:rsidR="003D223F" w:rsidRPr="003D223F" w:rsidRDefault="003D223F" w:rsidP="00D605EE">
            <w:pPr>
              <w:numPr>
                <w:ilvl w:val="0"/>
                <w:numId w:val="16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G</w:t>
            </w:r>
          </w:p>
          <w:p w14:paraId="00FEFA1E" w14:textId="77777777" w:rsidR="003D223F" w:rsidRPr="003D223F" w:rsidRDefault="003D223F" w:rsidP="00D605EE">
            <w:pPr>
              <w:numPr>
                <w:ilvl w:val="0"/>
                <w:numId w:val="16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G/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E098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0B50FFA1" w14:textId="53AEC59A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1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9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2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3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3D6B722B" w14:textId="77783CB5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5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.10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7BBA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69B7D6CE" w14:textId="5ABDE1B1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7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</w:t>
            </w:r>
          </w:p>
          <w:p w14:paraId="4CB87972" w14:textId="418824EF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1</w:t>
            </w:r>
          </w:p>
        </w:tc>
      </w:tr>
      <w:tr w:rsidR="003D223F" w:rsidRPr="003D223F" w14:paraId="1DD8023F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7C1A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OAS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rs2660 (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ference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A/A)</w:t>
            </w:r>
          </w:p>
          <w:p w14:paraId="591D4C7B" w14:textId="77777777" w:rsidR="003D223F" w:rsidRPr="003D223F" w:rsidRDefault="003D223F" w:rsidP="00D605EE">
            <w:pPr>
              <w:numPr>
                <w:ilvl w:val="0"/>
                <w:numId w:val="17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A/G</w:t>
            </w:r>
          </w:p>
          <w:p w14:paraId="540BED97" w14:textId="77777777" w:rsidR="003D223F" w:rsidRPr="003D223F" w:rsidRDefault="003D223F" w:rsidP="00D605EE">
            <w:pPr>
              <w:numPr>
                <w:ilvl w:val="0"/>
                <w:numId w:val="17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G/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68AB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5823F4DB" w14:textId="00468265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0.6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3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.0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76754AC0" w14:textId="7DED3F35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2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195C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799A8CBC" w14:textId="119ED489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9</w:t>
            </w:r>
          </w:p>
          <w:p w14:paraId="39160C06" w14:textId="154C3E0D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0</w:t>
            </w:r>
          </w:p>
        </w:tc>
      </w:tr>
      <w:tr w:rsidR="003D223F" w:rsidRPr="003D223F" w14:paraId="5FBA5D31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AE9F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lastRenderedPageBreak/>
              <w:t>SERPING1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78958998 (reference C/C)</w:t>
            </w:r>
          </w:p>
          <w:p w14:paraId="234EF36A" w14:textId="77777777" w:rsidR="003D223F" w:rsidRPr="003D223F" w:rsidRDefault="003D223F" w:rsidP="00D605EE">
            <w:pPr>
              <w:numPr>
                <w:ilvl w:val="0"/>
                <w:numId w:val="18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T</w:t>
            </w:r>
          </w:p>
          <w:p w14:paraId="26DCE9F3" w14:textId="77777777" w:rsidR="003D223F" w:rsidRPr="003D223F" w:rsidRDefault="003D223F" w:rsidP="00D605EE">
            <w:pPr>
              <w:numPr>
                <w:ilvl w:val="0"/>
                <w:numId w:val="18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7E1D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3D70221E" w14:textId="323BAC96" w:rsidR="003D223F" w:rsidRPr="003D223F" w:rsidRDefault="00FC48B4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79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89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3.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2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11D99C0A" w14:textId="121762EE" w:rsidR="003D223F" w:rsidRPr="003D223F" w:rsidRDefault="00FC48B4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10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8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3.05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3D58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19631766" w14:textId="263AFFCE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0</w:t>
            </w:r>
          </w:p>
          <w:p w14:paraId="098573DB" w14:textId="40745648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6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</w:t>
            </w:r>
          </w:p>
        </w:tc>
      </w:tr>
      <w:tr w:rsidR="003D223F" w:rsidRPr="003D223F" w14:paraId="1B7FA3F0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60954" w14:textId="77777777" w:rsidR="003D223F" w:rsidRPr="00CF326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fr-CH" w:eastAsia="es-ES_tradnl"/>
              </w:rPr>
            </w:pPr>
            <w:r w:rsidRPr="00CF326F">
              <w:rPr>
                <w:rFonts w:eastAsia="Times New Roman" w:cs="Times New Roman"/>
                <w:i/>
                <w:iCs/>
                <w:color w:val="000000"/>
                <w:szCs w:val="24"/>
                <w:lang w:val="fr-CH" w:eastAsia="es-ES_tradnl"/>
              </w:rPr>
              <w:t>SOCS1</w:t>
            </w:r>
            <w:r w:rsidRPr="00CF326F">
              <w:rPr>
                <w:rFonts w:eastAsia="Times New Roman" w:cs="Times New Roman"/>
                <w:color w:val="000000"/>
                <w:szCs w:val="24"/>
                <w:lang w:val="fr-CH" w:eastAsia="es-ES_tradnl"/>
              </w:rPr>
              <w:t xml:space="preserve"> rs4780355 (reference T/T)</w:t>
            </w:r>
          </w:p>
          <w:p w14:paraId="15F09DE8" w14:textId="77777777" w:rsidR="003D223F" w:rsidRPr="003D223F" w:rsidRDefault="003D223F" w:rsidP="00D605EE">
            <w:pPr>
              <w:numPr>
                <w:ilvl w:val="0"/>
                <w:numId w:val="19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/C</w:t>
            </w:r>
          </w:p>
          <w:p w14:paraId="4AE67E36" w14:textId="77777777" w:rsidR="003D223F" w:rsidRPr="003D223F" w:rsidRDefault="003D223F" w:rsidP="00D605EE">
            <w:pPr>
              <w:numPr>
                <w:ilvl w:val="0"/>
                <w:numId w:val="19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4A88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0742CEEA" w14:textId="1C247895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2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70-2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2908A87F" w14:textId="5C3B0EE6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3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4E08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2396BDCA" w14:textId="60B78104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3</w:t>
            </w:r>
          </w:p>
          <w:p w14:paraId="68FBB5F0" w14:textId="7ADD7321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1</w:t>
            </w:r>
          </w:p>
        </w:tc>
      </w:tr>
      <w:tr w:rsidR="003D223F" w:rsidRPr="003D223F" w14:paraId="2EDDAFB8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0E94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STAT1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13005843 (reference C/C)</w:t>
            </w:r>
          </w:p>
          <w:p w14:paraId="25C33B3E" w14:textId="77777777" w:rsidR="003D223F" w:rsidRPr="003D223F" w:rsidRDefault="003D223F" w:rsidP="00D605EE">
            <w:pPr>
              <w:numPr>
                <w:ilvl w:val="0"/>
                <w:numId w:val="20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T</w:t>
            </w:r>
          </w:p>
          <w:p w14:paraId="4DC46E33" w14:textId="77777777" w:rsidR="003D223F" w:rsidRPr="003D223F" w:rsidRDefault="003D223F" w:rsidP="00D605EE">
            <w:pPr>
              <w:numPr>
                <w:ilvl w:val="0"/>
                <w:numId w:val="20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4689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20EDC020" w14:textId="52ABF339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9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0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00)</w:t>
            </w:r>
          </w:p>
          <w:p w14:paraId="5BF05FD8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Emp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9C19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38A50C82" w14:textId="299EA56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8</w:t>
            </w:r>
          </w:p>
        </w:tc>
      </w:tr>
      <w:tr w:rsidR="003D223F" w:rsidRPr="003D223F" w14:paraId="4AAF8EFD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AED2E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STAT4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7574865 (reference G/G)</w:t>
            </w:r>
          </w:p>
          <w:p w14:paraId="7D59AE30" w14:textId="77777777" w:rsidR="003D223F" w:rsidRPr="003D223F" w:rsidRDefault="003D223F" w:rsidP="00D605EE">
            <w:pPr>
              <w:numPr>
                <w:ilvl w:val="0"/>
                <w:numId w:val="21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G/T</w:t>
            </w:r>
          </w:p>
          <w:p w14:paraId="747C5548" w14:textId="77777777" w:rsidR="003D223F" w:rsidRPr="003D223F" w:rsidRDefault="003D223F" w:rsidP="00D605EE">
            <w:pPr>
              <w:numPr>
                <w:ilvl w:val="0"/>
                <w:numId w:val="21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0901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2204693F" w14:textId="023E44B6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7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1E4653C8" w14:textId="6ACA1341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4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4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8D47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6CCC4EB1" w14:textId="6551887E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96</w:t>
            </w:r>
          </w:p>
          <w:p w14:paraId="74F3DE99" w14:textId="03EE2890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2</w:t>
            </w:r>
          </w:p>
        </w:tc>
      </w:tr>
      <w:tr w:rsidR="003D223F" w:rsidRPr="003D223F" w14:paraId="6D4C3F6F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D600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TLR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rs179008 (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ference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A/A)</w:t>
            </w:r>
          </w:p>
          <w:p w14:paraId="382A618F" w14:textId="77777777" w:rsidR="003D223F" w:rsidRPr="003D223F" w:rsidRDefault="003D223F" w:rsidP="00D605EE">
            <w:pPr>
              <w:numPr>
                <w:ilvl w:val="0"/>
                <w:numId w:val="22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/A</w:t>
            </w:r>
          </w:p>
          <w:p w14:paraId="4CED8370" w14:textId="77777777" w:rsidR="003D223F" w:rsidRPr="003D223F" w:rsidRDefault="003D223F" w:rsidP="00D605EE">
            <w:pPr>
              <w:numPr>
                <w:ilvl w:val="0"/>
                <w:numId w:val="22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84D6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5B1D7F71" w14:textId="05BA430E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5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3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9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15AEFFE6" w14:textId="62EE9CC5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4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0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5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BD8F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76DF87B2" w14:textId="77012135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5</w:t>
            </w:r>
          </w:p>
          <w:p w14:paraId="78659D30" w14:textId="0163E0D3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6</w:t>
            </w:r>
          </w:p>
        </w:tc>
      </w:tr>
      <w:tr w:rsidR="003D223F" w:rsidRPr="003D223F" w14:paraId="192C56F3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A6F0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TLR7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179010 (reference C/C)</w:t>
            </w:r>
          </w:p>
          <w:p w14:paraId="73F30496" w14:textId="77777777" w:rsidR="003D223F" w:rsidRPr="003D223F" w:rsidRDefault="003D223F" w:rsidP="00D605EE">
            <w:pPr>
              <w:numPr>
                <w:ilvl w:val="0"/>
                <w:numId w:val="23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T</w:t>
            </w:r>
          </w:p>
          <w:p w14:paraId="4D03D78B" w14:textId="77777777" w:rsidR="003D223F" w:rsidRPr="003D223F" w:rsidRDefault="003D223F" w:rsidP="00D605EE">
            <w:pPr>
              <w:numPr>
                <w:ilvl w:val="0"/>
                <w:numId w:val="23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0BC7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2AFA5029" w14:textId="0BE0BC6A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9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3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49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5FE1FA34" w14:textId="646483E0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9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9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2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8776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26199472" w14:textId="7F242521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.95</w:t>
            </w:r>
          </w:p>
          <w:p w14:paraId="3E608DCA" w14:textId="28B14D63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6</w:t>
            </w:r>
          </w:p>
        </w:tc>
      </w:tr>
      <w:tr w:rsidR="003D223F" w:rsidRPr="003D223F" w14:paraId="49156C44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0769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TLR7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3853839 (reference C/C)</w:t>
            </w:r>
          </w:p>
          <w:p w14:paraId="73A1DE7C" w14:textId="77777777" w:rsidR="003D223F" w:rsidRPr="003D223F" w:rsidRDefault="003D223F" w:rsidP="00D605EE">
            <w:pPr>
              <w:numPr>
                <w:ilvl w:val="0"/>
                <w:numId w:val="24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G</w:t>
            </w:r>
          </w:p>
          <w:p w14:paraId="23E12945" w14:textId="77777777" w:rsidR="003D223F" w:rsidRPr="003D223F" w:rsidRDefault="003D223F" w:rsidP="00D605EE">
            <w:pPr>
              <w:numPr>
                <w:ilvl w:val="0"/>
                <w:numId w:val="24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G/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8F70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5D29EC3C" w14:textId="04C6488E" w:rsidR="003D223F" w:rsidRPr="003D223F" w:rsidRDefault="00F778E2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99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2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2.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7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2C589D14" w14:textId="719C1B15" w:rsidR="003D223F" w:rsidRPr="003D223F" w:rsidRDefault="00F778E2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81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9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66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ED59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28A4ED14" w14:textId="0CC7DECE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99</w:t>
            </w:r>
          </w:p>
          <w:p w14:paraId="5A27EF55" w14:textId="6ABB4725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6</w:t>
            </w:r>
          </w:p>
        </w:tc>
      </w:tr>
      <w:tr w:rsidR="003D223F" w:rsidRPr="003D223F" w14:paraId="2F2371B8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7451E" w14:textId="77777777" w:rsidR="003D223F" w:rsidRPr="003D223F" w:rsidRDefault="003D223F" w:rsidP="00E966BE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TMPRSS2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75603675 (reference C/C)</w:t>
            </w:r>
          </w:p>
          <w:p w14:paraId="245376A1" w14:textId="77777777" w:rsidR="003D223F" w:rsidRPr="003D223F" w:rsidRDefault="003D223F" w:rsidP="00D605EE">
            <w:pPr>
              <w:numPr>
                <w:ilvl w:val="0"/>
                <w:numId w:val="25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C</w:t>
            </w:r>
          </w:p>
          <w:p w14:paraId="30FAB317" w14:textId="77777777" w:rsidR="003D223F" w:rsidRPr="003D223F" w:rsidRDefault="003D223F" w:rsidP="00D605EE">
            <w:pPr>
              <w:numPr>
                <w:ilvl w:val="0"/>
                <w:numId w:val="25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5407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7076D72A" w14:textId="66C9DD4F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0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4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1A296078" w14:textId="697926A3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5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.33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7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698F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3B06E624" w14:textId="67CC3ABE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4</w:t>
            </w:r>
          </w:p>
          <w:p w14:paraId="12B7C594" w14:textId="20F66AB6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9</w:t>
            </w:r>
          </w:p>
        </w:tc>
      </w:tr>
      <w:tr w:rsidR="003D223F" w:rsidRPr="003D223F" w14:paraId="6D9CD013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E671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TMPRSS2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713400 (reference C/C)</w:t>
            </w:r>
          </w:p>
          <w:p w14:paraId="6D22B58A" w14:textId="4B182ADD" w:rsidR="003D223F" w:rsidRPr="00A75150" w:rsidRDefault="003D223F" w:rsidP="00A75150">
            <w:pPr>
              <w:numPr>
                <w:ilvl w:val="0"/>
                <w:numId w:val="26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T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+ T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B618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6CA23962" w14:textId="37D6A04D" w:rsidR="003D223F" w:rsidRPr="003D223F" w:rsidRDefault="00A75150" w:rsidP="00A7515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1.78 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(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95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.33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05CD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2577524B" w14:textId="3FD069BD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07</w:t>
            </w:r>
          </w:p>
        </w:tc>
      </w:tr>
      <w:tr w:rsidR="003D223F" w:rsidRPr="003D223F" w14:paraId="73D4C877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7580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TNF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1800629 (reference G/G)</w:t>
            </w:r>
          </w:p>
          <w:p w14:paraId="4D28A00B" w14:textId="77777777" w:rsidR="003D223F" w:rsidRPr="003D223F" w:rsidRDefault="003D223F" w:rsidP="00D605EE">
            <w:pPr>
              <w:numPr>
                <w:ilvl w:val="0"/>
                <w:numId w:val="27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G</w:t>
            </w:r>
          </w:p>
          <w:p w14:paraId="2A9092E0" w14:textId="77777777" w:rsidR="003D223F" w:rsidRPr="003D223F" w:rsidRDefault="003D223F" w:rsidP="00D605EE">
            <w:pPr>
              <w:numPr>
                <w:ilvl w:val="0"/>
                <w:numId w:val="27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F5CC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70777ACF" w14:textId="64ED4819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0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5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32AF57B4" w14:textId="1D6EDBF9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0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6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45BA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06FCBF2F" w14:textId="40F99C60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8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</w:t>
            </w:r>
          </w:p>
          <w:p w14:paraId="293F1351" w14:textId="42F0DC33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3</w:t>
            </w:r>
          </w:p>
        </w:tc>
      </w:tr>
      <w:tr w:rsidR="003D223F" w:rsidRPr="003D223F" w14:paraId="24AD59CC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B665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TRAF3IP2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13196377 (reference G/G)</w:t>
            </w:r>
          </w:p>
          <w:p w14:paraId="473284E7" w14:textId="77777777" w:rsidR="003D223F" w:rsidRPr="003D223F" w:rsidRDefault="003D223F" w:rsidP="00D605EE">
            <w:pPr>
              <w:numPr>
                <w:ilvl w:val="0"/>
                <w:numId w:val="28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G</w:t>
            </w:r>
          </w:p>
          <w:p w14:paraId="78217592" w14:textId="77777777" w:rsidR="003D223F" w:rsidRPr="003D223F" w:rsidRDefault="003D223F" w:rsidP="00D605EE">
            <w:pPr>
              <w:numPr>
                <w:ilvl w:val="0"/>
                <w:numId w:val="28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8523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726691F1" w14:textId="04644BD2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-1.1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63F9D0D2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Emp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CF55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2EEBBC8E" w14:textId="16BD6D51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0</w:t>
            </w:r>
          </w:p>
        </w:tc>
      </w:tr>
      <w:tr w:rsidR="003D223F" w:rsidRPr="003D223F" w14:paraId="4C64C1E3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AB928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TRAF3IP2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33980500 (reference C/C)</w:t>
            </w:r>
          </w:p>
          <w:p w14:paraId="363B6E0A" w14:textId="29F6250C" w:rsidR="003D223F" w:rsidRPr="00A75150" w:rsidRDefault="003D223F" w:rsidP="00A75150">
            <w:pPr>
              <w:numPr>
                <w:ilvl w:val="0"/>
                <w:numId w:val="29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T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+ T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9434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3AB1DBB3" w14:textId="70223A3C" w:rsidR="003D223F" w:rsidRPr="003D223F" w:rsidRDefault="003D223F" w:rsidP="00A7515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0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9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8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63FE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260EBE57" w14:textId="6C2111B8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0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</w:t>
            </w:r>
          </w:p>
          <w:p w14:paraId="1EA8CA4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</w:tc>
      </w:tr>
      <w:tr w:rsidR="003D223F" w:rsidRPr="003D223F" w14:paraId="39062CB9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EEED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lastRenderedPageBreak/>
              <w:t>TRAF3IP2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13190932 (reference G/G)</w:t>
            </w:r>
          </w:p>
          <w:p w14:paraId="4ACE867A" w14:textId="77777777" w:rsidR="003D223F" w:rsidRPr="003D223F" w:rsidRDefault="003D223F" w:rsidP="00D605EE">
            <w:pPr>
              <w:numPr>
                <w:ilvl w:val="0"/>
                <w:numId w:val="30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G</w:t>
            </w:r>
          </w:p>
          <w:p w14:paraId="7009C943" w14:textId="77777777" w:rsidR="003D223F" w:rsidRPr="003D223F" w:rsidRDefault="003D223F" w:rsidP="00D605EE">
            <w:pPr>
              <w:numPr>
                <w:ilvl w:val="0"/>
                <w:numId w:val="30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B127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06803447" w14:textId="1FBD73EB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6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2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6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7F62417C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Emp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72D0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32065C0D" w14:textId="4214C2A2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A75150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7</w:t>
            </w:r>
          </w:p>
        </w:tc>
      </w:tr>
      <w:tr w:rsidR="003D223F" w:rsidRPr="003D223F" w14:paraId="583FF294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E926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TYK2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12720270 (reference G/G)</w:t>
            </w:r>
          </w:p>
          <w:p w14:paraId="2773EB37" w14:textId="77777777" w:rsidR="003D223F" w:rsidRPr="003D223F" w:rsidRDefault="003D223F" w:rsidP="00D605EE">
            <w:pPr>
              <w:numPr>
                <w:ilvl w:val="0"/>
                <w:numId w:val="31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G</w:t>
            </w:r>
          </w:p>
          <w:p w14:paraId="25135661" w14:textId="77777777" w:rsidR="003D223F" w:rsidRPr="003D223F" w:rsidRDefault="003D223F" w:rsidP="00D605EE">
            <w:pPr>
              <w:numPr>
                <w:ilvl w:val="0"/>
                <w:numId w:val="31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57FF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0C6AC71A" w14:textId="70276A41" w:rsidR="003D223F" w:rsidRPr="003D223F" w:rsidRDefault="005C6D4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00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5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.8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7764F5E7" w14:textId="7440B8E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4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2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9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A875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1B680315" w14:textId="720273DF" w:rsidR="003D223F" w:rsidRPr="003D223F" w:rsidRDefault="005C6D4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</w:t>
            </w:r>
          </w:p>
          <w:p w14:paraId="004AFFB2" w14:textId="632418E3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3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</w:t>
            </w:r>
          </w:p>
        </w:tc>
      </w:tr>
      <w:tr w:rsidR="003D223F" w:rsidRPr="003D223F" w14:paraId="4C7A89B6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A0A5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TYK2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2304256 (reference G/G)</w:t>
            </w:r>
          </w:p>
          <w:p w14:paraId="3B7B3CB1" w14:textId="77777777" w:rsidR="003D223F" w:rsidRPr="003D223F" w:rsidRDefault="003D223F" w:rsidP="00D605EE">
            <w:pPr>
              <w:numPr>
                <w:ilvl w:val="0"/>
                <w:numId w:val="32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G</w:t>
            </w:r>
          </w:p>
          <w:p w14:paraId="01D415AA" w14:textId="77777777" w:rsidR="003D223F" w:rsidRPr="003D223F" w:rsidRDefault="003D223F" w:rsidP="00D605EE">
            <w:pPr>
              <w:numPr>
                <w:ilvl w:val="0"/>
                <w:numId w:val="32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FD98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5259B1F1" w14:textId="17F6B408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9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3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560C527A" w14:textId="42BD56EA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6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2.0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4E9B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6A45D6D5" w14:textId="74BC2E63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8</w:t>
            </w:r>
          </w:p>
          <w:p w14:paraId="144F97AD" w14:textId="724C94EE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8</w:t>
            </w:r>
          </w:p>
        </w:tc>
      </w:tr>
      <w:tr w:rsidR="003D223F" w:rsidRPr="003D223F" w14:paraId="72BA6A0E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1D7F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TYK2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280500 (reference A/A)</w:t>
            </w:r>
          </w:p>
          <w:p w14:paraId="25C8130D" w14:textId="77777777" w:rsidR="003D223F" w:rsidRPr="003D223F" w:rsidRDefault="003D223F" w:rsidP="00D605EE">
            <w:pPr>
              <w:numPr>
                <w:ilvl w:val="0"/>
                <w:numId w:val="33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G</w:t>
            </w:r>
          </w:p>
          <w:p w14:paraId="078FA328" w14:textId="77777777" w:rsidR="003D223F" w:rsidRPr="003D223F" w:rsidRDefault="003D223F" w:rsidP="00D605EE">
            <w:pPr>
              <w:numPr>
                <w:ilvl w:val="0"/>
                <w:numId w:val="33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G/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2E94F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4F6D42E1" w14:textId="6C82181B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-1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2DABA102" w14:textId="67F561D4" w:rsidR="003D223F" w:rsidRPr="003D223F" w:rsidRDefault="005C6D4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01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8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0.77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C997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11A7B4CF" w14:textId="4BB6E7FE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4</w:t>
            </w:r>
          </w:p>
          <w:p w14:paraId="69D02F7B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</w:t>
            </w:r>
          </w:p>
        </w:tc>
      </w:tr>
      <w:tr w:rsidR="003D223F" w:rsidRPr="003D223F" w14:paraId="6FDD3744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39C4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TYK2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280519 (reference A/A)</w:t>
            </w:r>
          </w:p>
          <w:p w14:paraId="780E95DF" w14:textId="77777777" w:rsidR="003D223F" w:rsidRPr="003D223F" w:rsidRDefault="003D223F" w:rsidP="00D605EE">
            <w:pPr>
              <w:numPr>
                <w:ilvl w:val="0"/>
                <w:numId w:val="34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G</w:t>
            </w:r>
          </w:p>
          <w:p w14:paraId="62987CA1" w14:textId="77777777" w:rsidR="003D223F" w:rsidRPr="003D223F" w:rsidRDefault="003D223F" w:rsidP="00D605EE">
            <w:pPr>
              <w:numPr>
                <w:ilvl w:val="0"/>
                <w:numId w:val="34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G/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206A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75F515AB" w14:textId="3C4E5FBA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3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4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0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564D3063" w14:textId="433909A8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6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3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63C2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237D82A0" w14:textId="7E3438E9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3</w:t>
            </w:r>
          </w:p>
          <w:p w14:paraId="2108F64A" w14:textId="34783C6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0</w:t>
            </w:r>
          </w:p>
        </w:tc>
      </w:tr>
      <w:tr w:rsidR="003D223F" w:rsidRPr="003D223F" w14:paraId="281EF448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E295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TYK2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8108236 (reference G/G)</w:t>
            </w:r>
          </w:p>
          <w:p w14:paraId="12A5796E" w14:textId="77777777" w:rsidR="003D223F" w:rsidRPr="003D223F" w:rsidRDefault="003D223F" w:rsidP="00D605EE">
            <w:pPr>
              <w:numPr>
                <w:ilvl w:val="0"/>
                <w:numId w:val="35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G</w:t>
            </w:r>
          </w:p>
          <w:p w14:paraId="71301D9E" w14:textId="77777777" w:rsidR="003D223F" w:rsidRPr="003D223F" w:rsidRDefault="003D223F" w:rsidP="00D605EE">
            <w:pPr>
              <w:numPr>
                <w:ilvl w:val="0"/>
                <w:numId w:val="35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D1A2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6C1034D5" w14:textId="683E8A4A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5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2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.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3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44C7CF35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Emp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4F999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7CC83826" w14:textId="424C2754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1</w:t>
            </w:r>
            <w:r w:rsidR="005C6D4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</w:t>
            </w:r>
          </w:p>
        </w:tc>
      </w:tr>
      <w:tr w:rsidR="003D223F" w:rsidRPr="003D223F" w14:paraId="0E2F8B88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E25F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TYK2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34536443 (reference G/G)</w:t>
            </w:r>
          </w:p>
          <w:p w14:paraId="5653CE05" w14:textId="77777777" w:rsidR="003D223F" w:rsidRPr="003D223F" w:rsidRDefault="003D223F" w:rsidP="00D605EE">
            <w:pPr>
              <w:numPr>
                <w:ilvl w:val="0"/>
                <w:numId w:val="36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G/C</w:t>
            </w:r>
          </w:p>
          <w:p w14:paraId="68138CBA" w14:textId="77777777" w:rsidR="003D223F" w:rsidRPr="003D223F" w:rsidRDefault="003D223F" w:rsidP="00D605EE">
            <w:pPr>
              <w:numPr>
                <w:ilvl w:val="0"/>
                <w:numId w:val="36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A9F8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1F96BD5C" w14:textId="35BF48FA" w:rsidR="003D223F" w:rsidRPr="003D223F" w:rsidRDefault="00F778E2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16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3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.34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74EB388D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Emp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57A0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44871B4F" w14:textId="065F6136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2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</w:t>
            </w:r>
          </w:p>
        </w:tc>
      </w:tr>
      <w:tr w:rsidR="003D223F" w:rsidRPr="003D223F" w14:paraId="14D75734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88E1D" w14:textId="1421058C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TYK2</w:t>
            </w:r>
            <w:r w:rsidR="00F778E2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>rs12720356 (reference A/A)</w:t>
            </w:r>
          </w:p>
          <w:p w14:paraId="5040C0BB" w14:textId="77777777" w:rsidR="003D223F" w:rsidRPr="003D223F" w:rsidRDefault="003D223F" w:rsidP="00D605EE">
            <w:pPr>
              <w:numPr>
                <w:ilvl w:val="0"/>
                <w:numId w:val="37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C</w:t>
            </w:r>
          </w:p>
          <w:p w14:paraId="5F2EA9BD" w14:textId="77777777" w:rsidR="003D223F" w:rsidRPr="003D223F" w:rsidRDefault="003D223F" w:rsidP="00D605EE">
            <w:pPr>
              <w:numPr>
                <w:ilvl w:val="0"/>
                <w:numId w:val="37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28F6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5AB430CB" w14:textId="64CA7D2C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5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2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4DC0B56F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Emp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D4D6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349009DE" w14:textId="4730F7BF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778E2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6</w:t>
            </w:r>
          </w:p>
        </w:tc>
      </w:tr>
      <w:tr w:rsidR="003D223F" w:rsidRPr="003D223F" w14:paraId="0544C327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9194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VIP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35643203 (reference C/C)</w:t>
            </w:r>
          </w:p>
          <w:p w14:paraId="3D8C1CF3" w14:textId="77777777" w:rsidR="003D223F" w:rsidRPr="003D223F" w:rsidRDefault="003D223F" w:rsidP="00D605EE">
            <w:pPr>
              <w:numPr>
                <w:ilvl w:val="0"/>
                <w:numId w:val="38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T</w:t>
            </w:r>
          </w:p>
          <w:p w14:paraId="433F73CA" w14:textId="77777777" w:rsidR="003D223F" w:rsidRPr="003D223F" w:rsidRDefault="003D223F" w:rsidP="00D605EE">
            <w:pPr>
              <w:numPr>
                <w:ilvl w:val="0"/>
                <w:numId w:val="38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9DA3B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5045FF12" w14:textId="7556CD56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82 (0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)</w:t>
            </w:r>
          </w:p>
          <w:p w14:paraId="28573646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Emp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9E20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3FF06AFA" w14:textId="1E1047FE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6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</w:t>
            </w:r>
          </w:p>
        </w:tc>
      </w:tr>
      <w:tr w:rsidR="003D223F" w:rsidRPr="003D223F" w14:paraId="0AA724E3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F69D6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eastAsia="es-ES_tradnl"/>
              </w:rPr>
              <w:t>VIP</w:t>
            </w:r>
            <w:r w:rsidRPr="003D223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s688136 (reference T/T)</w:t>
            </w:r>
          </w:p>
          <w:p w14:paraId="168C1933" w14:textId="77777777" w:rsidR="003D223F" w:rsidRPr="003D223F" w:rsidRDefault="003D223F" w:rsidP="00D605EE">
            <w:pPr>
              <w:numPr>
                <w:ilvl w:val="0"/>
                <w:numId w:val="39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T</w:t>
            </w:r>
          </w:p>
          <w:p w14:paraId="17AF86EE" w14:textId="77777777" w:rsidR="003D223F" w:rsidRPr="003D223F" w:rsidRDefault="003D223F" w:rsidP="00D605EE">
            <w:pPr>
              <w:numPr>
                <w:ilvl w:val="0"/>
                <w:numId w:val="39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8244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55F4FDD4" w14:textId="16D96668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7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2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32BA8AC7" w14:textId="1C06EB6F" w:rsidR="003D223F" w:rsidRPr="003D223F" w:rsidRDefault="00FC48B4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12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6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76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AC930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50B5088F" w14:textId="5082B7CC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1</w:t>
            </w:r>
          </w:p>
          <w:p w14:paraId="4C1632C9" w14:textId="41D1E8F9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1D3B16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0</w:t>
            </w:r>
          </w:p>
        </w:tc>
      </w:tr>
      <w:tr w:rsidR="003D223F" w:rsidRPr="003D223F" w14:paraId="7B93B92E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EC01A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VIPR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rs7628235 (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ference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C/C)</w:t>
            </w:r>
          </w:p>
          <w:p w14:paraId="075C82A9" w14:textId="77777777" w:rsidR="003D223F" w:rsidRPr="003D223F" w:rsidRDefault="003D223F" w:rsidP="00D605EE">
            <w:pPr>
              <w:numPr>
                <w:ilvl w:val="0"/>
                <w:numId w:val="40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G</w:t>
            </w:r>
          </w:p>
          <w:p w14:paraId="030D3F60" w14:textId="77777777" w:rsidR="003D223F" w:rsidRPr="003D223F" w:rsidRDefault="003D223F" w:rsidP="00D605EE">
            <w:pPr>
              <w:numPr>
                <w:ilvl w:val="0"/>
                <w:numId w:val="40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G/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4FF4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2801D928" w14:textId="330A0BD2" w:rsidR="003D223F" w:rsidRPr="003D223F" w:rsidRDefault="00FC48B4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25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2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.87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69F48AE7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Emp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1A2A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394A89C2" w14:textId="2374570D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5</w:t>
            </w:r>
          </w:p>
        </w:tc>
      </w:tr>
      <w:tr w:rsidR="003D223F" w:rsidRPr="003D223F" w14:paraId="695504AB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4148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VIPR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rs896 (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ference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C/C)</w:t>
            </w:r>
          </w:p>
          <w:p w14:paraId="02040112" w14:textId="77777777" w:rsidR="003D223F" w:rsidRPr="003D223F" w:rsidRDefault="003D223F" w:rsidP="00D605EE">
            <w:pPr>
              <w:numPr>
                <w:ilvl w:val="0"/>
                <w:numId w:val="41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T</w:t>
            </w:r>
          </w:p>
          <w:p w14:paraId="6EA9BF6A" w14:textId="77777777" w:rsidR="003D223F" w:rsidRPr="003D223F" w:rsidRDefault="003D223F" w:rsidP="00D605EE">
            <w:pPr>
              <w:numPr>
                <w:ilvl w:val="0"/>
                <w:numId w:val="41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14857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74E0DB56" w14:textId="11A610AC" w:rsidR="003D223F" w:rsidRPr="003D223F" w:rsidRDefault="00CA1FE6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73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0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31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714B791D" w14:textId="4D14A359" w:rsidR="003D223F" w:rsidRPr="003D223F" w:rsidRDefault="00CA1FE6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43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20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94</w:t>
            </w:r>
            <w:r w:rsidR="003D223F"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2311D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72D30ECE" w14:textId="2BCB5BDC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CA1FE6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8</w:t>
            </w:r>
          </w:p>
          <w:p w14:paraId="25EBFCFC" w14:textId="338FC82F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4</w:t>
            </w:r>
          </w:p>
        </w:tc>
      </w:tr>
      <w:tr w:rsidR="003D223F" w:rsidRPr="003D223F" w14:paraId="6FAFF73E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10C01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lastRenderedPageBreak/>
              <w:t>VIPR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rs399867 (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ference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A/A)</w:t>
            </w:r>
          </w:p>
          <w:p w14:paraId="2656742E" w14:textId="77777777" w:rsidR="003D223F" w:rsidRPr="003D223F" w:rsidRDefault="003D223F" w:rsidP="00D605EE">
            <w:pPr>
              <w:numPr>
                <w:ilvl w:val="0"/>
                <w:numId w:val="42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/G</w:t>
            </w:r>
          </w:p>
          <w:p w14:paraId="5DB3DF40" w14:textId="77777777" w:rsidR="003D223F" w:rsidRPr="003D223F" w:rsidRDefault="003D223F" w:rsidP="00D605EE">
            <w:pPr>
              <w:numPr>
                <w:ilvl w:val="0"/>
                <w:numId w:val="42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G/F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89295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0A6C5365" w14:textId="6A8734E6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9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0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35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78C8076E" w14:textId="123738A1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9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4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0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1FA94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0E86BDBC" w14:textId="6B843B9F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2</w:t>
            </w:r>
          </w:p>
          <w:p w14:paraId="62299117" w14:textId="4AF0395F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9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</w:t>
            </w:r>
          </w:p>
        </w:tc>
      </w:tr>
      <w:tr w:rsidR="003D223F" w:rsidRPr="003D223F" w14:paraId="6DD3EC2F" w14:textId="77777777" w:rsidTr="003D22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D0833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_tradnl"/>
              </w:rPr>
              <w:t>VIPR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rs885863 (</w:t>
            </w:r>
            <w:proofErr w:type="spellStart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ference</w:t>
            </w:r>
            <w:proofErr w:type="spellEnd"/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C/C)</w:t>
            </w:r>
          </w:p>
          <w:p w14:paraId="25205DFA" w14:textId="77777777" w:rsidR="003D223F" w:rsidRPr="003D223F" w:rsidRDefault="003D223F" w:rsidP="00D605EE">
            <w:pPr>
              <w:numPr>
                <w:ilvl w:val="0"/>
                <w:numId w:val="43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/T</w:t>
            </w:r>
          </w:p>
          <w:p w14:paraId="65C2044E" w14:textId="77777777" w:rsidR="003D223F" w:rsidRPr="003D223F" w:rsidRDefault="003D223F" w:rsidP="00D605EE">
            <w:pPr>
              <w:numPr>
                <w:ilvl w:val="0"/>
                <w:numId w:val="43"/>
              </w:numPr>
              <w:spacing w:before="0" w:after="0"/>
              <w:ind w:left="1440"/>
              <w:textAlignment w:val="baseline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BFEEC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35DF94BA" w14:textId="0EE2D284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7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8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.3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  <w:p w14:paraId="5D597A1C" w14:textId="19E58ECD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5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0.2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-1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.02</w:t>
            </w: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E7C82" w14:textId="77777777" w:rsidR="003D223F" w:rsidRPr="003D223F" w:rsidRDefault="003D223F" w:rsidP="003D223F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</w:p>
          <w:p w14:paraId="5CEB5620" w14:textId="77777777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29</w:t>
            </w:r>
          </w:p>
          <w:p w14:paraId="4B53EDBB" w14:textId="16A411E9" w:rsidR="003D223F" w:rsidRPr="003D223F" w:rsidRDefault="003D223F" w:rsidP="003D22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3D223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0.0</w:t>
            </w:r>
            <w:r w:rsidR="00FC48B4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</w:t>
            </w:r>
          </w:p>
        </w:tc>
      </w:tr>
    </w:tbl>
    <w:p w14:paraId="7618AB53" w14:textId="77777777" w:rsidR="003D223F" w:rsidRPr="003D223F" w:rsidRDefault="003D223F" w:rsidP="003D223F">
      <w:pPr>
        <w:spacing w:before="0" w:after="160"/>
        <w:rPr>
          <w:rFonts w:eastAsia="Times New Roman" w:cs="Times New Roman"/>
          <w:szCs w:val="24"/>
          <w:lang w:eastAsia="es-ES_tradnl"/>
        </w:rPr>
      </w:pPr>
      <w:r w:rsidRPr="003D223F">
        <w:rPr>
          <w:rFonts w:eastAsia="Times New Roman" w:cs="Times New Roman"/>
          <w:color w:val="000000"/>
          <w:szCs w:val="24"/>
          <w:lang w:eastAsia="es-ES_tradnl"/>
        </w:rPr>
        <w:t>CI: Confidence Interval; OR: Odds Ratio</w:t>
      </w:r>
    </w:p>
    <w:p w14:paraId="2B7190DB" w14:textId="25ED9661" w:rsidR="003D223F" w:rsidRPr="003D223F" w:rsidRDefault="003D223F" w:rsidP="003D223F">
      <w:pPr>
        <w:spacing w:before="0" w:after="160"/>
        <w:rPr>
          <w:rFonts w:eastAsia="Times New Roman" w:cs="Times New Roman"/>
          <w:szCs w:val="24"/>
          <w:lang w:eastAsia="es-ES_tradnl"/>
        </w:rPr>
      </w:pPr>
      <w:r w:rsidRPr="003D223F">
        <w:rPr>
          <w:rFonts w:eastAsia="Times New Roman" w:cs="Times New Roman"/>
          <w:color w:val="000000"/>
          <w:szCs w:val="24"/>
          <w:lang w:eastAsia="es-ES_tradnl"/>
        </w:rPr>
        <w:t xml:space="preserve">*Adjusted by the interaction of age and sex, </w:t>
      </w:r>
      <w:r w:rsidR="001767A9">
        <w:rPr>
          <w:rFonts w:eastAsia="Times New Roman" w:cs="Times New Roman"/>
          <w:color w:val="000000"/>
          <w:szCs w:val="24"/>
          <w:lang w:eastAsia="es-ES_tradnl"/>
        </w:rPr>
        <w:t xml:space="preserve">dyslipidemia, </w:t>
      </w:r>
      <w:r w:rsidRPr="003D223F">
        <w:rPr>
          <w:rFonts w:eastAsia="Times New Roman" w:cs="Times New Roman"/>
          <w:color w:val="000000"/>
          <w:szCs w:val="24"/>
          <w:lang w:eastAsia="es-ES_tradnl"/>
        </w:rPr>
        <w:t>dementia and ARB and ACEI treatment. </w:t>
      </w:r>
    </w:p>
    <w:p w14:paraId="3ECEE538" w14:textId="77777777" w:rsidR="003D223F" w:rsidRP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3CD65E70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6A652B29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52A01DB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CF61A78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5D29FF90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7BE28E4D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09BB6D3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569023D3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47E0AE7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C4B3420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18D6FEE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30641845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F97E321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6E818005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54BA7F9A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45F82546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8DE0284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44F28341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3430C898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744C339B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7363F2BC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05476F1E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3128A18A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5368CC3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814E8DA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39ABFF1A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6E3A7A31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33F8800F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728A562E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FF29F71" w14:textId="77777777" w:rsidR="001767A9" w:rsidRDefault="001767A9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E96E5C1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3923E2CF" w14:textId="77777777" w:rsidR="00183CE5" w:rsidRDefault="00183CE5" w:rsidP="00183CE5">
      <w:pPr>
        <w:pStyle w:val="NormalWeb"/>
        <w:spacing w:before="195" w:beforeAutospacing="0" w:after="0" w:afterAutospacing="0" w:line="270" w:lineRule="atLeast"/>
        <w:rPr>
          <w:color w:val="000000" w:themeColor="text1"/>
          <w:shd w:val="clear" w:color="auto" w:fill="FFFFFF"/>
        </w:rPr>
      </w:pPr>
    </w:p>
    <w:p w14:paraId="71CAEFF5" w14:textId="77777777" w:rsidR="00183CE5" w:rsidRDefault="00183CE5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59420E33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4895FEC2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6F7235EA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7731BD93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7C27947F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4CCF0201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7D3F0521" w14:textId="77777777" w:rsid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2FD6E166" w14:textId="77777777" w:rsidR="003D223F" w:rsidRP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00762680" w14:textId="77777777" w:rsidR="003D223F" w:rsidRPr="003D223F" w:rsidRDefault="003D223F" w:rsidP="003D223F"/>
    <w:p w14:paraId="07970E94" w14:textId="77777777" w:rsidR="00994A3D" w:rsidRPr="001549D3" w:rsidRDefault="00994A3D" w:rsidP="003D223F">
      <w:pPr>
        <w:pStyle w:val="Heading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35A0BA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A1C7D03" w:rsidR="00DE23E8" w:rsidRDefault="003D223F" w:rsidP="00654E8F">
      <w:pPr>
        <w:spacing w:before="240"/>
      </w:pPr>
      <w:r>
        <w:rPr>
          <w:noProof/>
          <w:lang w:val="es-ES" w:eastAsia="es-ES"/>
        </w:rPr>
        <w:drawing>
          <wp:inline distT="0" distB="0" distL="0" distR="0" wp14:anchorId="0F336EF6" wp14:editId="71703E8C">
            <wp:extent cx="5740400" cy="3886200"/>
            <wp:effectExtent l="0" t="0" r="0" b="0"/>
            <wp:docPr id="2118470928" name="Imagen 1" descr="Diagrama, Escala de tiem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470928" name="Imagen 1" descr="Diagrama, Escala de tiemp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C0515" w14:textId="77777777" w:rsidR="003D223F" w:rsidRPr="003D223F" w:rsidRDefault="003D223F" w:rsidP="003D223F">
      <w:pPr>
        <w:spacing w:before="0" w:after="160"/>
        <w:rPr>
          <w:rFonts w:eastAsia="Times New Roman" w:cs="Times New Roman"/>
          <w:szCs w:val="24"/>
          <w:lang w:eastAsia="es-ES_tradnl"/>
        </w:rPr>
      </w:pPr>
      <w:r w:rsidRPr="003D223F">
        <w:rPr>
          <w:rFonts w:eastAsia="Times New Roman" w:cs="Times New Roman"/>
          <w:color w:val="000000"/>
          <w:szCs w:val="24"/>
          <w:lang w:eastAsia="es-ES_tradnl"/>
        </w:rPr>
        <w:t xml:space="preserve">Supplementary Figure 1. Flow chart of patients included in the </w:t>
      </w:r>
      <w:proofErr w:type="gramStart"/>
      <w:r w:rsidRPr="003D223F">
        <w:rPr>
          <w:rFonts w:eastAsia="Times New Roman" w:cs="Times New Roman"/>
          <w:color w:val="000000"/>
          <w:szCs w:val="24"/>
          <w:lang w:eastAsia="es-ES_tradnl"/>
        </w:rPr>
        <w:t>study</w:t>
      </w:r>
      <w:proofErr w:type="gramEnd"/>
    </w:p>
    <w:p w14:paraId="5D5BAEE6" w14:textId="77777777" w:rsidR="003D223F" w:rsidRPr="003D223F" w:rsidRDefault="003D223F" w:rsidP="003D223F">
      <w:pPr>
        <w:spacing w:before="0" w:after="0"/>
        <w:rPr>
          <w:rFonts w:eastAsia="Times New Roman" w:cs="Times New Roman"/>
          <w:szCs w:val="24"/>
          <w:lang w:eastAsia="es-ES_tradnl"/>
        </w:rPr>
      </w:pPr>
    </w:p>
    <w:p w14:paraId="19973C4A" w14:textId="77777777" w:rsidR="003D223F" w:rsidRPr="001549D3" w:rsidRDefault="003D223F" w:rsidP="00654E8F">
      <w:pPr>
        <w:spacing w:before="240"/>
      </w:pPr>
    </w:p>
    <w:sectPr w:rsidR="003D223F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5CC47" w14:textId="77777777" w:rsidR="00CF6A14" w:rsidRDefault="00CF6A14" w:rsidP="00117666">
      <w:pPr>
        <w:spacing w:after="0"/>
      </w:pPr>
      <w:r>
        <w:separator/>
      </w:r>
    </w:p>
  </w:endnote>
  <w:endnote w:type="continuationSeparator" w:id="0">
    <w:p w14:paraId="6138F1FA" w14:textId="77777777" w:rsidR="00CF6A14" w:rsidRDefault="00CF6A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D63CE" w:rsidRPr="00577C4C" w:rsidRDefault="003D63CE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7E2C5D9" w:rsidR="003D63CE" w:rsidRPr="00577C4C" w:rsidRDefault="003D63C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3F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17E2C5D9" w:rsidR="003D63CE" w:rsidRPr="00577C4C" w:rsidRDefault="003D63C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3F5B">
                      <w:rPr>
                        <w:noProof/>
                        <w:color w:val="000000" w:themeColor="text1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D63CE" w:rsidRPr="00577C4C" w:rsidRDefault="003D63CE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B5C85EC" w:rsidR="003D63CE" w:rsidRPr="00577C4C" w:rsidRDefault="003D63C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3F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4B5C85EC" w:rsidR="003D63CE" w:rsidRPr="00577C4C" w:rsidRDefault="003D63C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3F5B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A7171" w14:textId="77777777" w:rsidR="00CF6A14" w:rsidRDefault="00CF6A14" w:rsidP="00117666">
      <w:pPr>
        <w:spacing w:after="0"/>
      </w:pPr>
      <w:r>
        <w:separator/>
      </w:r>
    </w:p>
  </w:footnote>
  <w:footnote w:type="continuationSeparator" w:id="0">
    <w:p w14:paraId="2CBB45A6" w14:textId="77777777" w:rsidR="00CF6A14" w:rsidRDefault="00CF6A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D63CE" w:rsidRPr="009151AA" w:rsidRDefault="003D63C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D63CE" w:rsidRDefault="003D63CE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277F8"/>
    <w:multiLevelType w:val="multilevel"/>
    <w:tmpl w:val="700E4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4C6942"/>
    <w:multiLevelType w:val="multilevel"/>
    <w:tmpl w:val="89368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065F7C"/>
    <w:multiLevelType w:val="multilevel"/>
    <w:tmpl w:val="ACCE0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DA5D9C"/>
    <w:multiLevelType w:val="multilevel"/>
    <w:tmpl w:val="F3B27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F95959"/>
    <w:multiLevelType w:val="multilevel"/>
    <w:tmpl w:val="03900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EC22DA"/>
    <w:multiLevelType w:val="multilevel"/>
    <w:tmpl w:val="8A4CE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EFE26F9"/>
    <w:multiLevelType w:val="multilevel"/>
    <w:tmpl w:val="8D84A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F662FE"/>
    <w:multiLevelType w:val="multilevel"/>
    <w:tmpl w:val="CCC40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0927D2"/>
    <w:multiLevelType w:val="multilevel"/>
    <w:tmpl w:val="9FC4A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FA396F"/>
    <w:multiLevelType w:val="multilevel"/>
    <w:tmpl w:val="3440D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7D01474"/>
    <w:multiLevelType w:val="multilevel"/>
    <w:tmpl w:val="9CFE2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A52532B"/>
    <w:multiLevelType w:val="multilevel"/>
    <w:tmpl w:val="E49E3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0451CF"/>
    <w:multiLevelType w:val="multilevel"/>
    <w:tmpl w:val="6C881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66E4588"/>
    <w:multiLevelType w:val="multilevel"/>
    <w:tmpl w:val="8B246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D122BE"/>
    <w:multiLevelType w:val="multilevel"/>
    <w:tmpl w:val="F8522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70136D"/>
    <w:multiLevelType w:val="multilevel"/>
    <w:tmpl w:val="BC406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7DB78E3"/>
    <w:multiLevelType w:val="multilevel"/>
    <w:tmpl w:val="F4C26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A5C2294"/>
    <w:multiLevelType w:val="multilevel"/>
    <w:tmpl w:val="6BC86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E575B63"/>
    <w:multiLevelType w:val="multilevel"/>
    <w:tmpl w:val="40321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8FC29FD"/>
    <w:multiLevelType w:val="multilevel"/>
    <w:tmpl w:val="F7F28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D3A7A2A"/>
    <w:multiLevelType w:val="multilevel"/>
    <w:tmpl w:val="EBDC1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D41765E"/>
    <w:multiLevelType w:val="multilevel"/>
    <w:tmpl w:val="9F4A5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E155265"/>
    <w:multiLevelType w:val="multilevel"/>
    <w:tmpl w:val="6CB86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EEC766E"/>
    <w:multiLevelType w:val="multilevel"/>
    <w:tmpl w:val="4B2EB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FC50EF7"/>
    <w:multiLevelType w:val="multilevel"/>
    <w:tmpl w:val="9F9E2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78549E3"/>
    <w:multiLevelType w:val="multilevel"/>
    <w:tmpl w:val="941A4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A2A498D"/>
    <w:multiLevelType w:val="multilevel"/>
    <w:tmpl w:val="F35A7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B8A0052"/>
    <w:multiLevelType w:val="multilevel"/>
    <w:tmpl w:val="F8F2E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BBD3B46"/>
    <w:multiLevelType w:val="multilevel"/>
    <w:tmpl w:val="59DCC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ECA3D62"/>
    <w:multiLevelType w:val="multilevel"/>
    <w:tmpl w:val="324CF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F4F11D1"/>
    <w:multiLevelType w:val="multilevel"/>
    <w:tmpl w:val="51662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F7B43B8"/>
    <w:multiLevelType w:val="multilevel"/>
    <w:tmpl w:val="75DA8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3FA4CA2"/>
    <w:multiLevelType w:val="multilevel"/>
    <w:tmpl w:val="3432E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42D52D1"/>
    <w:multiLevelType w:val="multilevel"/>
    <w:tmpl w:val="CA9C5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D256C84"/>
    <w:multiLevelType w:val="multilevel"/>
    <w:tmpl w:val="89C6D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D923F84"/>
    <w:multiLevelType w:val="multilevel"/>
    <w:tmpl w:val="CBE0C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DEA70CF"/>
    <w:multiLevelType w:val="multilevel"/>
    <w:tmpl w:val="19F64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F4A488F"/>
    <w:multiLevelType w:val="multilevel"/>
    <w:tmpl w:val="9DA66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32555C"/>
    <w:multiLevelType w:val="multilevel"/>
    <w:tmpl w:val="034A9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3F5492E"/>
    <w:multiLevelType w:val="multilevel"/>
    <w:tmpl w:val="708E9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76B165A"/>
    <w:multiLevelType w:val="multilevel"/>
    <w:tmpl w:val="68CA7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9016176"/>
    <w:multiLevelType w:val="multilevel"/>
    <w:tmpl w:val="75B06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BD1575E"/>
    <w:multiLevelType w:val="multilevel"/>
    <w:tmpl w:val="E222F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BD86022"/>
    <w:multiLevelType w:val="multilevel"/>
    <w:tmpl w:val="77B28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DB90528"/>
    <w:multiLevelType w:val="multilevel"/>
    <w:tmpl w:val="F5041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EA73401"/>
    <w:multiLevelType w:val="multilevel"/>
    <w:tmpl w:val="7C040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FA95428"/>
    <w:multiLevelType w:val="multilevel"/>
    <w:tmpl w:val="92507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76431074">
    <w:abstractNumId w:val="11"/>
  </w:num>
  <w:num w:numId="2" w16cid:durableId="764695209">
    <w:abstractNumId w:val="6"/>
  </w:num>
  <w:num w:numId="3" w16cid:durableId="1387149038">
    <w:abstractNumId w:val="6"/>
  </w:num>
  <w:num w:numId="4" w16cid:durableId="1054624930">
    <w:abstractNumId w:val="28"/>
  </w:num>
  <w:num w:numId="5" w16cid:durableId="1640963838">
    <w:abstractNumId w:val="26"/>
  </w:num>
  <w:num w:numId="6" w16cid:durableId="930160602">
    <w:abstractNumId w:val="8"/>
  </w:num>
  <w:num w:numId="7" w16cid:durableId="1828745825">
    <w:abstractNumId w:val="7"/>
  </w:num>
  <w:num w:numId="8" w16cid:durableId="283730498">
    <w:abstractNumId w:val="10"/>
  </w:num>
  <w:num w:numId="9" w16cid:durableId="565993592">
    <w:abstractNumId w:val="27"/>
  </w:num>
  <w:num w:numId="10" w16cid:durableId="1130636959">
    <w:abstractNumId w:val="45"/>
  </w:num>
  <w:num w:numId="11" w16cid:durableId="1540702970">
    <w:abstractNumId w:val="3"/>
  </w:num>
  <w:num w:numId="12" w16cid:durableId="762798719">
    <w:abstractNumId w:val="14"/>
  </w:num>
  <w:num w:numId="13" w16cid:durableId="2137723151">
    <w:abstractNumId w:val="18"/>
  </w:num>
  <w:num w:numId="14" w16cid:durableId="463738005">
    <w:abstractNumId w:val="9"/>
  </w:num>
  <w:num w:numId="15" w16cid:durableId="1637905561">
    <w:abstractNumId w:val="19"/>
  </w:num>
  <w:num w:numId="16" w16cid:durableId="1724061645">
    <w:abstractNumId w:val="37"/>
  </w:num>
  <w:num w:numId="17" w16cid:durableId="1490364638">
    <w:abstractNumId w:val="13"/>
  </w:num>
  <w:num w:numId="18" w16cid:durableId="175461831">
    <w:abstractNumId w:val="4"/>
  </w:num>
  <w:num w:numId="19" w16cid:durableId="50157276">
    <w:abstractNumId w:val="30"/>
  </w:num>
  <w:num w:numId="20" w16cid:durableId="1741253084">
    <w:abstractNumId w:val="23"/>
  </w:num>
  <w:num w:numId="21" w16cid:durableId="597762363">
    <w:abstractNumId w:val="17"/>
  </w:num>
  <w:num w:numId="22" w16cid:durableId="1502306344">
    <w:abstractNumId w:val="42"/>
  </w:num>
  <w:num w:numId="23" w16cid:durableId="379937261">
    <w:abstractNumId w:val="44"/>
  </w:num>
  <w:num w:numId="24" w16cid:durableId="1003969193">
    <w:abstractNumId w:val="38"/>
  </w:num>
  <w:num w:numId="25" w16cid:durableId="1895189561">
    <w:abstractNumId w:val="20"/>
  </w:num>
  <w:num w:numId="26" w16cid:durableId="947736353">
    <w:abstractNumId w:val="31"/>
  </w:num>
  <w:num w:numId="27" w16cid:durableId="230628472">
    <w:abstractNumId w:val="41"/>
  </w:num>
  <w:num w:numId="28" w16cid:durableId="99180535">
    <w:abstractNumId w:val="25"/>
  </w:num>
  <w:num w:numId="29" w16cid:durableId="1402942891">
    <w:abstractNumId w:val="47"/>
  </w:num>
  <w:num w:numId="30" w16cid:durableId="134569451">
    <w:abstractNumId w:val="46"/>
  </w:num>
  <w:num w:numId="31" w16cid:durableId="1351646007">
    <w:abstractNumId w:val="39"/>
  </w:num>
  <w:num w:numId="32" w16cid:durableId="284115883">
    <w:abstractNumId w:val="29"/>
  </w:num>
  <w:num w:numId="33" w16cid:durableId="515927167">
    <w:abstractNumId w:val="48"/>
  </w:num>
  <w:num w:numId="34" w16cid:durableId="1799839400">
    <w:abstractNumId w:val="36"/>
  </w:num>
  <w:num w:numId="35" w16cid:durableId="876937458">
    <w:abstractNumId w:val="15"/>
  </w:num>
  <w:num w:numId="36" w16cid:durableId="2062049061">
    <w:abstractNumId w:val="12"/>
  </w:num>
  <w:num w:numId="37" w16cid:durableId="1080905610">
    <w:abstractNumId w:val="32"/>
  </w:num>
  <w:num w:numId="38" w16cid:durableId="1267419472">
    <w:abstractNumId w:val="5"/>
  </w:num>
  <w:num w:numId="39" w16cid:durableId="2137601214">
    <w:abstractNumId w:val="43"/>
  </w:num>
  <w:num w:numId="40" w16cid:durableId="628587008">
    <w:abstractNumId w:val="21"/>
  </w:num>
  <w:num w:numId="41" w16cid:durableId="100802522">
    <w:abstractNumId w:val="2"/>
  </w:num>
  <w:num w:numId="42" w16cid:durableId="673265544">
    <w:abstractNumId w:val="33"/>
  </w:num>
  <w:num w:numId="43" w16cid:durableId="1541698722">
    <w:abstractNumId w:val="0"/>
  </w:num>
  <w:num w:numId="44" w16cid:durableId="212272518">
    <w:abstractNumId w:val="1"/>
  </w:num>
  <w:num w:numId="45" w16cid:durableId="108740362">
    <w:abstractNumId w:val="16"/>
  </w:num>
  <w:num w:numId="46" w16cid:durableId="681249591">
    <w:abstractNumId w:val="34"/>
  </w:num>
  <w:num w:numId="47" w16cid:durableId="1839342449">
    <w:abstractNumId w:val="40"/>
  </w:num>
  <w:num w:numId="48" w16cid:durableId="1758164982">
    <w:abstractNumId w:val="22"/>
  </w:num>
  <w:num w:numId="49" w16cid:durableId="1777947501">
    <w:abstractNumId w:val="35"/>
  </w:num>
  <w:num w:numId="50" w16cid:durableId="1427506272">
    <w:abstractNumId w:val="24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280F"/>
    <w:rsid w:val="00034304"/>
    <w:rsid w:val="00035434"/>
    <w:rsid w:val="00052A14"/>
    <w:rsid w:val="000570BB"/>
    <w:rsid w:val="00077D53"/>
    <w:rsid w:val="00105FD9"/>
    <w:rsid w:val="00117666"/>
    <w:rsid w:val="00124C01"/>
    <w:rsid w:val="00147520"/>
    <w:rsid w:val="001549D3"/>
    <w:rsid w:val="00160065"/>
    <w:rsid w:val="001767A9"/>
    <w:rsid w:val="00177D84"/>
    <w:rsid w:val="00183CE5"/>
    <w:rsid w:val="001946B4"/>
    <w:rsid w:val="001D3B16"/>
    <w:rsid w:val="00267D18"/>
    <w:rsid w:val="002868E2"/>
    <w:rsid w:val="002869C3"/>
    <w:rsid w:val="002936E4"/>
    <w:rsid w:val="002B4A57"/>
    <w:rsid w:val="002C74CA"/>
    <w:rsid w:val="003544FB"/>
    <w:rsid w:val="003D223F"/>
    <w:rsid w:val="003D2F2D"/>
    <w:rsid w:val="003D63CE"/>
    <w:rsid w:val="00401590"/>
    <w:rsid w:val="00447801"/>
    <w:rsid w:val="00452E9C"/>
    <w:rsid w:val="004735C8"/>
    <w:rsid w:val="00487B2B"/>
    <w:rsid w:val="004961FF"/>
    <w:rsid w:val="004A4B8F"/>
    <w:rsid w:val="00517A89"/>
    <w:rsid w:val="005250F2"/>
    <w:rsid w:val="005444B9"/>
    <w:rsid w:val="00545C70"/>
    <w:rsid w:val="00593EEA"/>
    <w:rsid w:val="005A5EEE"/>
    <w:rsid w:val="005C6D4F"/>
    <w:rsid w:val="005D4164"/>
    <w:rsid w:val="005D6A5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3E7"/>
    <w:rsid w:val="00790BB3"/>
    <w:rsid w:val="007C206C"/>
    <w:rsid w:val="00803D24"/>
    <w:rsid w:val="00817DD6"/>
    <w:rsid w:val="00820B7B"/>
    <w:rsid w:val="0083061A"/>
    <w:rsid w:val="00876CF9"/>
    <w:rsid w:val="00885156"/>
    <w:rsid w:val="008B5E54"/>
    <w:rsid w:val="009151AA"/>
    <w:rsid w:val="0093429D"/>
    <w:rsid w:val="00943573"/>
    <w:rsid w:val="00970F7D"/>
    <w:rsid w:val="00994A3D"/>
    <w:rsid w:val="009A40EA"/>
    <w:rsid w:val="009C2B12"/>
    <w:rsid w:val="009C70F3"/>
    <w:rsid w:val="009C72A7"/>
    <w:rsid w:val="00A119DE"/>
    <w:rsid w:val="00A174D9"/>
    <w:rsid w:val="00A569CD"/>
    <w:rsid w:val="00A75150"/>
    <w:rsid w:val="00AB6715"/>
    <w:rsid w:val="00B1671E"/>
    <w:rsid w:val="00B25EB8"/>
    <w:rsid w:val="00B354E1"/>
    <w:rsid w:val="00B37F4D"/>
    <w:rsid w:val="00B8504A"/>
    <w:rsid w:val="00C52A7B"/>
    <w:rsid w:val="00C56BAF"/>
    <w:rsid w:val="00C679AA"/>
    <w:rsid w:val="00C7246C"/>
    <w:rsid w:val="00C75972"/>
    <w:rsid w:val="00CA1FE6"/>
    <w:rsid w:val="00CC0A3A"/>
    <w:rsid w:val="00CC717E"/>
    <w:rsid w:val="00CD066B"/>
    <w:rsid w:val="00CE4192"/>
    <w:rsid w:val="00CE4FEE"/>
    <w:rsid w:val="00CF326F"/>
    <w:rsid w:val="00CF6A14"/>
    <w:rsid w:val="00D1719A"/>
    <w:rsid w:val="00D605EE"/>
    <w:rsid w:val="00D66B94"/>
    <w:rsid w:val="00DB59C3"/>
    <w:rsid w:val="00DC259A"/>
    <w:rsid w:val="00DE23E8"/>
    <w:rsid w:val="00E52377"/>
    <w:rsid w:val="00E64E17"/>
    <w:rsid w:val="00E84171"/>
    <w:rsid w:val="00E866C9"/>
    <w:rsid w:val="00E966BE"/>
    <w:rsid w:val="00EA3D3C"/>
    <w:rsid w:val="00EE3F5B"/>
    <w:rsid w:val="00F26C8F"/>
    <w:rsid w:val="00F46900"/>
    <w:rsid w:val="00F61D89"/>
    <w:rsid w:val="00F778E2"/>
    <w:rsid w:val="00FC48B4"/>
    <w:rsid w:val="00FD25C2"/>
    <w:rsid w:val="00FD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97816">
          <w:marLeft w:val="-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6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170726">
          <w:marLeft w:val="-8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thermofisher.com/order/genome-database/details/genotyping/C__22274655_10?CID=&amp;ICID=&amp;subtype=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https://www.thermofisher.com/order/genome-database/details/genotyping/C__32169538_10?CID=&amp;ICID=&amp;subtype=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thermofisher.com/order/genome-database/details/genotyping/C__15869717_10?CID=&amp;ICID=&amp;subtype=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003375C3-221E-4739-88A4-A3890ECE41A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024</Words>
  <Characters>11542</Characters>
  <Application>Microsoft Office Word</Application>
  <DocSecurity>0</DocSecurity>
  <Lines>96</Lines>
  <Paragraphs>2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6</cp:revision>
  <cp:lastPrinted>2013-10-03T12:51:00Z</cp:lastPrinted>
  <dcterms:created xsi:type="dcterms:W3CDTF">2023-08-21T20:38:00Z</dcterms:created>
  <dcterms:modified xsi:type="dcterms:W3CDTF">2023-08-29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